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99478" w14:textId="77777777" w:rsidR="0014475D" w:rsidRPr="009734C6" w:rsidRDefault="0014475D" w:rsidP="009734C6">
      <w:pPr>
        <w:pStyle w:val="BodyText"/>
        <w:tabs>
          <w:tab w:val="left" w:pos="8550"/>
        </w:tabs>
        <w:spacing w:after="0" w:line="240" w:lineRule="auto"/>
        <w:jc w:val="both"/>
        <w:rPr>
          <w:rStyle w:val="SubtleReference"/>
          <w:rFonts w:asciiTheme="minorHAnsi" w:hAnsiTheme="minorHAnsi" w:cstheme="minorHAnsi"/>
          <w:b/>
          <w:sz w:val="24"/>
          <w:szCs w:val="24"/>
          <w:lang w:val="en-US"/>
        </w:rPr>
      </w:pPr>
    </w:p>
    <w:p w14:paraId="10E93A70" w14:textId="3F88B39E" w:rsidR="00392323" w:rsidRPr="009734C6" w:rsidRDefault="00392323" w:rsidP="00392323">
      <w:pPr>
        <w:spacing w:line="240" w:lineRule="auto"/>
        <w:rPr>
          <w:rFonts w:asciiTheme="minorHAnsi" w:hAnsiTheme="minorHAnsi" w:cstheme="minorHAnsi"/>
          <w:b/>
          <w:smallCaps/>
          <w:sz w:val="24"/>
          <w:szCs w:val="24"/>
          <w:lang w:val="en-US"/>
        </w:rPr>
      </w:pPr>
      <w:r w:rsidRPr="009734C6">
        <w:rPr>
          <w:rStyle w:val="SubtleReference"/>
          <w:rFonts w:asciiTheme="minorHAnsi" w:hAnsiTheme="minorHAnsi" w:cstheme="minorHAnsi"/>
          <w:b/>
          <w:smallCaps w:val="0"/>
          <w:sz w:val="24"/>
          <w:szCs w:val="24"/>
          <w:lang w:val="en-US"/>
        </w:rPr>
        <w:t>S</w:t>
      </w:r>
      <w:r w:rsidRPr="009734C6">
        <w:rPr>
          <w:rStyle w:val="SubtleReference"/>
          <w:rFonts w:asciiTheme="minorHAnsi" w:hAnsiTheme="minorHAnsi" w:cstheme="minorHAnsi"/>
          <w:b/>
          <w:sz w:val="24"/>
          <w:szCs w:val="24"/>
          <w:lang w:val="en-US"/>
        </w:rPr>
        <w:t>3</w:t>
      </w:r>
      <w:r w:rsidRPr="00392323">
        <w:rPr>
          <w:rStyle w:val="SubtleReference"/>
          <w:rFonts w:asciiTheme="minorHAnsi" w:hAnsiTheme="minorHAnsi" w:cstheme="minorHAnsi"/>
          <w:b/>
          <w:smallCaps w:val="0"/>
          <w:sz w:val="24"/>
          <w:szCs w:val="24"/>
          <w:lang w:val="en-US"/>
        </w:rPr>
        <w:t xml:space="preserve"> </w:t>
      </w:r>
      <w:r w:rsidRPr="009734C6">
        <w:rPr>
          <w:rStyle w:val="SubtleReference"/>
          <w:rFonts w:asciiTheme="minorHAnsi" w:hAnsiTheme="minorHAnsi" w:cstheme="minorHAnsi"/>
          <w:b/>
          <w:smallCaps w:val="0"/>
          <w:sz w:val="24"/>
          <w:szCs w:val="24"/>
          <w:lang w:val="en-US"/>
        </w:rPr>
        <w:t>Table</w:t>
      </w:r>
      <w:r w:rsidRPr="009734C6">
        <w:rPr>
          <w:rStyle w:val="SubtleReference"/>
          <w:rFonts w:asciiTheme="minorHAnsi" w:hAnsiTheme="minorHAnsi" w:cstheme="minorHAnsi"/>
          <w:b/>
          <w:sz w:val="24"/>
          <w:szCs w:val="24"/>
          <w:lang w:val="en-US"/>
        </w:rPr>
        <w:t xml:space="preserve">. 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>The c</w:t>
      </w:r>
      <w:r w:rsidRPr="009734C6">
        <w:rPr>
          <w:rFonts w:asciiTheme="minorHAnsi" w:hAnsiTheme="minorHAnsi" w:cstheme="minorHAnsi"/>
          <w:b/>
          <w:sz w:val="24"/>
          <w:szCs w:val="24"/>
          <w:lang w:val="en-US"/>
        </w:rPr>
        <w:t>haracter of lesions overcalled by the dynamic contrast enhancement.</w:t>
      </w:r>
      <w:r w:rsidRPr="009734C6">
        <w:rPr>
          <w:rStyle w:val="SubtleReference"/>
          <w:rFonts w:asciiTheme="minorHAnsi" w:hAnsiTheme="minorHAnsi" w:cstheme="minorHAnsi"/>
          <w:b/>
          <w:sz w:val="24"/>
          <w:szCs w:val="24"/>
          <w:lang w:val="en-US"/>
        </w:rPr>
        <w:t xml:space="preserve"> </w:t>
      </w:r>
    </w:p>
    <w:p w14:paraId="5B1BE7C6" w14:textId="77777777" w:rsidR="0014475D" w:rsidRPr="009734C6" w:rsidRDefault="0014475D" w:rsidP="009734C6">
      <w:pPr>
        <w:pStyle w:val="BodyText"/>
        <w:tabs>
          <w:tab w:val="left" w:pos="8550"/>
        </w:tabs>
        <w:spacing w:after="0" w:line="240" w:lineRule="auto"/>
        <w:jc w:val="both"/>
        <w:rPr>
          <w:rStyle w:val="SubtleReference"/>
          <w:rFonts w:asciiTheme="minorHAnsi" w:hAnsiTheme="minorHAnsi" w:cstheme="minorHAnsi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40"/>
        <w:gridCol w:w="864"/>
        <w:gridCol w:w="1674"/>
        <w:gridCol w:w="851"/>
        <w:gridCol w:w="1701"/>
      </w:tblGrid>
      <w:tr w:rsidR="0014475D" w:rsidRPr="009734C6" w14:paraId="14B840D1" w14:textId="77777777" w:rsidTr="00785564">
        <w:tc>
          <w:tcPr>
            <w:tcW w:w="3240" w:type="dxa"/>
            <w:tcBorders>
              <w:left w:val="nil"/>
              <w:bottom w:val="nil"/>
              <w:right w:val="nil"/>
            </w:tcBorders>
            <w:vAlign w:val="bottom"/>
          </w:tcPr>
          <w:p w14:paraId="05160180" w14:textId="77777777" w:rsidR="0014475D" w:rsidRPr="009734C6" w:rsidRDefault="0014475D" w:rsidP="009734C6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9734C6">
              <w:rPr>
                <w:rFonts w:cstheme="minorHAnsi"/>
                <w:b/>
                <w:sz w:val="24"/>
                <w:szCs w:val="24"/>
              </w:rPr>
              <w:t>Dignity</w:t>
            </w:r>
            <w:proofErr w:type="spellEnd"/>
          </w:p>
        </w:tc>
        <w:tc>
          <w:tcPr>
            <w:tcW w:w="2538" w:type="dxa"/>
            <w:gridSpan w:val="2"/>
            <w:tcBorders>
              <w:left w:val="nil"/>
              <w:right w:val="nil"/>
            </w:tcBorders>
            <w:vAlign w:val="bottom"/>
          </w:tcPr>
          <w:p w14:paraId="38445109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734C6">
              <w:rPr>
                <w:rFonts w:cstheme="minorHAnsi"/>
                <w:b/>
                <w:sz w:val="24"/>
                <w:szCs w:val="24"/>
              </w:rPr>
              <w:t>Transitional zone</w:t>
            </w: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vAlign w:val="bottom"/>
          </w:tcPr>
          <w:p w14:paraId="2FE58F53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734C6">
              <w:rPr>
                <w:rFonts w:cstheme="minorHAnsi"/>
                <w:b/>
                <w:sz w:val="24"/>
                <w:szCs w:val="24"/>
              </w:rPr>
              <w:t>Peripheral zone</w:t>
            </w:r>
          </w:p>
        </w:tc>
      </w:tr>
      <w:tr w:rsidR="0014475D" w:rsidRPr="009734C6" w14:paraId="0077BBEF" w14:textId="77777777" w:rsidTr="00785564">
        <w:tc>
          <w:tcPr>
            <w:tcW w:w="3240" w:type="dxa"/>
            <w:tcBorders>
              <w:top w:val="nil"/>
              <w:left w:val="nil"/>
              <w:right w:val="nil"/>
            </w:tcBorders>
            <w:vAlign w:val="bottom"/>
          </w:tcPr>
          <w:p w14:paraId="7B9B4759" w14:textId="77777777" w:rsidR="0014475D" w:rsidRPr="009734C6" w:rsidRDefault="0014475D" w:rsidP="009734C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  <w:vAlign w:val="bottom"/>
          </w:tcPr>
          <w:p w14:paraId="0F0D0EBB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9734C6">
              <w:rPr>
                <w:rFonts w:cstheme="minorHAnsi"/>
                <w:i/>
                <w:sz w:val="24"/>
                <w:szCs w:val="24"/>
              </w:rPr>
              <w:t>All (n)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bottom"/>
          </w:tcPr>
          <w:p w14:paraId="02FAD6E8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9734C6">
              <w:rPr>
                <w:rFonts w:cstheme="minorHAnsi"/>
                <w:i/>
                <w:sz w:val="24"/>
                <w:szCs w:val="24"/>
              </w:rPr>
              <w:t>Overcall (n)/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C1333E2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9734C6">
              <w:rPr>
                <w:rFonts w:cstheme="minorHAnsi"/>
                <w:i/>
                <w:sz w:val="24"/>
                <w:szCs w:val="24"/>
              </w:rPr>
              <w:t>All (n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37BA4862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9734C6">
              <w:rPr>
                <w:rFonts w:cstheme="minorHAnsi"/>
                <w:i/>
                <w:sz w:val="24"/>
                <w:szCs w:val="24"/>
              </w:rPr>
              <w:t>Overcall (n)/%</w:t>
            </w:r>
          </w:p>
        </w:tc>
      </w:tr>
      <w:tr w:rsidR="0014475D" w:rsidRPr="009734C6" w14:paraId="74228DF9" w14:textId="77777777" w:rsidTr="00785564">
        <w:tc>
          <w:tcPr>
            <w:tcW w:w="3240" w:type="dxa"/>
            <w:tcBorders>
              <w:left w:val="nil"/>
              <w:bottom w:val="nil"/>
              <w:right w:val="nil"/>
            </w:tcBorders>
            <w:vAlign w:val="bottom"/>
          </w:tcPr>
          <w:p w14:paraId="0C717B9F" w14:textId="77777777" w:rsidR="0014475D" w:rsidRPr="009734C6" w:rsidRDefault="0014475D" w:rsidP="009734C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Prostatitis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vAlign w:val="bottom"/>
          </w:tcPr>
          <w:p w14:paraId="78A0344A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46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vAlign w:val="bottom"/>
          </w:tcPr>
          <w:p w14:paraId="3502E2B2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32/7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14:paraId="4ABFA6CC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356EBBAC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9/69</w:t>
            </w:r>
          </w:p>
        </w:tc>
      </w:tr>
      <w:tr w:rsidR="0014475D" w:rsidRPr="009734C6" w14:paraId="0D9C44C7" w14:textId="77777777" w:rsidTr="00785564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D7726" w14:textId="77777777" w:rsidR="0014475D" w:rsidRPr="009734C6" w:rsidRDefault="0014475D" w:rsidP="009734C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Benign prostate hyperplasi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0EA02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E3CA5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5/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971B0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B4E6C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8/57</w:t>
            </w:r>
          </w:p>
        </w:tc>
      </w:tr>
      <w:tr w:rsidR="0014475D" w:rsidRPr="009734C6" w14:paraId="54C34AE3" w14:textId="77777777" w:rsidTr="00785564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73AF8" w14:textId="77777777" w:rsidR="0014475D" w:rsidRPr="009734C6" w:rsidRDefault="0014475D" w:rsidP="009734C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ASA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E0A2C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8F7CC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3/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747B1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6316E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2/86</w:t>
            </w:r>
          </w:p>
        </w:tc>
      </w:tr>
      <w:tr w:rsidR="0014475D" w:rsidRPr="009734C6" w14:paraId="38D316B7" w14:textId="77777777" w:rsidTr="00785564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CBF1A" w14:textId="77777777" w:rsidR="0014475D" w:rsidRPr="009734C6" w:rsidRDefault="0014475D" w:rsidP="009734C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Gleason 3+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C4413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C81DD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2/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EE9E1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F3A7A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1/65</w:t>
            </w:r>
          </w:p>
        </w:tc>
      </w:tr>
      <w:tr w:rsidR="0014475D" w:rsidRPr="009734C6" w14:paraId="2546738D" w14:textId="77777777" w:rsidTr="00BA42D3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B2D65" w14:textId="77777777" w:rsidR="0014475D" w:rsidRPr="009734C6" w:rsidRDefault="0014475D" w:rsidP="00743554">
            <w:pPr>
              <w:spacing w:line="240" w:lineRule="auto"/>
              <w:jc w:val="left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Prostate tissue without patholog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3709" w14:textId="77777777" w:rsidR="0014475D" w:rsidRPr="009734C6" w:rsidRDefault="0014475D" w:rsidP="00BA42D3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28B7" w14:textId="77777777" w:rsidR="0014475D" w:rsidRPr="009734C6" w:rsidRDefault="0014475D" w:rsidP="00BA42D3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15/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C328" w14:textId="77777777" w:rsidR="0014475D" w:rsidRPr="009734C6" w:rsidRDefault="0014475D" w:rsidP="00BA42D3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A4BB" w14:textId="77777777" w:rsidR="0014475D" w:rsidRPr="009734C6" w:rsidRDefault="0014475D" w:rsidP="00BA42D3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5/63</w:t>
            </w:r>
          </w:p>
        </w:tc>
      </w:tr>
      <w:tr w:rsidR="0014475D" w:rsidRPr="009734C6" w14:paraId="0A64F61F" w14:textId="77777777" w:rsidTr="00785564">
        <w:tc>
          <w:tcPr>
            <w:tcW w:w="3240" w:type="dxa"/>
            <w:tcBorders>
              <w:top w:val="nil"/>
              <w:left w:val="nil"/>
              <w:right w:val="nil"/>
            </w:tcBorders>
            <w:vAlign w:val="bottom"/>
          </w:tcPr>
          <w:p w14:paraId="1ACBA4FE" w14:textId="77777777" w:rsidR="0014475D" w:rsidRPr="009734C6" w:rsidRDefault="0014475D" w:rsidP="009734C6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Periprostatic tissue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bottom"/>
          </w:tcPr>
          <w:p w14:paraId="118563AA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vAlign w:val="bottom"/>
          </w:tcPr>
          <w:p w14:paraId="454D3DDC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0/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3F4AF73D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39FBC297" w14:textId="77777777" w:rsidR="0014475D" w:rsidRPr="009734C6" w:rsidRDefault="0014475D" w:rsidP="009734C6">
            <w:pPr>
              <w:spacing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9734C6">
              <w:rPr>
                <w:rFonts w:cstheme="minorHAnsi"/>
                <w:sz w:val="24"/>
                <w:szCs w:val="24"/>
              </w:rPr>
              <w:t>0/0</w:t>
            </w:r>
          </w:p>
        </w:tc>
      </w:tr>
    </w:tbl>
    <w:p w14:paraId="5E42BFE1" w14:textId="77777777" w:rsidR="0014475D" w:rsidRPr="009734C6" w:rsidRDefault="0014475D" w:rsidP="009734C6">
      <w:pPr>
        <w:pStyle w:val="BodyText"/>
        <w:tabs>
          <w:tab w:val="left" w:pos="8550"/>
        </w:tabs>
        <w:spacing w:after="0" w:line="240" w:lineRule="auto"/>
        <w:jc w:val="both"/>
        <w:rPr>
          <w:rStyle w:val="SubtleReference"/>
          <w:rFonts w:asciiTheme="minorHAnsi" w:hAnsiTheme="minorHAnsi" w:cstheme="minorHAnsi"/>
          <w:b/>
          <w:sz w:val="24"/>
          <w:szCs w:val="24"/>
          <w:lang w:val="en-US"/>
        </w:rPr>
      </w:pPr>
    </w:p>
    <w:p w14:paraId="17AA3E5C" w14:textId="77497984" w:rsidR="0014475D" w:rsidRPr="009734C6" w:rsidRDefault="0014475D" w:rsidP="00262F52">
      <w:pPr>
        <w:spacing w:line="240" w:lineRule="auto"/>
        <w:rPr>
          <w:rStyle w:val="SubtleReference"/>
          <w:rFonts w:asciiTheme="minorHAnsi" w:hAnsiTheme="minorHAnsi" w:cstheme="minorHAnsi"/>
          <w:smallCaps w:val="0"/>
          <w:sz w:val="24"/>
          <w:szCs w:val="24"/>
          <w:lang w:val="en-US"/>
        </w:rPr>
      </w:pPr>
    </w:p>
    <w:sectPr w:rsidR="0014475D" w:rsidRPr="009734C6" w:rsidSect="00F66DE1">
      <w:footerReference w:type="default" r:id="rId31"/>
      <w:footerReference w:type="first" r:id="rId32"/>
      <w:pgSz w:w="11906" w:h="16838"/>
      <w:pgMar w:top="1417" w:right="1417" w:bottom="1134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E697B1" w14:textId="77777777" w:rsidR="00AA5DFE" w:rsidRDefault="00AA5DFE" w:rsidP="00FF4569">
      <w:pPr>
        <w:spacing w:after="0" w:line="240" w:lineRule="auto"/>
      </w:pPr>
      <w:r>
        <w:separator/>
      </w:r>
    </w:p>
  </w:endnote>
  <w:endnote w:type="continuationSeparator" w:id="0">
    <w:p w14:paraId="713ED039" w14:textId="77777777" w:rsidR="00AA5DFE" w:rsidRDefault="00AA5DFE" w:rsidP="00FF4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F61FB8" w14:textId="77777777" w:rsidR="00785564" w:rsidRDefault="00D406C1">
    <w:pPr>
      <w:pStyle w:val="Footer"/>
      <w:jc w:val="center"/>
    </w:pPr>
    <w:r>
      <w:rPr>
        <w:lang w:val="en-US"/>
      </w:rPr>
      <w:fldChar w:fldCharType="begin"/>
    </w:r>
    <w:r w:rsidR="00785564">
      <w:instrText>PAGE   \* MERGEFORMAT</w:instrText>
    </w:r>
    <w:r>
      <w:rPr>
        <w:lang w:val="en-US"/>
      </w:rPr>
      <w:fldChar w:fldCharType="separate"/>
    </w:r>
    <w:r w:rsidR="00426806">
      <w:rPr>
        <w:noProof/>
      </w:rPr>
      <w:t>6</w:t>
    </w:r>
    <w:r>
      <w:rPr>
        <w:noProof/>
      </w:rPr>
      <w:fldChar w:fldCharType="end"/>
    </w:r>
  </w:p>
  <w:p w14:paraId="272BACFD" w14:textId="77777777" w:rsidR="00785564" w:rsidRDefault="007855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224132"/>
      <w:docPartObj>
        <w:docPartGallery w:val="Page Numbers (Bottom of Page)"/>
        <w:docPartUnique/>
      </w:docPartObj>
    </w:sdtPr>
    <w:sdtEndPr/>
    <w:sdtContent>
      <w:p w14:paraId="547FCC36" w14:textId="77777777" w:rsidR="00785564" w:rsidRDefault="006855B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68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CA1AB8" w14:textId="77777777" w:rsidR="00785564" w:rsidRDefault="007855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6AC157" w14:textId="77777777" w:rsidR="00AA5DFE" w:rsidRDefault="00AA5DFE" w:rsidP="00FF4569">
      <w:pPr>
        <w:spacing w:after="0" w:line="240" w:lineRule="auto"/>
      </w:pPr>
      <w:r>
        <w:separator/>
      </w:r>
    </w:p>
  </w:footnote>
  <w:footnote w:type="continuationSeparator" w:id="0">
    <w:p w14:paraId="7A2CCB17" w14:textId="77777777" w:rsidR="00AA5DFE" w:rsidRDefault="00AA5DFE" w:rsidP="00FF45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C64DA"/>
    <w:multiLevelType w:val="multilevel"/>
    <w:tmpl w:val="BAF85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C77B14"/>
    <w:multiLevelType w:val="hybridMultilevel"/>
    <w:tmpl w:val="BD4CC0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471F12"/>
    <w:multiLevelType w:val="hybridMultilevel"/>
    <w:tmpl w:val="4C98F5C8"/>
    <w:lvl w:ilvl="0" w:tplc="C0120B1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255AC9"/>
    <w:multiLevelType w:val="hybridMultilevel"/>
    <w:tmpl w:val="4710803E"/>
    <w:lvl w:ilvl="0" w:tplc="537C200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D52225"/>
    <w:multiLevelType w:val="multilevel"/>
    <w:tmpl w:val="211E0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7D25C2"/>
    <w:multiLevelType w:val="hybridMultilevel"/>
    <w:tmpl w:val="1E68EF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8A0B7B"/>
    <w:multiLevelType w:val="hybridMultilevel"/>
    <w:tmpl w:val="DBD2C7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7754EA"/>
    <w:multiLevelType w:val="multilevel"/>
    <w:tmpl w:val="F9083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D840583"/>
    <w:multiLevelType w:val="hybridMultilevel"/>
    <w:tmpl w:val="74647FFE"/>
    <w:lvl w:ilvl="0" w:tplc="05946BC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0011040"/>
    <w:multiLevelType w:val="hybridMultilevel"/>
    <w:tmpl w:val="24D09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215B02"/>
    <w:multiLevelType w:val="multilevel"/>
    <w:tmpl w:val="24E0304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25DF1E43"/>
    <w:multiLevelType w:val="hybridMultilevel"/>
    <w:tmpl w:val="56546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BD3585"/>
    <w:multiLevelType w:val="hybridMultilevel"/>
    <w:tmpl w:val="D946E338"/>
    <w:lvl w:ilvl="0" w:tplc="18CE03CA">
      <w:numFmt w:val="bullet"/>
      <w:lvlText w:val="•"/>
      <w:lvlJc w:val="left"/>
      <w:pPr>
        <w:ind w:left="1080" w:hanging="72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B84C11"/>
    <w:multiLevelType w:val="hybridMultilevel"/>
    <w:tmpl w:val="B45A4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703477"/>
    <w:multiLevelType w:val="hybridMultilevel"/>
    <w:tmpl w:val="46B035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FA44F4"/>
    <w:multiLevelType w:val="hybridMultilevel"/>
    <w:tmpl w:val="6DA251A4"/>
    <w:lvl w:ilvl="0" w:tplc="7934345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E14A57"/>
    <w:multiLevelType w:val="hybridMultilevel"/>
    <w:tmpl w:val="82CE7B42"/>
    <w:lvl w:ilvl="0" w:tplc="79343450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093F63"/>
    <w:multiLevelType w:val="hybridMultilevel"/>
    <w:tmpl w:val="9E28F696"/>
    <w:lvl w:ilvl="0" w:tplc="A0426D2A">
      <w:start w:val="1"/>
      <w:numFmt w:val="decimal"/>
      <w:lvlText w:val="%1.)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686AF3"/>
    <w:multiLevelType w:val="hybridMultilevel"/>
    <w:tmpl w:val="60BA1BEC"/>
    <w:lvl w:ilvl="0" w:tplc="021C50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642008"/>
    <w:multiLevelType w:val="hybridMultilevel"/>
    <w:tmpl w:val="35149A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FB33E5"/>
    <w:multiLevelType w:val="hybridMultilevel"/>
    <w:tmpl w:val="25FA2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663DDD"/>
    <w:multiLevelType w:val="hybridMultilevel"/>
    <w:tmpl w:val="D6F88AFE"/>
    <w:lvl w:ilvl="0" w:tplc="9404C624">
      <w:start w:val="1"/>
      <w:numFmt w:val="lowerLetter"/>
      <w:lvlText w:val="(%1)"/>
      <w:lvlJc w:val="left"/>
      <w:pPr>
        <w:ind w:left="-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0" w:hanging="360"/>
      </w:pPr>
    </w:lvl>
    <w:lvl w:ilvl="2" w:tplc="0409001B" w:tentative="1">
      <w:start w:val="1"/>
      <w:numFmt w:val="lowerRoman"/>
      <w:lvlText w:val="%3."/>
      <w:lvlJc w:val="right"/>
      <w:pPr>
        <w:ind w:left="720" w:hanging="180"/>
      </w:pPr>
    </w:lvl>
    <w:lvl w:ilvl="3" w:tplc="0409000F" w:tentative="1">
      <w:start w:val="1"/>
      <w:numFmt w:val="decimal"/>
      <w:lvlText w:val="%4."/>
      <w:lvlJc w:val="left"/>
      <w:pPr>
        <w:ind w:left="1440" w:hanging="360"/>
      </w:pPr>
    </w:lvl>
    <w:lvl w:ilvl="4" w:tplc="04090019" w:tentative="1">
      <w:start w:val="1"/>
      <w:numFmt w:val="lowerLetter"/>
      <w:lvlText w:val="%5."/>
      <w:lvlJc w:val="left"/>
      <w:pPr>
        <w:ind w:left="2160" w:hanging="360"/>
      </w:pPr>
    </w:lvl>
    <w:lvl w:ilvl="5" w:tplc="0409001B" w:tentative="1">
      <w:start w:val="1"/>
      <w:numFmt w:val="lowerRoman"/>
      <w:lvlText w:val="%6."/>
      <w:lvlJc w:val="right"/>
      <w:pPr>
        <w:ind w:left="2880" w:hanging="180"/>
      </w:pPr>
    </w:lvl>
    <w:lvl w:ilvl="6" w:tplc="0409000F" w:tentative="1">
      <w:start w:val="1"/>
      <w:numFmt w:val="decimal"/>
      <w:lvlText w:val="%7."/>
      <w:lvlJc w:val="left"/>
      <w:pPr>
        <w:ind w:left="3600" w:hanging="360"/>
      </w:pPr>
    </w:lvl>
    <w:lvl w:ilvl="7" w:tplc="04090019" w:tentative="1">
      <w:start w:val="1"/>
      <w:numFmt w:val="lowerLetter"/>
      <w:lvlText w:val="%8."/>
      <w:lvlJc w:val="left"/>
      <w:pPr>
        <w:ind w:left="4320" w:hanging="360"/>
      </w:pPr>
    </w:lvl>
    <w:lvl w:ilvl="8" w:tplc="0409001B" w:tentative="1">
      <w:start w:val="1"/>
      <w:numFmt w:val="lowerRoman"/>
      <w:lvlText w:val="%9."/>
      <w:lvlJc w:val="right"/>
      <w:pPr>
        <w:ind w:left="5040" w:hanging="180"/>
      </w:pPr>
    </w:lvl>
  </w:abstractNum>
  <w:abstractNum w:abstractNumId="22" w15:restartNumberingAfterBreak="0">
    <w:nsid w:val="3DAD5287"/>
    <w:multiLevelType w:val="multilevel"/>
    <w:tmpl w:val="CD6AF656"/>
    <w:lvl w:ilvl="0">
      <w:start w:val="1"/>
      <w:numFmt w:val="lowerRoman"/>
      <w:lvlText w:val="(%1)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Times New Roman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3903735"/>
    <w:multiLevelType w:val="hybridMultilevel"/>
    <w:tmpl w:val="F17A74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3F44FF"/>
    <w:multiLevelType w:val="hybridMultilevel"/>
    <w:tmpl w:val="EF74FC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51088E"/>
    <w:multiLevelType w:val="hybridMultilevel"/>
    <w:tmpl w:val="6F92A942"/>
    <w:lvl w:ilvl="0" w:tplc="1FB0252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96020AD"/>
    <w:multiLevelType w:val="multilevel"/>
    <w:tmpl w:val="714E3AA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" w15:restartNumberingAfterBreak="0">
    <w:nsid w:val="4C1B75EB"/>
    <w:multiLevelType w:val="hybridMultilevel"/>
    <w:tmpl w:val="D060738E"/>
    <w:lvl w:ilvl="0" w:tplc="E77404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E72CE4"/>
    <w:multiLevelType w:val="hybridMultilevel"/>
    <w:tmpl w:val="855238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D318F2"/>
    <w:multiLevelType w:val="hybridMultilevel"/>
    <w:tmpl w:val="6C3E10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2E14FE"/>
    <w:multiLevelType w:val="hybridMultilevel"/>
    <w:tmpl w:val="18001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070CDB"/>
    <w:multiLevelType w:val="hybridMultilevel"/>
    <w:tmpl w:val="9E1C1D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DB08A8"/>
    <w:multiLevelType w:val="hybridMultilevel"/>
    <w:tmpl w:val="3D9C0C20"/>
    <w:lvl w:ilvl="0" w:tplc="3ED27A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9BE283C"/>
    <w:multiLevelType w:val="hybridMultilevel"/>
    <w:tmpl w:val="CB4CA1F0"/>
    <w:lvl w:ilvl="0" w:tplc="1D581F9A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A5D7A68"/>
    <w:multiLevelType w:val="multilevel"/>
    <w:tmpl w:val="72769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D060588"/>
    <w:multiLevelType w:val="hybridMultilevel"/>
    <w:tmpl w:val="FF700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AD3F96"/>
    <w:multiLevelType w:val="hybridMultilevel"/>
    <w:tmpl w:val="0C2C4B7A"/>
    <w:lvl w:ilvl="0" w:tplc="9E3AA03E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20C337B"/>
    <w:multiLevelType w:val="hybridMultilevel"/>
    <w:tmpl w:val="43D0C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36040A"/>
    <w:multiLevelType w:val="multilevel"/>
    <w:tmpl w:val="33942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B9578EF"/>
    <w:multiLevelType w:val="hybridMultilevel"/>
    <w:tmpl w:val="525E3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A15DC1"/>
    <w:multiLevelType w:val="hybridMultilevel"/>
    <w:tmpl w:val="7CAA2BCC"/>
    <w:lvl w:ilvl="0" w:tplc="696CC30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101803"/>
    <w:multiLevelType w:val="multilevel"/>
    <w:tmpl w:val="9B62A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04276A5"/>
    <w:multiLevelType w:val="hybridMultilevel"/>
    <w:tmpl w:val="0D2831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0843669"/>
    <w:multiLevelType w:val="hybridMultilevel"/>
    <w:tmpl w:val="188ADDB4"/>
    <w:lvl w:ilvl="0" w:tplc="18AE0B7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BD02B3"/>
    <w:multiLevelType w:val="hybridMultilevel"/>
    <w:tmpl w:val="5888E26E"/>
    <w:lvl w:ilvl="0" w:tplc="79343450">
      <w:start w:val="1"/>
      <w:numFmt w:val="lowerRoman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D9F0D47"/>
    <w:multiLevelType w:val="hybridMultilevel"/>
    <w:tmpl w:val="FF700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AE48B2"/>
    <w:multiLevelType w:val="hybridMultilevel"/>
    <w:tmpl w:val="732A992C"/>
    <w:lvl w:ilvl="0" w:tplc="DA440A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2"/>
  </w:num>
  <w:num w:numId="3">
    <w:abstractNumId w:val="33"/>
  </w:num>
  <w:num w:numId="4">
    <w:abstractNumId w:val="46"/>
  </w:num>
  <w:num w:numId="5">
    <w:abstractNumId w:val="17"/>
  </w:num>
  <w:num w:numId="6">
    <w:abstractNumId w:val="36"/>
  </w:num>
  <w:num w:numId="7">
    <w:abstractNumId w:val="28"/>
  </w:num>
  <w:num w:numId="8">
    <w:abstractNumId w:val="31"/>
  </w:num>
  <w:num w:numId="9">
    <w:abstractNumId w:val="43"/>
  </w:num>
  <w:num w:numId="10">
    <w:abstractNumId w:val="3"/>
  </w:num>
  <w:num w:numId="11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</w:num>
  <w:num w:numId="13">
    <w:abstractNumId w:val="30"/>
  </w:num>
  <w:num w:numId="14">
    <w:abstractNumId w:val="21"/>
  </w:num>
  <w:num w:numId="15">
    <w:abstractNumId w:val="27"/>
  </w:num>
  <w:num w:numId="16">
    <w:abstractNumId w:val="19"/>
  </w:num>
  <w:num w:numId="17">
    <w:abstractNumId w:val="0"/>
  </w:num>
  <w:num w:numId="18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0"/>
  </w:num>
  <w:num w:numId="20">
    <w:abstractNumId w:val="12"/>
  </w:num>
  <w:num w:numId="21">
    <w:abstractNumId w:val="18"/>
  </w:num>
  <w:num w:numId="22">
    <w:abstractNumId w:val="35"/>
  </w:num>
  <w:num w:numId="23">
    <w:abstractNumId w:val="22"/>
  </w:num>
  <w:num w:numId="24">
    <w:abstractNumId w:val="38"/>
  </w:num>
  <w:num w:numId="25">
    <w:abstractNumId w:val="15"/>
  </w:num>
  <w:num w:numId="26">
    <w:abstractNumId w:val="34"/>
  </w:num>
  <w:num w:numId="27">
    <w:abstractNumId w:val="4"/>
  </w:num>
  <w:num w:numId="28">
    <w:abstractNumId w:val="29"/>
  </w:num>
  <w:num w:numId="29">
    <w:abstractNumId w:val="16"/>
  </w:num>
  <w:num w:numId="30">
    <w:abstractNumId w:val="44"/>
  </w:num>
  <w:num w:numId="31">
    <w:abstractNumId w:val="24"/>
  </w:num>
  <w:num w:numId="32">
    <w:abstractNumId w:val="42"/>
  </w:num>
  <w:num w:numId="33">
    <w:abstractNumId w:val="14"/>
  </w:num>
  <w:num w:numId="34">
    <w:abstractNumId w:val="25"/>
  </w:num>
  <w:num w:numId="35">
    <w:abstractNumId w:val="6"/>
  </w:num>
  <w:num w:numId="36">
    <w:abstractNumId w:val="39"/>
  </w:num>
  <w:num w:numId="37">
    <w:abstractNumId w:val="40"/>
  </w:num>
  <w:num w:numId="38">
    <w:abstractNumId w:val="23"/>
  </w:num>
  <w:num w:numId="39">
    <w:abstractNumId w:val="41"/>
  </w:num>
  <w:num w:numId="40">
    <w:abstractNumId w:val="10"/>
  </w:num>
  <w:num w:numId="41">
    <w:abstractNumId w:val="13"/>
  </w:num>
  <w:num w:numId="42">
    <w:abstractNumId w:val="9"/>
  </w:num>
  <w:num w:numId="43">
    <w:abstractNumId w:val="26"/>
  </w:num>
  <w:num w:numId="44">
    <w:abstractNumId w:val="37"/>
  </w:num>
  <w:num w:numId="45">
    <w:abstractNumId w:val="11"/>
  </w:num>
  <w:num w:numId="46">
    <w:abstractNumId w:val="2"/>
  </w:num>
  <w:num w:numId="47">
    <w:abstractNumId w:val="45"/>
  </w:num>
  <w:num w:numId="48">
    <w:abstractNumId w:val="5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oNotTrackFormatting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xM7M0MzU1NjMztjRT0lEKTi0uzszPAykwqgUAqbKkl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0vrt55wxapt9e9x24v5xsptrwwzttazd5f&quot;&gt;Hauptdatabase&lt;record-ids&gt;&lt;item&gt;199&lt;/item&gt;&lt;/record-ids&gt;&lt;/item&gt;&lt;/Libraries&gt;"/>
  </w:docVars>
  <w:rsids>
    <w:rsidRoot w:val="00836EDE"/>
    <w:rsid w:val="00000A9C"/>
    <w:rsid w:val="00001581"/>
    <w:rsid w:val="00001951"/>
    <w:rsid w:val="00001CA7"/>
    <w:rsid w:val="00001EA1"/>
    <w:rsid w:val="000020F8"/>
    <w:rsid w:val="00002786"/>
    <w:rsid w:val="000027B5"/>
    <w:rsid w:val="00002F2C"/>
    <w:rsid w:val="00003048"/>
    <w:rsid w:val="000033BF"/>
    <w:rsid w:val="00003444"/>
    <w:rsid w:val="000035FC"/>
    <w:rsid w:val="00003719"/>
    <w:rsid w:val="00003980"/>
    <w:rsid w:val="00004C97"/>
    <w:rsid w:val="000050D1"/>
    <w:rsid w:val="00005385"/>
    <w:rsid w:val="00005C34"/>
    <w:rsid w:val="00005EF1"/>
    <w:rsid w:val="0000694E"/>
    <w:rsid w:val="00006B71"/>
    <w:rsid w:val="00006C9A"/>
    <w:rsid w:val="0000753F"/>
    <w:rsid w:val="000075A7"/>
    <w:rsid w:val="0001104E"/>
    <w:rsid w:val="0001141E"/>
    <w:rsid w:val="00011E7E"/>
    <w:rsid w:val="000126C3"/>
    <w:rsid w:val="00012E06"/>
    <w:rsid w:val="00013544"/>
    <w:rsid w:val="000145F1"/>
    <w:rsid w:val="00014AB0"/>
    <w:rsid w:val="00014B00"/>
    <w:rsid w:val="00015254"/>
    <w:rsid w:val="00015EF5"/>
    <w:rsid w:val="00016A54"/>
    <w:rsid w:val="00016BC2"/>
    <w:rsid w:val="00016EB3"/>
    <w:rsid w:val="00017427"/>
    <w:rsid w:val="00017E6E"/>
    <w:rsid w:val="000202F2"/>
    <w:rsid w:val="00020D13"/>
    <w:rsid w:val="000217A0"/>
    <w:rsid w:val="00021E35"/>
    <w:rsid w:val="00022755"/>
    <w:rsid w:val="0002325B"/>
    <w:rsid w:val="0002331D"/>
    <w:rsid w:val="0002341E"/>
    <w:rsid w:val="00023A00"/>
    <w:rsid w:val="00023D27"/>
    <w:rsid w:val="00023FDD"/>
    <w:rsid w:val="0002584A"/>
    <w:rsid w:val="000261B8"/>
    <w:rsid w:val="000262F6"/>
    <w:rsid w:val="00026E82"/>
    <w:rsid w:val="0002708F"/>
    <w:rsid w:val="0002719A"/>
    <w:rsid w:val="000273FE"/>
    <w:rsid w:val="00027699"/>
    <w:rsid w:val="000279FB"/>
    <w:rsid w:val="00027EC3"/>
    <w:rsid w:val="00030091"/>
    <w:rsid w:val="00030120"/>
    <w:rsid w:val="00030A66"/>
    <w:rsid w:val="00030B54"/>
    <w:rsid w:val="00030F3D"/>
    <w:rsid w:val="00031237"/>
    <w:rsid w:val="00031507"/>
    <w:rsid w:val="0003198F"/>
    <w:rsid w:val="000319F1"/>
    <w:rsid w:val="00031C27"/>
    <w:rsid w:val="00031E32"/>
    <w:rsid w:val="00032979"/>
    <w:rsid w:val="00032FE7"/>
    <w:rsid w:val="00033208"/>
    <w:rsid w:val="000333DA"/>
    <w:rsid w:val="0003353F"/>
    <w:rsid w:val="000338A5"/>
    <w:rsid w:val="00033F5A"/>
    <w:rsid w:val="00033FF4"/>
    <w:rsid w:val="00034A4F"/>
    <w:rsid w:val="00034DF9"/>
    <w:rsid w:val="00034F65"/>
    <w:rsid w:val="000355D3"/>
    <w:rsid w:val="000362C6"/>
    <w:rsid w:val="00037414"/>
    <w:rsid w:val="00037B91"/>
    <w:rsid w:val="0004016D"/>
    <w:rsid w:val="000409F3"/>
    <w:rsid w:val="00041833"/>
    <w:rsid w:val="00041BEE"/>
    <w:rsid w:val="0004225C"/>
    <w:rsid w:val="0004268B"/>
    <w:rsid w:val="00042B84"/>
    <w:rsid w:val="000431B7"/>
    <w:rsid w:val="000431F4"/>
    <w:rsid w:val="00043546"/>
    <w:rsid w:val="00043E30"/>
    <w:rsid w:val="0004400E"/>
    <w:rsid w:val="00044403"/>
    <w:rsid w:val="0004463D"/>
    <w:rsid w:val="000452DC"/>
    <w:rsid w:val="0004622D"/>
    <w:rsid w:val="0004629E"/>
    <w:rsid w:val="00046DB7"/>
    <w:rsid w:val="00046FA3"/>
    <w:rsid w:val="0005097A"/>
    <w:rsid w:val="0005191B"/>
    <w:rsid w:val="000528F2"/>
    <w:rsid w:val="00053785"/>
    <w:rsid w:val="000538C5"/>
    <w:rsid w:val="00053959"/>
    <w:rsid w:val="00053CF0"/>
    <w:rsid w:val="00053D46"/>
    <w:rsid w:val="00053FC8"/>
    <w:rsid w:val="00054264"/>
    <w:rsid w:val="000543B9"/>
    <w:rsid w:val="0005468C"/>
    <w:rsid w:val="00054735"/>
    <w:rsid w:val="00054C6E"/>
    <w:rsid w:val="0005510E"/>
    <w:rsid w:val="00055653"/>
    <w:rsid w:val="00056039"/>
    <w:rsid w:val="00056BCB"/>
    <w:rsid w:val="00057169"/>
    <w:rsid w:val="000577E3"/>
    <w:rsid w:val="000579F7"/>
    <w:rsid w:val="00057A88"/>
    <w:rsid w:val="00057AC4"/>
    <w:rsid w:val="00057F1D"/>
    <w:rsid w:val="00060654"/>
    <w:rsid w:val="00060822"/>
    <w:rsid w:val="0006096A"/>
    <w:rsid w:val="0006168C"/>
    <w:rsid w:val="00061767"/>
    <w:rsid w:val="00061BE6"/>
    <w:rsid w:val="0006227F"/>
    <w:rsid w:val="000623E6"/>
    <w:rsid w:val="00062709"/>
    <w:rsid w:val="00063533"/>
    <w:rsid w:val="000639B9"/>
    <w:rsid w:val="00063DA4"/>
    <w:rsid w:val="00063E47"/>
    <w:rsid w:val="00064B37"/>
    <w:rsid w:val="00064F7E"/>
    <w:rsid w:val="00065246"/>
    <w:rsid w:val="000657A1"/>
    <w:rsid w:val="00065A8F"/>
    <w:rsid w:val="00065B44"/>
    <w:rsid w:val="000664E7"/>
    <w:rsid w:val="00066C13"/>
    <w:rsid w:val="00067231"/>
    <w:rsid w:val="0006751B"/>
    <w:rsid w:val="00067CA2"/>
    <w:rsid w:val="00070051"/>
    <w:rsid w:val="0007088D"/>
    <w:rsid w:val="0007100A"/>
    <w:rsid w:val="000717D5"/>
    <w:rsid w:val="000719F8"/>
    <w:rsid w:val="00071F7C"/>
    <w:rsid w:val="00073E6D"/>
    <w:rsid w:val="000741D6"/>
    <w:rsid w:val="00075562"/>
    <w:rsid w:val="00075606"/>
    <w:rsid w:val="00075E5B"/>
    <w:rsid w:val="0007687F"/>
    <w:rsid w:val="00077466"/>
    <w:rsid w:val="00077533"/>
    <w:rsid w:val="0007789C"/>
    <w:rsid w:val="000778AD"/>
    <w:rsid w:val="00077ECD"/>
    <w:rsid w:val="00080154"/>
    <w:rsid w:val="000802D7"/>
    <w:rsid w:val="00080527"/>
    <w:rsid w:val="00080E5C"/>
    <w:rsid w:val="00081122"/>
    <w:rsid w:val="0008124E"/>
    <w:rsid w:val="0008191D"/>
    <w:rsid w:val="00081B87"/>
    <w:rsid w:val="0008205F"/>
    <w:rsid w:val="00082C4B"/>
    <w:rsid w:val="000833E1"/>
    <w:rsid w:val="00083D7B"/>
    <w:rsid w:val="00084915"/>
    <w:rsid w:val="00084990"/>
    <w:rsid w:val="00084B5F"/>
    <w:rsid w:val="00084FD2"/>
    <w:rsid w:val="00085374"/>
    <w:rsid w:val="0008580C"/>
    <w:rsid w:val="000859B2"/>
    <w:rsid w:val="00085A2E"/>
    <w:rsid w:val="00086017"/>
    <w:rsid w:val="00086188"/>
    <w:rsid w:val="0008712F"/>
    <w:rsid w:val="00087167"/>
    <w:rsid w:val="000871CA"/>
    <w:rsid w:val="000875A0"/>
    <w:rsid w:val="00087927"/>
    <w:rsid w:val="00087BF1"/>
    <w:rsid w:val="00091462"/>
    <w:rsid w:val="00091908"/>
    <w:rsid w:val="00091A79"/>
    <w:rsid w:val="000924AE"/>
    <w:rsid w:val="0009260D"/>
    <w:rsid w:val="000926FD"/>
    <w:rsid w:val="000929AE"/>
    <w:rsid w:val="00093165"/>
    <w:rsid w:val="000934F5"/>
    <w:rsid w:val="00094330"/>
    <w:rsid w:val="00094463"/>
    <w:rsid w:val="00094718"/>
    <w:rsid w:val="00094D34"/>
    <w:rsid w:val="00095286"/>
    <w:rsid w:val="00096209"/>
    <w:rsid w:val="0009641B"/>
    <w:rsid w:val="000967FE"/>
    <w:rsid w:val="00096B18"/>
    <w:rsid w:val="00096C2A"/>
    <w:rsid w:val="00097615"/>
    <w:rsid w:val="000978EF"/>
    <w:rsid w:val="000979DF"/>
    <w:rsid w:val="000A0166"/>
    <w:rsid w:val="000A06A6"/>
    <w:rsid w:val="000A08AD"/>
    <w:rsid w:val="000A0AA5"/>
    <w:rsid w:val="000A0C6A"/>
    <w:rsid w:val="000A0D7D"/>
    <w:rsid w:val="000A18E3"/>
    <w:rsid w:val="000A19D8"/>
    <w:rsid w:val="000A1CEE"/>
    <w:rsid w:val="000A1E09"/>
    <w:rsid w:val="000A1E17"/>
    <w:rsid w:val="000A2F1A"/>
    <w:rsid w:val="000A2FA3"/>
    <w:rsid w:val="000A334B"/>
    <w:rsid w:val="000A35CB"/>
    <w:rsid w:val="000A3611"/>
    <w:rsid w:val="000A3A61"/>
    <w:rsid w:val="000A44B1"/>
    <w:rsid w:val="000A4925"/>
    <w:rsid w:val="000A4BA8"/>
    <w:rsid w:val="000A553E"/>
    <w:rsid w:val="000A57FA"/>
    <w:rsid w:val="000A5F87"/>
    <w:rsid w:val="000A63E2"/>
    <w:rsid w:val="000A67FA"/>
    <w:rsid w:val="000A6876"/>
    <w:rsid w:val="000A7BF3"/>
    <w:rsid w:val="000A7FCE"/>
    <w:rsid w:val="000B03BF"/>
    <w:rsid w:val="000B0806"/>
    <w:rsid w:val="000B1802"/>
    <w:rsid w:val="000B1A90"/>
    <w:rsid w:val="000B1B0B"/>
    <w:rsid w:val="000B1FDE"/>
    <w:rsid w:val="000B21DB"/>
    <w:rsid w:val="000B21F1"/>
    <w:rsid w:val="000B2343"/>
    <w:rsid w:val="000B242A"/>
    <w:rsid w:val="000B36CC"/>
    <w:rsid w:val="000B389C"/>
    <w:rsid w:val="000B3A23"/>
    <w:rsid w:val="000B3AD0"/>
    <w:rsid w:val="000B4397"/>
    <w:rsid w:val="000B43BB"/>
    <w:rsid w:val="000B496F"/>
    <w:rsid w:val="000B52F0"/>
    <w:rsid w:val="000B5E10"/>
    <w:rsid w:val="000B5F0C"/>
    <w:rsid w:val="000B634F"/>
    <w:rsid w:val="000B6466"/>
    <w:rsid w:val="000B675F"/>
    <w:rsid w:val="000B6D96"/>
    <w:rsid w:val="000B7507"/>
    <w:rsid w:val="000B79C3"/>
    <w:rsid w:val="000B7C37"/>
    <w:rsid w:val="000B7F07"/>
    <w:rsid w:val="000B7F90"/>
    <w:rsid w:val="000C043E"/>
    <w:rsid w:val="000C0AE2"/>
    <w:rsid w:val="000C0D9A"/>
    <w:rsid w:val="000C101C"/>
    <w:rsid w:val="000C1493"/>
    <w:rsid w:val="000C171D"/>
    <w:rsid w:val="000C1E7D"/>
    <w:rsid w:val="000C2083"/>
    <w:rsid w:val="000C230E"/>
    <w:rsid w:val="000C23C0"/>
    <w:rsid w:val="000C273F"/>
    <w:rsid w:val="000C276E"/>
    <w:rsid w:val="000C283D"/>
    <w:rsid w:val="000C31C8"/>
    <w:rsid w:val="000C3AD7"/>
    <w:rsid w:val="000C4A15"/>
    <w:rsid w:val="000C4A31"/>
    <w:rsid w:val="000C4FD1"/>
    <w:rsid w:val="000C500F"/>
    <w:rsid w:val="000C5AB2"/>
    <w:rsid w:val="000C661C"/>
    <w:rsid w:val="000C6E40"/>
    <w:rsid w:val="000C77DD"/>
    <w:rsid w:val="000C7A96"/>
    <w:rsid w:val="000C7F2F"/>
    <w:rsid w:val="000C7FE8"/>
    <w:rsid w:val="000D038F"/>
    <w:rsid w:val="000D0A03"/>
    <w:rsid w:val="000D0ADE"/>
    <w:rsid w:val="000D0BA8"/>
    <w:rsid w:val="000D1131"/>
    <w:rsid w:val="000D19FF"/>
    <w:rsid w:val="000D2CB8"/>
    <w:rsid w:val="000D3015"/>
    <w:rsid w:val="000D31F8"/>
    <w:rsid w:val="000D3E54"/>
    <w:rsid w:val="000D4090"/>
    <w:rsid w:val="000D4B67"/>
    <w:rsid w:val="000D59C0"/>
    <w:rsid w:val="000D5BB1"/>
    <w:rsid w:val="000D65F8"/>
    <w:rsid w:val="000D7386"/>
    <w:rsid w:val="000E0A71"/>
    <w:rsid w:val="000E13BF"/>
    <w:rsid w:val="000E1488"/>
    <w:rsid w:val="000E1CBA"/>
    <w:rsid w:val="000E2350"/>
    <w:rsid w:val="000E2DD2"/>
    <w:rsid w:val="000E31D8"/>
    <w:rsid w:val="000E36B1"/>
    <w:rsid w:val="000E36B5"/>
    <w:rsid w:val="000E3A35"/>
    <w:rsid w:val="000E3DF9"/>
    <w:rsid w:val="000E4390"/>
    <w:rsid w:val="000E465E"/>
    <w:rsid w:val="000E48A1"/>
    <w:rsid w:val="000E4E7B"/>
    <w:rsid w:val="000E514A"/>
    <w:rsid w:val="000E5305"/>
    <w:rsid w:val="000E5326"/>
    <w:rsid w:val="000E53F0"/>
    <w:rsid w:val="000E53F1"/>
    <w:rsid w:val="000E584D"/>
    <w:rsid w:val="000E5D02"/>
    <w:rsid w:val="000E68F0"/>
    <w:rsid w:val="000E6C86"/>
    <w:rsid w:val="000E758E"/>
    <w:rsid w:val="000E7868"/>
    <w:rsid w:val="000E7883"/>
    <w:rsid w:val="000E7DAE"/>
    <w:rsid w:val="000E7EE0"/>
    <w:rsid w:val="000F004D"/>
    <w:rsid w:val="000F0566"/>
    <w:rsid w:val="000F1991"/>
    <w:rsid w:val="000F1B19"/>
    <w:rsid w:val="000F22F8"/>
    <w:rsid w:val="000F24F3"/>
    <w:rsid w:val="000F254F"/>
    <w:rsid w:val="000F262A"/>
    <w:rsid w:val="000F330F"/>
    <w:rsid w:val="000F3340"/>
    <w:rsid w:val="000F3BA3"/>
    <w:rsid w:val="000F3FCA"/>
    <w:rsid w:val="000F3FCD"/>
    <w:rsid w:val="000F41E9"/>
    <w:rsid w:val="000F43A9"/>
    <w:rsid w:val="000F48A9"/>
    <w:rsid w:val="000F4A76"/>
    <w:rsid w:val="000F50DA"/>
    <w:rsid w:val="000F51FF"/>
    <w:rsid w:val="000F5EBB"/>
    <w:rsid w:val="000F5EFF"/>
    <w:rsid w:val="000F5FDC"/>
    <w:rsid w:val="000F695E"/>
    <w:rsid w:val="000F6C98"/>
    <w:rsid w:val="000F7375"/>
    <w:rsid w:val="000F7677"/>
    <w:rsid w:val="000F7794"/>
    <w:rsid w:val="00100075"/>
    <w:rsid w:val="001005FC"/>
    <w:rsid w:val="00101316"/>
    <w:rsid w:val="00101414"/>
    <w:rsid w:val="0010185A"/>
    <w:rsid w:val="0010188C"/>
    <w:rsid w:val="001020FB"/>
    <w:rsid w:val="0010219F"/>
    <w:rsid w:val="001023A4"/>
    <w:rsid w:val="0010249A"/>
    <w:rsid w:val="001026DA"/>
    <w:rsid w:val="00103250"/>
    <w:rsid w:val="00103303"/>
    <w:rsid w:val="0010337C"/>
    <w:rsid w:val="001035B5"/>
    <w:rsid w:val="001036A1"/>
    <w:rsid w:val="00104E02"/>
    <w:rsid w:val="00105196"/>
    <w:rsid w:val="00105955"/>
    <w:rsid w:val="00105D71"/>
    <w:rsid w:val="0010620E"/>
    <w:rsid w:val="0010625A"/>
    <w:rsid w:val="00106497"/>
    <w:rsid w:val="001073A2"/>
    <w:rsid w:val="00107E89"/>
    <w:rsid w:val="001111A2"/>
    <w:rsid w:val="00111375"/>
    <w:rsid w:val="00112656"/>
    <w:rsid w:val="00112B0C"/>
    <w:rsid w:val="001134FC"/>
    <w:rsid w:val="0011378D"/>
    <w:rsid w:val="001138AC"/>
    <w:rsid w:val="00113DA1"/>
    <w:rsid w:val="00114A05"/>
    <w:rsid w:val="00114C27"/>
    <w:rsid w:val="0011599C"/>
    <w:rsid w:val="00116072"/>
    <w:rsid w:val="00116FC7"/>
    <w:rsid w:val="00117205"/>
    <w:rsid w:val="001179E3"/>
    <w:rsid w:val="00117A73"/>
    <w:rsid w:val="00117CE0"/>
    <w:rsid w:val="00117E10"/>
    <w:rsid w:val="00120F9E"/>
    <w:rsid w:val="0012104F"/>
    <w:rsid w:val="001217A8"/>
    <w:rsid w:val="00121A4A"/>
    <w:rsid w:val="00121F22"/>
    <w:rsid w:val="00122254"/>
    <w:rsid w:val="00122362"/>
    <w:rsid w:val="00122695"/>
    <w:rsid w:val="00122D27"/>
    <w:rsid w:val="00123A68"/>
    <w:rsid w:val="00123E9B"/>
    <w:rsid w:val="0012429E"/>
    <w:rsid w:val="00124465"/>
    <w:rsid w:val="001244DF"/>
    <w:rsid w:val="0012472A"/>
    <w:rsid w:val="00124A94"/>
    <w:rsid w:val="00125363"/>
    <w:rsid w:val="00125722"/>
    <w:rsid w:val="001268E8"/>
    <w:rsid w:val="00127260"/>
    <w:rsid w:val="001275AF"/>
    <w:rsid w:val="001278C3"/>
    <w:rsid w:val="001301D0"/>
    <w:rsid w:val="0013056A"/>
    <w:rsid w:val="00130F3F"/>
    <w:rsid w:val="00131080"/>
    <w:rsid w:val="00131763"/>
    <w:rsid w:val="00131CC8"/>
    <w:rsid w:val="001320F2"/>
    <w:rsid w:val="001325A6"/>
    <w:rsid w:val="001327E5"/>
    <w:rsid w:val="0013342A"/>
    <w:rsid w:val="00133BF1"/>
    <w:rsid w:val="0013487B"/>
    <w:rsid w:val="001366D8"/>
    <w:rsid w:val="001376E6"/>
    <w:rsid w:val="001378B9"/>
    <w:rsid w:val="0014022C"/>
    <w:rsid w:val="00140349"/>
    <w:rsid w:val="00140520"/>
    <w:rsid w:val="00141029"/>
    <w:rsid w:val="001411A5"/>
    <w:rsid w:val="00141223"/>
    <w:rsid w:val="001424F9"/>
    <w:rsid w:val="001426BD"/>
    <w:rsid w:val="00142A2A"/>
    <w:rsid w:val="00142C69"/>
    <w:rsid w:val="00142F1B"/>
    <w:rsid w:val="00143B5B"/>
    <w:rsid w:val="0014475D"/>
    <w:rsid w:val="0014480B"/>
    <w:rsid w:val="00144BFA"/>
    <w:rsid w:val="00145620"/>
    <w:rsid w:val="00145A9B"/>
    <w:rsid w:val="00145AD6"/>
    <w:rsid w:val="00145DFE"/>
    <w:rsid w:val="00146086"/>
    <w:rsid w:val="00147DEE"/>
    <w:rsid w:val="00147FE0"/>
    <w:rsid w:val="00150080"/>
    <w:rsid w:val="00150235"/>
    <w:rsid w:val="00150318"/>
    <w:rsid w:val="0015052E"/>
    <w:rsid w:val="0015089E"/>
    <w:rsid w:val="00151170"/>
    <w:rsid w:val="00151229"/>
    <w:rsid w:val="001514F7"/>
    <w:rsid w:val="00151744"/>
    <w:rsid w:val="0015185E"/>
    <w:rsid w:val="00151C81"/>
    <w:rsid w:val="001528F1"/>
    <w:rsid w:val="0015418C"/>
    <w:rsid w:val="00154503"/>
    <w:rsid w:val="00154B32"/>
    <w:rsid w:val="0015524E"/>
    <w:rsid w:val="00155380"/>
    <w:rsid w:val="00155812"/>
    <w:rsid w:val="00155989"/>
    <w:rsid w:val="0015598B"/>
    <w:rsid w:val="00155AF1"/>
    <w:rsid w:val="00156566"/>
    <w:rsid w:val="00156700"/>
    <w:rsid w:val="001568FA"/>
    <w:rsid w:val="00156AA2"/>
    <w:rsid w:val="00157020"/>
    <w:rsid w:val="001572A0"/>
    <w:rsid w:val="001572C9"/>
    <w:rsid w:val="001601B0"/>
    <w:rsid w:val="0016020D"/>
    <w:rsid w:val="00160372"/>
    <w:rsid w:val="0016060E"/>
    <w:rsid w:val="0016161B"/>
    <w:rsid w:val="001616DF"/>
    <w:rsid w:val="001618B4"/>
    <w:rsid w:val="00161AEC"/>
    <w:rsid w:val="00162976"/>
    <w:rsid w:val="00162AA0"/>
    <w:rsid w:val="00162C3A"/>
    <w:rsid w:val="001630EA"/>
    <w:rsid w:val="00163AA7"/>
    <w:rsid w:val="00164104"/>
    <w:rsid w:val="00164D96"/>
    <w:rsid w:val="00165103"/>
    <w:rsid w:val="00165767"/>
    <w:rsid w:val="001659F4"/>
    <w:rsid w:val="0016696E"/>
    <w:rsid w:val="00166C09"/>
    <w:rsid w:val="00167F21"/>
    <w:rsid w:val="00170573"/>
    <w:rsid w:val="001705A5"/>
    <w:rsid w:val="00170942"/>
    <w:rsid w:val="00170A86"/>
    <w:rsid w:val="00170ED8"/>
    <w:rsid w:val="00170F0F"/>
    <w:rsid w:val="00170FCF"/>
    <w:rsid w:val="001715A5"/>
    <w:rsid w:val="00171CDC"/>
    <w:rsid w:val="001720B1"/>
    <w:rsid w:val="0017230E"/>
    <w:rsid w:val="001730E3"/>
    <w:rsid w:val="0017321F"/>
    <w:rsid w:val="00173A80"/>
    <w:rsid w:val="00173CCF"/>
    <w:rsid w:val="00174D2F"/>
    <w:rsid w:val="00174DAF"/>
    <w:rsid w:val="0017529D"/>
    <w:rsid w:val="00175663"/>
    <w:rsid w:val="001756D7"/>
    <w:rsid w:val="001756E2"/>
    <w:rsid w:val="001758BE"/>
    <w:rsid w:val="001758C5"/>
    <w:rsid w:val="00175D3F"/>
    <w:rsid w:val="0017669A"/>
    <w:rsid w:val="00176EA5"/>
    <w:rsid w:val="001774CE"/>
    <w:rsid w:val="001779EE"/>
    <w:rsid w:val="00177CAE"/>
    <w:rsid w:val="00180173"/>
    <w:rsid w:val="001802A7"/>
    <w:rsid w:val="00180D57"/>
    <w:rsid w:val="00180E7B"/>
    <w:rsid w:val="0018130D"/>
    <w:rsid w:val="0018172E"/>
    <w:rsid w:val="00181AF1"/>
    <w:rsid w:val="00181E12"/>
    <w:rsid w:val="00182A49"/>
    <w:rsid w:val="00182ADD"/>
    <w:rsid w:val="001832C2"/>
    <w:rsid w:val="001834C1"/>
    <w:rsid w:val="00183962"/>
    <w:rsid w:val="00184000"/>
    <w:rsid w:val="00184724"/>
    <w:rsid w:val="00184976"/>
    <w:rsid w:val="00184981"/>
    <w:rsid w:val="00184AB1"/>
    <w:rsid w:val="00184CE2"/>
    <w:rsid w:val="00185590"/>
    <w:rsid w:val="0018595C"/>
    <w:rsid w:val="00185A45"/>
    <w:rsid w:val="00185BA2"/>
    <w:rsid w:val="0018609D"/>
    <w:rsid w:val="00187070"/>
    <w:rsid w:val="0018730F"/>
    <w:rsid w:val="00187638"/>
    <w:rsid w:val="00187925"/>
    <w:rsid w:val="00190B28"/>
    <w:rsid w:val="001911CB"/>
    <w:rsid w:val="001913E4"/>
    <w:rsid w:val="001916C1"/>
    <w:rsid w:val="00191E04"/>
    <w:rsid w:val="00191EFE"/>
    <w:rsid w:val="0019219F"/>
    <w:rsid w:val="001929DB"/>
    <w:rsid w:val="00192E4D"/>
    <w:rsid w:val="00192F80"/>
    <w:rsid w:val="00192F8F"/>
    <w:rsid w:val="001938FA"/>
    <w:rsid w:val="001947C0"/>
    <w:rsid w:val="00195969"/>
    <w:rsid w:val="00195B91"/>
    <w:rsid w:val="00196C05"/>
    <w:rsid w:val="00196F58"/>
    <w:rsid w:val="001970FC"/>
    <w:rsid w:val="0019722C"/>
    <w:rsid w:val="00197EF0"/>
    <w:rsid w:val="001A017D"/>
    <w:rsid w:val="001A04A4"/>
    <w:rsid w:val="001A0791"/>
    <w:rsid w:val="001A0F3A"/>
    <w:rsid w:val="001A1638"/>
    <w:rsid w:val="001A1724"/>
    <w:rsid w:val="001A19CD"/>
    <w:rsid w:val="001A1C3E"/>
    <w:rsid w:val="001A2171"/>
    <w:rsid w:val="001A266E"/>
    <w:rsid w:val="001A2C73"/>
    <w:rsid w:val="001A3096"/>
    <w:rsid w:val="001A3173"/>
    <w:rsid w:val="001A31B4"/>
    <w:rsid w:val="001A3D99"/>
    <w:rsid w:val="001A4B71"/>
    <w:rsid w:val="001A5C10"/>
    <w:rsid w:val="001A6175"/>
    <w:rsid w:val="001A7075"/>
    <w:rsid w:val="001A7C61"/>
    <w:rsid w:val="001B079F"/>
    <w:rsid w:val="001B0AFB"/>
    <w:rsid w:val="001B0C19"/>
    <w:rsid w:val="001B1200"/>
    <w:rsid w:val="001B144D"/>
    <w:rsid w:val="001B1D66"/>
    <w:rsid w:val="001B29B4"/>
    <w:rsid w:val="001B2D9F"/>
    <w:rsid w:val="001B2EE8"/>
    <w:rsid w:val="001B3045"/>
    <w:rsid w:val="001B32B9"/>
    <w:rsid w:val="001B4483"/>
    <w:rsid w:val="001B4C6E"/>
    <w:rsid w:val="001B5E58"/>
    <w:rsid w:val="001B63E4"/>
    <w:rsid w:val="001B6E1B"/>
    <w:rsid w:val="001B7308"/>
    <w:rsid w:val="001C0B69"/>
    <w:rsid w:val="001C0E73"/>
    <w:rsid w:val="001C0F3E"/>
    <w:rsid w:val="001C16A9"/>
    <w:rsid w:val="001C16ED"/>
    <w:rsid w:val="001C19AD"/>
    <w:rsid w:val="001C2145"/>
    <w:rsid w:val="001C2176"/>
    <w:rsid w:val="001C22CF"/>
    <w:rsid w:val="001C2A47"/>
    <w:rsid w:val="001C420C"/>
    <w:rsid w:val="001C46D8"/>
    <w:rsid w:val="001C4FFD"/>
    <w:rsid w:val="001C5956"/>
    <w:rsid w:val="001C5A6A"/>
    <w:rsid w:val="001C5D2F"/>
    <w:rsid w:val="001C682C"/>
    <w:rsid w:val="001D00DE"/>
    <w:rsid w:val="001D1F4B"/>
    <w:rsid w:val="001D25A4"/>
    <w:rsid w:val="001D25F7"/>
    <w:rsid w:val="001D2627"/>
    <w:rsid w:val="001D26E5"/>
    <w:rsid w:val="001D2E77"/>
    <w:rsid w:val="001D3308"/>
    <w:rsid w:val="001D3DE1"/>
    <w:rsid w:val="001D4811"/>
    <w:rsid w:val="001D4B02"/>
    <w:rsid w:val="001D55C1"/>
    <w:rsid w:val="001D58EB"/>
    <w:rsid w:val="001D5963"/>
    <w:rsid w:val="001D5B9A"/>
    <w:rsid w:val="001D650B"/>
    <w:rsid w:val="001D659B"/>
    <w:rsid w:val="001D6AC4"/>
    <w:rsid w:val="001D6BA2"/>
    <w:rsid w:val="001D6D26"/>
    <w:rsid w:val="001D73EE"/>
    <w:rsid w:val="001D7963"/>
    <w:rsid w:val="001E08CE"/>
    <w:rsid w:val="001E2370"/>
    <w:rsid w:val="001E257E"/>
    <w:rsid w:val="001E2DF4"/>
    <w:rsid w:val="001E2F32"/>
    <w:rsid w:val="001E311C"/>
    <w:rsid w:val="001E32D2"/>
    <w:rsid w:val="001E33BD"/>
    <w:rsid w:val="001E34CB"/>
    <w:rsid w:val="001E4036"/>
    <w:rsid w:val="001E4310"/>
    <w:rsid w:val="001E45FA"/>
    <w:rsid w:val="001E4843"/>
    <w:rsid w:val="001E4BB6"/>
    <w:rsid w:val="001E55B8"/>
    <w:rsid w:val="001E58A1"/>
    <w:rsid w:val="001E58B6"/>
    <w:rsid w:val="001E5905"/>
    <w:rsid w:val="001E5C48"/>
    <w:rsid w:val="001E6C23"/>
    <w:rsid w:val="001E715E"/>
    <w:rsid w:val="001F0375"/>
    <w:rsid w:val="001F18CB"/>
    <w:rsid w:val="001F218C"/>
    <w:rsid w:val="001F223E"/>
    <w:rsid w:val="001F27F9"/>
    <w:rsid w:val="001F29E0"/>
    <w:rsid w:val="001F341A"/>
    <w:rsid w:val="001F3D30"/>
    <w:rsid w:val="001F3E22"/>
    <w:rsid w:val="001F4193"/>
    <w:rsid w:val="001F45D1"/>
    <w:rsid w:val="001F48D0"/>
    <w:rsid w:val="001F4F4E"/>
    <w:rsid w:val="001F4F51"/>
    <w:rsid w:val="001F533D"/>
    <w:rsid w:val="001F5CAE"/>
    <w:rsid w:val="001F6304"/>
    <w:rsid w:val="001F63B1"/>
    <w:rsid w:val="001F6835"/>
    <w:rsid w:val="001F69B8"/>
    <w:rsid w:val="001F725C"/>
    <w:rsid w:val="001F7A5C"/>
    <w:rsid w:val="00200265"/>
    <w:rsid w:val="0020051A"/>
    <w:rsid w:val="00200848"/>
    <w:rsid w:val="00200E31"/>
    <w:rsid w:val="002024E6"/>
    <w:rsid w:val="002025DC"/>
    <w:rsid w:val="002028D1"/>
    <w:rsid w:val="00203122"/>
    <w:rsid w:val="0020381A"/>
    <w:rsid w:val="00203A11"/>
    <w:rsid w:val="00203C6A"/>
    <w:rsid w:val="00203E87"/>
    <w:rsid w:val="00204863"/>
    <w:rsid w:val="0020543D"/>
    <w:rsid w:val="002054AB"/>
    <w:rsid w:val="00205740"/>
    <w:rsid w:val="00206124"/>
    <w:rsid w:val="002063C8"/>
    <w:rsid w:val="00206C7F"/>
    <w:rsid w:val="002102E9"/>
    <w:rsid w:val="00210B7A"/>
    <w:rsid w:val="00210FFF"/>
    <w:rsid w:val="00211287"/>
    <w:rsid w:val="0021162F"/>
    <w:rsid w:val="00211CAB"/>
    <w:rsid w:val="00211EF8"/>
    <w:rsid w:val="00213330"/>
    <w:rsid w:val="0021366E"/>
    <w:rsid w:val="00213794"/>
    <w:rsid w:val="00213932"/>
    <w:rsid w:val="00213A11"/>
    <w:rsid w:val="00213DF2"/>
    <w:rsid w:val="00213EFA"/>
    <w:rsid w:val="002141A0"/>
    <w:rsid w:val="00214311"/>
    <w:rsid w:val="0021442E"/>
    <w:rsid w:val="002144E2"/>
    <w:rsid w:val="00214A39"/>
    <w:rsid w:val="002152AC"/>
    <w:rsid w:val="00215B53"/>
    <w:rsid w:val="002167E6"/>
    <w:rsid w:val="00216F46"/>
    <w:rsid w:val="0021709C"/>
    <w:rsid w:val="00217646"/>
    <w:rsid w:val="002176CB"/>
    <w:rsid w:val="00217CB7"/>
    <w:rsid w:val="00217E94"/>
    <w:rsid w:val="00217ED1"/>
    <w:rsid w:val="002203B6"/>
    <w:rsid w:val="002204CA"/>
    <w:rsid w:val="00220622"/>
    <w:rsid w:val="00220979"/>
    <w:rsid w:val="00220A5B"/>
    <w:rsid w:val="0022120D"/>
    <w:rsid w:val="0022131B"/>
    <w:rsid w:val="0022140C"/>
    <w:rsid w:val="00221FA8"/>
    <w:rsid w:val="002222F3"/>
    <w:rsid w:val="002225D7"/>
    <w:rsid w:val="0022274F"/>
    <w:rsid w:val="002233BE"/>
    <w:rsid w:val="00223860"/>
    <w:rsid w:val="00223B84"/>
    <w:rsid w:val="00223CBD"/>
    <w:rsid w:val="00224546"/>
    <w:rsid w:val="002245FE"/>
    <w:rsid w:val="00224B3E"/>
    <w:rsid w:val="0022500A"/>
    <w:rsid w:val="002251F4"/>
    <w:rsid w:val="002252E4"/>
    <w:rsid w:val="00225468"/>
    <w:rsid w:val="0022547A"/>
    <w:rsid w:val="0022590B"/>
    <w:rsid w:val="002261D4"/>
    <w:rsid w:val="00226BE9"/>
    <w:rsid w:val="00226D42"/>
    <w:rsid w:val="00226EDF"/>
    <w:rsid w:val="00227F1A"/>
    <w:rsid w:val="00227FCF"/>
    <w:rsid w:val="00230467"/>
    <w:rsid w:val="00230C45"/>
    <w:rsid w:val="00230EFA"/>
    <w:rsid w:val="0023153E"/>
    <w:rsid w:val="00231AF0"/>
    <w:rsid w:val="00231D31"/>
    <w:rsid w:val="00231E0B"/>
    <w:rsid w:val="00231F31"/>
    <w:rsid w:val="00232232"/>
    <w:rsid w:val="00232AEE"/>
    <w:rsid w:val="00233003"/>
    <w:rsid w:val="00234162"/>
    <w:rsid w:val="0023426C"/>
    <w:rsid w:val="00234616"/>
    <w:rsid w:val="002347EE"/>
    <w:rsid w:val="00234B66"/>
    <w:rsid w:val="0023517C"/>
    <w:rsid w:val="00235D65"/>
    <w:rsid w:val="00235E69"/>
    <w:rsid w:val="00236270"/>
    <w:rsid w:val="0023632C"/>
    <w:rsid w:val="0023656B"/>
    <w:rsid w:val="00237035"/>
    <w:rsid w:val="00237280"/>
    <w:rsid w:val="00237F00"/>
    <w:rsid w:val="002407AE"/>
    <w:rsid w:val="0024167B"/>
    <w:rsid w:val="00242A43"/>
    <w:rsid w:val="00242FFC"/>
    <w:rsid w:val="00243C10"/>
    <w:rsid w:val="00243FF1"/>
    <w:rsid w:val="0024429C"/>
    <w:rsid w:val="00244DCB"/>
    <w:rsid w:val="00245236"/>
    <w:rsid w:val="002463FB"/>
    <w:rsid w:val="00246C25"/>
    <w:rsid w:val="00247CCA"/>
    <w:rsid w:val="00247F4C"/>
    <w:rsid w:val="00250726"/>
    <w:rsid w:val="00250740"/>
    <w:rsid w:val="00250966"/>
    <w:rsid w:val="00250A46"/>
    <w:rsid w:val="00250B66"/>
    <w:rsid w:val="00250BC8"/>
    <w:rsid w:val="00250EE0"/>
    <w:rsid w:val="00251445"/>
    <w:rsid w:val="00251A9C"/>
    <w:rsid w:val="00251C11"/>
    <w:rsid w:val="0025212B"/>
    <w:rsid w:val="0025289E"/>
    <w:rsid w:val="002541D2"/>
    <w:rsid w:val="00254273"/>
    <w:rsid w:val="00254A82"/>
    <w:rsid w:val="00254C6A"/>
    <w:rsid w:val="00254DCF"/>
    <w:rsid w:val="00255737"/>
    <w:rsid w:val="002559A6"/>
    <w:rsid w:val="00256290"/>
    <w:rsid w:val="002564A7"/>
    <w:rsid w:val="00257510"/>
    <w:rsid w:val="00260AB3"/>
    <w:rsid w:val="00260AC9"/>
    <w:rsid w:val="00261014"/>
    <w:rsid w:val="00261A71"/>
    <w:rsid w:val="00261E2C"/>
    <w:rsid w:val="0026231B"/>
    <w:rsid w:val="00262730"/>
    <w:rsid w:val="00262CAF"/>
    <w:rsid w:val="00262F52"/>
    <w:rsid w:val="0026319E"/>
    <w:rsid w:val="00263913"/>
    <w:rsid w:val="0026456F"/>
    <w:rsid w:val="0026466F"/>
    <w:rsid w:val="00264A1B"/>
    <w:rsid w:val="00264C17"/>
    <w:rsid w:val="00264CDE"/>
    <w:rsid w:val="00264E6D"/>
    <w:rsid w:val="00264EB6"/>
    <w:rsid w:val="00264F57"/>
    <w:rsid w:val="0026576D"/>
    <w:rsid w:val="00265AF3"/>
    <w:rsid w:val="00265F5C"/>
    <w:rsid w:val="002660D8"/>
    <w:rsid w:val="002661C9"/>
    <w:rsid w:val="0026623C"/>
    <w:rsid w:val="00266C56"/>
    <w:rsid w:val="002676B1"/>
    <w:rsid w:val="00267E46"/>
    <w:rsid w:val="0027029F"/>
    <w:rsid w:val="0027047A"/>
    <w:rsid w:val="002708D7"/>
    <w:rsid w:val="00270907"/>
    <w:rsid w:val="00270B64"/>
    <w:rsid w:val="00270F96"/>
    <w:rsid w:val="00271645"/>
    <w:rsid w:val="0027195A"/>
    <w:rsid w:val="00272393"/>
    <w:rsid w:val="00272FA1"/>
    <w:rsid w:val="00273311"/>
    <w:rsid w:val="0027332D"/>
    <w:rsid w:val="00273541"/>
    <w:rsid w:val="0027403E"/>
    <w:rsid w:val="002743B2"/>
    <w:rsid w:val="002748F1"/>
    <w:rsid w:val="00274CBE"/>
    <w:rsid w:val="00274D71"/>
    <w:rsid w:val="00274E77"/>
    <w:rsid w:val="00274F4C"/>
    <w:rsid w:val="00275A33"/>
    <w:rsid w:val="00275BE6"/>
    <w:rsid w:val="00275CA4"/>
    <w:rsid w:val="00275CB4"/>
    <w:rsid w:val="00276184"/>
    <w:rsid w:val="00276BB5"/>
    <w:rsid w:val="00277339"/>
    <w:rsid w:val="002773A9"/>
    <w:rsid w:val="0027799A"/>
    <w:rsid w:val="00277E01"/>
    <w:rsid w:val="00280871"/>
    <w:rsid w:val="00280D79"/>
    <w:rsid w:val="00281A16"/>
    <w:rsid w:val="002828EC"/>
    <w:rsid w:val="002831B3"/>
    <w:rsid w:val="002833AC"/>
    <w:rsid w:val="00283486"/>
    <w:rsid w:val="00283E7E"/>
    <w:rsid w:val="00284876"/>
    <w:rsid w:val="0028527E"/>
    <w:rsid w:val="00285357"/>
    <w:rsid w:val="0028596D"/>
    <w:rsid w:val="0028647C"/>
    <w:rsid w:val="00286AE5"/>
    <w:rsid w:val="00286C92"/>
    <w:rsid w:val="00286E18"/>
    <w:rsid w:val="00287214"/>
    <w:rsid w:val="002872AE"/>
    <w:rsid w:val="0028768C"/>
    <w:rsid w:val="00287997"/>
    <w:rsid w:val="00287B5B"/>
    <w:rsid w:val="00287B6D"/>
    <w:rsid w:val="00287E71"/>
    <w:rsid w:val="00290995"/>
    <w:rsid w:val="0029163D"/>
    <w:rsid w:val="00291C1C"/>
    <w:rsid w:val="00291F01"/>
    <w:rsid w:val="00293353"/>
    <w:rsid w:val="002943B5"/>
    <w:rsid w:val="002946DA"/>
    <w:rsid w:val="00294BBF"/>
    <w:rsid w:val="00294C76"/>
    <w:rsid w:val="00295120"/>
    <w:rsid w:val="00295272"/>
    <w:rsid w:val="002957A4"/>
    <w:rsid w:val="00295A9D"/>
    <w:rsid w:val="0029611E"/>
    <w:rsid w:val="00296419"/>
    <w:rsid w:val="002966B7"/>
    <w:rsid w:val="00296CBC"/>
    <w:rsid w:val="00297848"/>
    <w:rsid w:val="00297B3C"/>
    <w:rsid w:val="00297B43"/>
    <w:rsid w:val="00297D2B"/>
    <w:rsid w:val="002A0012"/>
    <w:rsid w:val="002A0147"/>
    <w:rsid w:val="002A07F7"/>
    <w:rsid w:val="002A0B74"/>
    <w:rsid w:val="002A0CE2"/>
    <w:rsid w:val="002A1339"/>
    <w:rsid w:val="002A14BC"/>
    <w:rsid w:val="002A1834"/>
    <w:rsid w:val="002A23F1"/>
    <w:rsid w:val="002A27DC"/>
    <w:rsid w:val="002A2A40"/>
    <w:rsid w:val="002A2C5B"/>
    <w:rsid w:val="002A348F"/>
    <w:rsid w:val="002A390A"/>
    <w:rsid w:val="002A4019"/>
    <w:rsid w:val="002A43C7"/>
    <w:rsid w:val="002A504A"/>
    <w:rsid w:val="002A5AF7"/>
    <w:rsid w:val="002A5D02"/>
    <w:rsid w:val="002A66E0"/>
    <w:rsid w:val="002A6E05"/>
    <w:rsid w:val="002A75A7"/>
    <w:rsid w:val="002A76EE"/>
    <w:rsid w:val="002A7804"/>
    <w:rsid w:val="002A78A6"/>
    <w:rsid w:val="002B0367"/>
    <w:rsid w:val="002B05C7"/>
    <w:rsid w:val="002B065C"/>
    <w:rsid w:val="002B06CE"/>
    <w:rsid w:val="002B0C65"/>
    <w:rsid w:val="002B161E"/>
    <w:rsid w:val="002B17E2"/>
    <w:rsid w:val="002B2044"/>
    <w:rsid w:val="002B20FA"/>
    <w:rsid w:val="002B2608"/>
    <w:rsid w:val="002B2F8D"/>
    <w:rsid w:val="002B3211"/>
    <w:rsid w:val="002B334B"/>
    <w:rsid w:val="002B3924"/>
    <w:rsid w:val="002B3B48"/>
    <w:rsid w:val="002B3E11"/>
    <w:rsid w:val="002B44B7"/>
    <w:rsid w:val="002B4AB6"/>
    <w:rsid w:val="002B4D89"/>
    <w:rsid w:val="002B50A3"/>
    <w:rsid w:val="002B5122"/>
    <w:rsid w:val="002B6B7C"/>
    <w:rsid w:val="002B6DA3"/>
    <w:rsid w:val="002B750E"/>
    <w:rsid w:val="002C12B6"/>
    <w:rsid w:val="002C174D"/>
    <w:rsid w:val="002C1BB0"/>
    <w:rsid w:val="002C2488"/>
    <w:rsid w:val="002C32C4"/>
    <w:rsid w:val="002C3811"/>
    <w:rsid w:val="002C3877"/>
    <w:rsid w:val="002C3F94"/>
    <w:rsid w:val="002C4E7B"/>
    <w:rsid w:val="002C4FDE"/>
    <w:rsid w:val="002C5551"/>
    <w:rsid w:val="002C572B"/>
    <w:rsid w:val="002C5F53"/>
    <w:rsid w:val="002C604B"/>
    <w:rsid w:val="002C6A00"/>
    <w:rsid w:val="002C6B34"/>
    <w:rsid w:val="002C728D"/>
    <w:rsid w:val="002C7447"/>
    <w:rsid w:val="002C79B1"/>
    <w:rsid w:val="002C7BB6"/>
    <w:rsid w:val="002C7CBC"/>
    <w:rsid w:val="002C7D61"/>
    <w:rsid w:val="002C7F37"/>
    <w:rsid w:val="002D067A"/>
    <w:rsid w:val="002D0894"/>
    <w:rsid w:val="002D0BF5"/>
    <w:rsid w:val="002D0D00"/>
    <w:rsid w:val="002D0DD6"/>
    <w:rsid w:val="002D1007"/>
    <w:rsid w:val="002D15A6"/>
    <w:rsid w:val="002D2472"/>
    <w:rsid w:val="002D2DFA"/>
    <w:rsid w:val="002D381D"/>
    <w:rsid w:val="002D3961"/>
    <w:rsid w:val="002D466C"/>
    <w:rsid w:val="002D513B"/>
    <w:rsid w:val="002D528C"/>
    <w:rsid w:val="002D576A"/>
    <w:rsid w:val="002D57F6"/>
    <w:rsid w:val="002D6067"/>
    <w:rsid w:val="002D6184"/>
    <w:rsid w:val="002D62A7"/>
    <w:rsid w:val="002D6375"/>
    <w:rsid w:val="002D7121"/>
    <w:rsid w:val="002D7842"/>
    <w:rsid w:val="002E0749"/>
    <w:rsid w:val="002E0FFF"/>
    <w:rsid w:val="002E16C9"/>
    <w:rsid w:val="002E1802"/>
    <w:rsid w:val="002E18AD"/>
    <w:rsid w:val="002E2025"/>
    <w:rsid w:val="002E2233"/>
    <w:rsid w:val="002E28F1"/>
    <w:rsid w:val="002E36FA"/>
    <w:rsid w:val="002E4028"/>
    <w:rsid w:val="002E4098"/>
    <w:rsid w:val="002E4DCB"/>
    <w:rsid w:val="002E50AA"/>
    <w:rsid w:val="002E5AEE"/>
    <w:rsid w:val="002E6104"/>
    <w:rsid w:val="002E62F6"/>
    <w:rsid w:val="002E6547"/>
    <w:rsid w:val="002E65CA"/>
    <w:rsid w:val="002E67C6"/>
    <w:rsid w:val="002E6DE6"/>
    <w:rsid w:val="002E717D"/>
    <w:rsid w:val="002E74E1"/>
    <w:rsid w:val="002E7508"/>
    <w:rsid w:val="002F0E7F"/>
    <w:rsid w:val="002F103F"/>
    <w:rsid w:val="002F19D3"/>
    <w:rsid w:val="002F20C1"/>
    <w:rsid w:val="002F252F"/>
    <w:rsid w:val="002F2D03"/>
    <w:rsid w:val="002F374C"/>
    <w:rsid w:val="002F3C95"/>
    <w:rsid w:val="002F463A"/>
    <w:rsid w:val="002F5742"/>
    <w:rsid w:val="002F704B"/>
    <w:rsid w:val="002F758A"/>
    <w:rsid w:val="002F7679"/>
    <w:rsid w:val="002F7719"/>
    <w:rsid w:val="002F77E6"/>
    <w:rsid w:val="002F7E95"/>
    <w:rsid w:val="00300111"/>
    <w:rsid w:val="0030046C"/>
    <w:rsid w:val="0030046D"/>
    <w:rsid w:val="00300845"/>
    <w:rsid w:val="00301084"/>
    <w:rsid w:val="00301AE7"/>
    <w:rsid w:val="00302943"/>
    <w:rsid w:val="00302951"/>
    <w:rsid w:val="0030299F"/>
    <w:rsid w:val="00303303"/>
    <w:rsid w:val="00303A51"/>
    <w:rsid w:val="00304063"/>
    <w:rsid w:val="00304239"/>
    <w:rsid w:val="003048AB"/>
    <w:rsid w:val="00305141"/>
    <w:rsid w:val="00305C71"/>
    <w:rsid w:val="003069D5"/>
    <w:rsid w:val="00307640"/>
    <w:rsid w:val="003078C0"/>
    <w:rsid w:val="003079B1"/>
    <w:rsid w:val="003101CE"/>
    <w:rsid w:val="00310905"/>
    <w:rsid w:val="00311411"/>
    <w:rsid w:val="00311854"/>
    <w:rsid w:val="00311B14"/>
    <w:rsid w:val="00311BC7"/>
    <w:rsid w:val="00311CDA"/>
    <w:rsid w:val="00311E23"/>
    <w:rsid w:val="003127C2"/>
    <w:rsid w:val="003130D9"/>
    <w:rsid w:val="00313552"/>
    <w:rsid w:val="00313FC0"/>
    <w:rsid w:val="003146A8"/>
    <w:rsid w:val="00314FFB"/>
    <w:rsid w:val="003152F4"/>
    <w:rsid w:val="00315758"/>
    <w:rsid w:val="00315A49"/>
    <w:rsid w:val="00315C27"/>
    <w:rsid w:val="00315ED6"/>
    <w:rsid w:val="00315EDF"/>
    <w:rsid w:val="003160D9"/>
    <w:rsid w:val="003161F2"/>
    <w:rsid w:val="003166B2"/>
    <w:rsid w:val="00317187"/>
    <w:rsid w:val="0031728B"/>
    <w:rsid w:val="0031731A"/>
    <w:rsid w:val="003173B4"/>
    <w:rsid w:val="00317C8E"/>
    <w:rsid w:val="003209DC"/>
    <w:rsid w:val="00320F3B"/>
    <w:rsid w:val="003213B3"/>
    <w:rsid w:val="00321445"/>
    <w:rsid w:val="00321848"/>
    <w:rsid w:val="00321883"/>
    <w:rsid w:val="00321A8A"/>
    <w:rsid w:val="00321F1D"/>
    <w:rsid w:val="00322072"/>
    <w:rsid w:val="0032258A"/>
    <w:rsid w:val="00322EC0"/>
    <w:rsid w:val="00323898"/>
    <w:rsid w:val="00323BEF"/>
    <w:rsid w:val="00323FD5"/>
    <w:rsid w:val="0032401D"/>
    <w:rsid w:val="00324099"/>
    <w:rsid w:val="00324802"/>
    <w:rsid w:val="00324B3D"/>
    <w:rsid w:val="00324E94"/>
    <w:rsid w:val="00325ADE"/>
    <w:rsid w:val="00325B1D"/>
    <w:rsid w:val="00325C19"/>
    <w:rsid w:val="003273BD"/>
    <w:rsid w:val="003276D6"/>
    <w:rsid w:val="0032777C"/>
    <w:rsid w:val="00327D26"/>
    <w:rsid w:val="00330524"/>
    <w:rsid w:val="00330A3C"/>
    <w:rsid w:val="00330CFB"/>
    <w:rsid w:val="00330E86"/>
    <w:rsid w:val="00331898"/>
    <w:rsid w:val="003319D8"/>
    <w:rsid w:val="00331B50"/>
    <w:rsid w:val="0033204A"/>
    <w:rsid w:val="0033216F"/>
    <w:rsid w:val="003323D3"/>
    <w:rsid w:val="0033247F"/>
    <w:rsid w:val="00332764"/>
    <w:rsid w:val="003332D6"/>
    <w:rsid w:val="00333557"/>
    <w:rsid w:val="00333695"/>
    <w:rsid w:val="00334597"/>
    <w:rsid w:val="00335281"/>
    <w:rsid w:val="00335318"/>
    <w:rsid w:val="0033544F"/>
    <w:rsid w:val="0033595B"/>
    <w:rsid w:val="00335A6D"/>
    <w:rsid w:val="00335A73"/>
    <w:rsid w:val="00336AA7"/>
    <w:rsid w:val="0033755F"/>
    <w:rsid w:val="003401B1"/>
    <w:rsid w:val="0034023C"/>
    <w:rsid w:val="003402EC"/>
    <w:rsid w:val="0034033D"/>
    <w:rsid w:val="003404FA"/>
    <w:rsid w:val="00340789"/>
    <w:rsid w:val="003408BA"/>
    <w:rsid w:val="003411EE"/>
    <w:rsid w:val="003418D3"/>
    <w:rsid w:val="00341E01"/>
    <w:rsid w:val="00341F4D"/>
    <w:rsid w:val="0034211B"/>
    <w:rsid w:val="00342358"/>
    <w:rsid w:val="00342A97"/>
    <w:rsid w:val="00342AE4"/>
    <w:rsid w:val="00342CF3"/>
    <w:rsid w:val="00342E90"/>
    <w:rsid w:val="0034316A"/>
    <w:rsid w:val="00343254"/>
    <w:rsid w:val="0034349C"/>
    <w:rsid w:val="00343F90"/>
    <w:rsid w:val="00344255"/>
    <w:rsid w:val="003442D4"/>
    <w:rsid w:val="00344473"/>
    <w:rsid w:val="00344C97"/>
    <w:rsid w:val="00344E06"/>
    <w:rsid w:val="003450C2"/>
    <w:rsid w:val="00345171"/>
    <w:rsid w:val="00345438"/>
    <w:rsid w:val="00345995"/>
    <w:rsid w:val="003459CA"/>
    <w:rsid w:val="00346849"/>
    <w:rsid w:val="00347A0D"/>
    <w:rsid w:val="00347A15"/>
    <w:rsid w:val="00350402"/>
    <w:rsid w:val="00350B10"/>
    <w:rsid w:val="003512B8"/>
    <w:rsid w:val="00351956"/>
    <w:rsid w:val="003519E5"/>
    <w:rsid w:val="00351A1E"/>
    <w:rsid w:val="00351D84"/>
    <w:rsid w:val="00352A56"/>
    <w:rsid w:val="00352C04"/>
    <w:rsid w:val="003535F3"/>
    <w:rsid w:val="00354122"/>
    <w:rsid w:val="0035452B"/>
    <w:rsid w:val="0035584E"/>
    <w:rsid w:val="00356902"/>
    <w:rsid w:val="00356BBA"/>
    <w:rsid w:val="00357065"/>
    <w:rsid w:val="003570BC"/>
    <w:rsid w:val="00357A9C"/>
    <w:rsid w:val="00357B9E"/>
    <w:rsid w:val="00357FD6"/>
    <w:rsid w:val="00360491"/>
    <w:rsid w:val="00360CD1"/>
    <w:rsid w:val="00360E23"/>
    <w:rsid w:val="0036115E"/>
    <w:rsid w:val="0036141E"/>
    <w:rsid w:val="0036160C"/>
    <w:rsid w:val="003617BB"/>
    <w:rsid w:val="00362B14"/>
    <w:rsid w:val="00362E4F"/>
    <w:rsid w:val="0036320F"/>
    <w:rsid w:val="00363AB8"/>
    <w:rsid w:val="003647D0"/>
    <w:rsid w:val="003650C2"/>
    <w:rsid w:val="00365259"/>
    <w:rsid w:val="0036540E"/>
    <w:rsid w:val="003659E8"/>
    <w:rsid w:val="00365F54"/>
    <w:rsid w:val="003662DF"/>
    <w:rsid w:val="003665A6"/>
    <w:rsid w:val="003679F7"/>
    <w:rsid w:val="0037120B"/>
    <w:rsid w:val="0037191D"/>
    <w:rsid w:val="0037195D"/>
    <w:rsid w:val="00371B29"/>
    <w:rsid w:val="00371C44"/>
    <w:rsid w:val="00371CFD"/>
    <w:rsid w:val="003729AD"/>
    <w:rsid w:val="00372FF3"/>
    <w:rsid w:val="00373E75"/>
    <w:rsid w:val="00374073"/>
    <w:rsid w:val="00374080"/>
    <w:rsid w:val="0037413E"/>
    <w:rsid w:val="003743FE"/>
    <w:rsid w:val="00374434"/>
    <w:rsid w:val="00374C0A"/>
    <w:rsid w:val="00374DC4"/>
    <w:rsid w:val="00375020"/>
    <w:rsid w:val="00375A1B"/>
    <w:rsid w:val="0037657D"/>
    <w:rsid w:val="003766F4"/>
    <w:rsid w:val="0037672D"/>
    <w:rsid w:val="0037684D"/>
    <w:rsid w:val="003768FF"/>
    <w:rsid w:val="0037699E"/>
    <w:rsid w:val="00376A22"/>
    <w:rsid w:val="0037758F"/>
    <w:rsid w:val="00377FF0"/>
    <w:rsid w:val="00377FF1"/>
    <w:rsid w:val="00380364"/>
    <w:rsid w:val="00380691"/>
    <w:rsid w:val="00380D79"/>
    <w:rsid w:val="00380F7C"/>
    <w:rsid w:val="0038261A"/>
    <w:rsid w:val="0038264F"/>
    <w:rsid w:val="00382874"/>
    <w:rsid w:val="003829DC"/>
    <w:rsid w:val="00382A15"/>
    <w:rsid w:val="00382EF6"/>
    <w:rsid w:val="00382FF2"/>
    <w:rsid w:val="003836A7"/>
    <w:rsid w:val="003837DE"/>
    <w:rsid w:val="00383DD0"/>
    <w:rsid w:val="003840D7"/>
    <w:rsid w:val="0038471E"/>
    <w:rsid w:val="00384A5C"/>
    <w:rsid w:val="00384C4D"/>
    <w:rsid w:val="003851FB"/>
    <w:rsid w:val="00385E0E"/>
    <w:rsid w:val="003875BA"/>
    <w:rsid w:val="00390764"/>
    <w:rsid w:val="00390961"/>
    <w:rsid w:val="00391AD4"/>
    <w:rsid w:val="00391CF7"/>
    <w:rsid w:val="00392323"/>
    <w:rsid w:val="003924BF"/>
    <w:rsid w:val="003926E9"/>
    <w:rsid w:val="003927A7"/>
    <w:rsid w:val="00392EC2"/>
    <w:rsid w:val="00392FCD"/>
    <w:rsid w:val="00393404"/>
    <w:rsid w:val="003935FD"/>
    <w:rsid w:val="0039376C"/>
    <w:rsid w:val="003937B0"/>
    <w:rsid w:val="00393993"/>
    <w:rsid w:val="00393A30"/>
    <w:rsid w:val="00394344"/>
    <w:rsid w:val="003945C9"/>
    <w:rsid w:val="0039466D"/>
    <w:rsid w:val="0039485F"/>
    <w:rsid w:val="00394E65"/>
    <w:rsid w:val="00395C90"/>
    <w:rsid w:val="00395E2F"/>
    <w:rsid w:val="00395E55"/>
    <w:rsid w:val="0039613C"/>
    <w:rsid w:val="003963C4"/>
    <w:rsid w:val="00396618"/>
    <w:rsid w:val="00396997"/>
    <w:rsid w:val="00396D93"/>
    <w:rsid w:val="00396FB4"/>
    <w:rsid w:val="00397326"/>
    <w:rsid w:val="0039740E"/>
    <w:rsid w:val="00397B75"/>
    <w:rsid w:val="003A0560"/>
    <w:rsid w:val="003A0761"/>
    <w:rsid w:val="003A0809"/>
    <w:rsid w:val="003A0A7A"/>
    <w:rsid w:val="003A0F60"/>
    <w:rsid w:val="003A13FF"/>
    <w:rsid w:val="003A182D"/>
    <w:rsid w:val="003A1848"/>
    <w:rsid w:val="003A1F06"/>
    <w:rsid w:val="003A24D3"/>
    <w:rsid w:val="003A25A8"/>
    <w:rsid w:val="003A2CC7"/>
    <w:rsid w:val="003A2DAA"/>
    <w:rsid w:val="003A2E78"/>
    <w:rsid w:val="003A51AE"/>
    <w:rsid w:val="003A520A"/>
    <w:rsid w:val="003A5A5C"/>
    <w:rsid w:val="003A5B7E"/>
    <w:rsid w:val="003A5B9C"/>
    <w:rsid w:val="003A5E63"/>
    <w:rsid w:val="003A5FD2"/>
    <w:rsid w:val="003A6C77"/>
    <w:rsid w:val="003A6CEC"/>
    <w:rsid w:val="003A6D94"/>
    <w:rsid w:val="003A717A"/>
    <w:rsid w:val="003A79EB"/>
    <w:rsid w:val="003B0359"/>
    <w:rsid w:val="003B03B9"/>
    <w:rsid w:val="003B1464"/>
    <w:rsid w:val="003B14B0"/>
    <w:rsid w:val="003B1F3B"/>
    <w:rsid w:val="003B22F0"/>
    <w:rsid w:val="003B2538"/>
    <w:rsid w:val="003B2A11"/>
    <w:rsid w:val="003B2B12"/>
    <w:rsid w:val="003B2BE0"/>
    <w:rsid w:val="003B2E9C"/>
    <w:rsid w:val="003B2F53"/>
    <w:rsid w:val="003B3056"/>
    <w:rsid w:val="003B4037"/>
    <w:rsid w:val="003B4202"/>
    <w:rsid w:val="003B438E"/>
    <w:rsid w:val="003B5366"/>
    <w:rsid w:val="003B5B36"/>
    <w:rsid w:val="003B5DDD"/>
    <w:rsid w:val="003B63BC"/>
    <w:rsid w:val="003B652E"/>
    <w:rsid w:val="003B6E86"/>
    <w:rsid w:val="003B6F33"/>
    <w:rsid w:val="003B7452"/>
    <w:rsid w:val="003B7D93"/>
    <w:rsid w:val="003C08FC"/>
    <w:rsid w:val="003C17FD"/>
    <w:rsid w:val="003C1A60"/>
    <w:rsid w:val="003C2456"/>
    <w:rsid w:val="003C37E4"/>
    <w:rsid w:val="003C3B26"/>
    <w:rsid w:val="003C3B37"/>
    <w:rsid w:val="003C3D9E"/>
    <w:rsid w:val="003C4494"/>
    <w:rsid w:val="003C47CD"/>
    <w:rsid w:val="003C52F8"/>
    <w:rsid w:val="003C5633"/>
    <w:rsid w:val="003C56EC"/>
    <w:rsid w:val="003C59A4"/>
    <w:rsid w:val="003C61A5"/>
    <w:rsid w:val="003C6592"/>
    <w:rsid w:val="003C6719"/>
    <w:rsid w:val="003C6CC2"/>
    <w:rsid w:val="003C72E5"/>
    <w:rsid w:val="003C7694"/>
    <w:rsid w:val="003C78F1"/>
    <w:rsid w:val="003D0172"/>
    <w:rsid w:val="003D10C7"/>
    <w:rsid w:val="003D1220"/>
    <w:rsid w:val="003D1316"/>
    <w:rsid w:val="003D16C6"/>
    <w:rsid w:val="003D2005"/>
    <w:rsid w:val="003D2053"/>
    <w:rsid w:val="003D2056"/>
    <w:rsid w:val="003D2103"/>
    <w:rsid w:val="003D2702"/>
    <w:rsid w:val="003D2BDA"/>
    <w:rsid w:val="003D2FCD"/>
    <w:rsid w:val="003D2FDF"/>
    <w:rsid w:val="003D3473"/>
    <w:rsid w:val="003D45E1"/>
    <w:rsid w:val="003D488C"/>
    <w:rsid w:val="003D50C3"/>
    <w:rsid w:val="003D5DD8"/>
    <w:rsid w:val="003D6386"/>
    <w:rsid w:val="003D69F5"/>
    <w:rsid w:val="003D6D2A"/>
    <w:rsid w:val="003D7034"/>
    <w:rsid w:val="003D78A5"/>
    <w:rsid w:val="003D7A32"/>
    <w:rsid w:val="003D7C9D"/>
    <w:rsid w:val="003D7CFA"/>
    <w:rsid w:val="003E0CFE"/>
    <w:rsid w:val="003E0EAC"/>
    <w:rsid w:val="003E1171"/>
    <w:rsid w:val="003E1BEA"/>
    <w:rsid w:val="003E24A1"/>
    <w:rsid w:val="003E29FC"/>
    <w:rsid w:val="003E2B96"/>
    <w:rsid w:val="003E2E20"/>
    <w:rsid w:val="003E3300"/>
    <w:rsid w:val="003E3D37"/>
    <w:rsid w:val="003E418D"/>
    <w:rsid w:val="003E43DF"/>
    <w:rsid w:val="003E4967"/>
    <w:rsid w:val="003E4C77"/>
    <w:rsid w:val="003E4C8E"/>
    <w:rsid w:val="003E4D85"/>
    <w:rsid w:val="003E5342"/>
    <w:rsid w:val="003E54F9"/>
    <w:rsid w:val="003E58A5"/>
    <w:rsid w:val="003E5B37"/>
    <w:rsid w:val="003E6097"/>
    <w:rsid w:val="003E6391"/>
    <w:rsid w:val="003E6419"/>
    <w:rsid w:val="003E6449"/>
    <w:rsid w:val="003E6CCA"/>
    <w:rsid w:val="003E6F63"/>
    <w:rsid w:val="003E71FF"/>
    <w:rsid w:val="003E73C7"/>
    <w:rsid w:val="003E7450"/>
    <w:rsid w:val="003F0CB5"/>
    <w:rsid w:val="003F1762"/>
    <w:rsid w:val="003F1CEE"/>
    <w:rsid w:val="003F1E72"/>
    <w:rsid w:val="003F2258"/>
    <w:rsid w:val="003F29C1"/>
    <w:rsid w:val="003F2C64"/>
    <w:rsid w:val="003F4535"/>
    <w:rsid w:val="003F4B72"/>
    <w:rsid w:val="003F4DD2"/>
    <w:rsid w:val="003F5D14"/>
    <w:rsid w:val="003F5EC2"/>
    <w:rsid w:val="003F690E"/>
    <w:rsid w:val="003F6B41"/>
    <w:rsid w:val="003F70C8"/>
    <w:rsid w:val="003F73E8"/>
    <w:rsid w:val="003F7BB1"/>
    <w:rsid w:val="003F7CB8"/>
    <w:rsid w:val="004001DA"/>
    <w:rsid w:val="00400A0C"/>
    <w:rsid w:val="00400F47"/>
    <w:rsid w:val="00401869"/>
    <w:rsid w:val="004021C3"/>
    <w:rsid w:val="00402B14"/>
    <w:rsid w:val="00402C0C"/>
    <w:rsid w:val="00402C7F"/>
    <w:rsid w:val="00403069"/>
    <w:rsid w:val="004033E1"/>
    <w:rsid w:val="004040E4"/>
    <w:rsid w:val="00404DEB"/>
    <w:rsid w:val="00404FA9"/>
    <w:rsid w:val="00405452"/>
    <w:rsid w:val="00406195"/>
    <w:rsid w:val="004062F5"/>
    <w:rsid w:val="00406D98"/>
    <w:rsid w:val="00406E98"/>
    <w:rsid w:val="00406FE7"/>
    <w:rsid w:val="00407F52"/>
    <w:rsid w:val="00410209"/>
    <w:rsid w:val="004104F2"/>
    <w:rsid w:val="004106C7"/>
    <w:rsid w:val="00410C02"/>
    <w:rsid w:val="00410CE4"/>
    <w:rsid w:val="00411042"/>
    <w:rsid w:val="004116B4"/>
    <w:rsid w:val="00412812"/>
    <w:rsid w:val="004132EA"/>
    <w:rsid w:val="00413303"/>
    <w:rsid w:val="004134DF"/>
    <w:rsid w:val="00413C4F"/>
    <w:rsid w:val="00414033"/>
    <w:rsid w:val="00414186"/>
    <w:rsid w:val="00415065"/>
    <w:rsid w:val="004159F8"/>
    <w:rsid w:val="0041634B"/>
    <w:rsid w:val="00416840"/>
    <w:rsid w:val="004172AC"/>
    <w:rsid w:val="00417B37"/>
    <w:rsid w:val="00417F42"/>
    <w:rsid w:val="004207FF"/>
    <w:rsid w:val="0042091E"/>
    <w:rsid w:val="00420EEA"/>
    <w:rsid w:val="004211DA"/>
    <w:rsid w:val="0042164E"/>
    <w:rsid w:val="00421718"/>
    <w:rsid w:val="00421B4A"/>
    <w:rsid w:val="00421C72"/>
    <w:rsid w:val="00421D8F"/>
    <w:rsid w:val="00421F7A"/>
    <w:rsid w:val="00422787"/>
    <w:rsid w:val="0042360A"/>
    <w:rsid w:val="00424CEC"/>
    <w:rsid w:val="0042501F"/>
    <w:rsid w:val="00425231"/>
    <w:rsid w:val="00425630"/>
    <w:rsid w:val="00425CC5"/>
    <w:rsid w:val="004262B2"/>
    <w:rsid w:val="00426806"/>
    <w:rsid w:val="00426AB5"/>
    <w:rsid w:val="00426B1D"/>
    <w:rsid w:val="00426F36"/>
    <w:rsid w:val="004272CE"/>
    <w:rsid w:val="00430883"/>
    <w:rsid w:val="004315EE"/>
    <w:rsid w:val="00431D4C"/>
    <w:rsid w:val="00431F18"/>
    <w:rsid w:val="00432A8D"/>
    <w:rsid w:val="0043354E"/>
    <w:rsid w:val="0043386C"/>
    <w:rsid w:val="00433AA7"/>
    <w:rsid w:val="00433E1D"/>
    <w:rsid w:val="0043427F"/>
    <w:rsid w:val="004347B0"/>
    <w:rsid w:val="004347CD"/>
    <w:rsid w:val="00434CBC"/>
    <w:rsid w:val="004356B2"/>
    <w:rsid w:val="004356C7"/>
    <w:rsid w:val="004358DD"/>
    <w:rsid w:val="00435FEC"/>
    <w:rsid w:val="00436144"/>
    <w:rsid w:val="00436CF1"/>
    <w:rsid w:val="00437006"/>
    <w:rsid w:val="004376C2"/>
    <w:rsid w:val="00437F38"/>
    <w:rsid w:val="004408D4"/>
    <w:rsid w:val="00440948"/>
    <w:rsid w:val="00440957"/>
    <w:rsid w:val="00440C90"/>
    <w:rsid w:val="004414EC"/>
    <w:rsid w:val="004415A4"/>
    <w:rsid w:val="0044173D"/>
    <w:rsid w:val="00441C70"/>
    <w:rsid w:val="004420DA"/>
    <w:rsid w:val="00442ACD"/>
    <w:rsid w:val="00442CA1"/>
    <w:rsid w:val="0044337F"/>
    <w:rsid w:val="0044370E"/>
    <w:rsid w:val="004439DE"/>
    <w:rsid w:val="0044486E"/>
    <w:rsid w:val="00444883"/>
    <w:rsid w:val="00445B41"/>
    <w:rsid w:val="00445CA2"/>
    <w:rsid w:val="00445E04"/>
    <w:rsid w:val="004461DD"/>
    <w:rsid w:val="004503BE"/>
    <w:rsid w:val="0045072D"/>
    <w:rsid w:val="00450B19"/>
    <w:rsid w:val="00451300"/>
    <w:rsid w:val="0045141A"/>
    <w:rsid w:val="004514FA"/>
    <w:rsid w:val="00451FAF"/>
    <w:rsid w:val="00452165"/>
    <w:rsid w:val="00453405"/>
    <w:rsid w:val="00454209"/>
    <w:rsid w:val="00454921"/>
    <w:rsid w:val="00454A92"/>
    <w:rsid w:val="00454C13"/>
    <w:rsid w:val="00454C74"/>
    <w:rsid w:val="00454DB3"/>
    <w:rsid w:val="00455C86"/>
    <w:rsid w:val="004561C1"/>
    <w:rsid w:val="00456EB2"/>
    <w:rsid w:val="0045718A"/>
    <w:rsid w:val="00457A39"/>
    <w:rsid w:val="00457A78"/>
    <w:rsid w:val="004602C5"/>
    <w:rsid w:val="004605C0"/>
    <w:rsid w:val="00460818"/>
    <w:rsid w:val="00460CF6"/>
    <w:rsid w:val="00460F9D"/>
    <w:rsid w:val="00461201"/>
    <w:rsid w:val="00461677"/>
    <w:rsid w:val="00461DC7"/>
    <w:rsid w:val="00461E9A"/>
    <w:rsid w:val="00462007"/>
    <w:rsid w:val="00462C9B"/>
    <w:rsid w:val="00463003"/>
    <w:rsid w:val="00464C85"/>
    <w:rsid w:val="004650E8"/>
    <w:rsid w:val="0046534E"/>
    <w:rsid w:val="00465687"/>
    <w:rsid w:val="0046580A"/>
    <w:rsid w:val="00465843"/>
    <w:rsid w:val="004661D6"/>
    <w:rsid w:val="004662E0"/>
    <w:rsid w:val="0046663E"/>
    <w:rsid w:val="00466A27"/>
    <w:rsid w:val="00466DCD"/>
    <w:rsid w:val="00467104"/>
    <w:rsid w:val="004673BC"/>
    <w:rsid w:val="00467781"/>
    <w:rsid w:val="004679A2"/>
    <w:rsid w:val="00467D22"/>
    <w:rsid w:val="00470444"/>
    <w:rsid w:val="0047061B"/>
    <w:rsid w:val="004708A1"/>
    <w:rsid w:val="00470C03"/>
    <w:rsid w:val="00471058"/>
    <w:rsid w:val="004710D3"/>
    <w:rsid w:val="004714E0"/>
    <w:rsid w:val="004719EE"/>
    <w:rsid w:val="00471B4B"/>
    <w:rsid w:val="00471F9C"/>
    <w:rsid w:val="00473908"/>
    <w:rsid w:val="00473974"/>
    <w:rsid w:val="00473D04"/>
    <w:rsid w:val="00474D95"/>
    <w:rsid w:val="00476271"/>
    <w:rsid w:val="0047654A"/>
    <w:rsid w:val="00477000"/>
    <w:rsid w:val="0047755D"/>
    <w:rsid w:val="00477B42"/>
    <w:rsid w:val="004804A6"/>
    <w:rsid w:val="0048067E"/>
    <w:rsid w:val="00480A55"/>
    <w:rsid w:val="00480D2D"/>
    <w:rsid w:val="00481046"/>
    <w:rsid w:val="004813F5"/>
    <w:rsid w:val="00481404"/>
    <w:rsid w:val="0048145E"/>
    <w:rsid w:val="00481E84"/>
    <w:rsid w:val="004824FF"/>
    <w:rsid w:val="00482AF2"/>
    <w:rsid w:val="004840D3"/>
    <w:rsid w:val="0048410E"/>
    <w:rsid w:val="004842A9"/>
    <w:rsid w:val="0048432B"/>
    <w:rsid w:val="00484B52"/>
    <w:rsid w:val="0048508B"/>
    <w:rsid w:val="00485235"/>
    <w:rsid w:val="004864A2"/>
    <w:rsid w:val="00486EB0"/>
    <w:rsid w:val="0049053F"/>
    <w:rsid w:val="004918AE"/>
    <w:rsid w:val="00491D5D"/>
    <w:rsid w:val="004925DE"/>
    <w:rsid w:val="004928D6"/>
    <w:rsid w:val="0049299C"/>
    <w:rsid w:val="004929E1"/>
    <w:rsid w:val="00492B2D"/>
    <w:rsid w:val="004937F4"/>
    <w:rsid w:val="00494A7B"/>
    <w:rsid w:val="004951B9"/>
    <w:rsid w:val="00495542"/>
    <w:rsid w:val="00495A30"/>
    <w:rsid w:val="00495BA3"/>
    <w:rsid w:val="00497390"/>
    <w:rsid w:val="004A004A"/>
    <w:rsid w:val="004A0105"/>
    <w:rsid w:val="004A0AD8"/>
    <w:rsid w:val="004A0D05"/>
    <w:rsid w:val="004A1200"/>
    <w:rsid w:val="004A1C46"/>
    <w:rsid w:val="004A1EEA"/>
    <w:rsid w:val="004A20B4"/>
    <w:rsid w:val="004A2647"/>
    <w:rsid w:val="004A2ADF"/>
    <w:rsid w:val="004A358F"/>
    <w:rsid w:val="004A3E99"/>
    <w:rsid w:val="004A3FD7"/>
    <w:rsid w:val="004A4582"/>
    <w:rsid w:val="004A495A"/>
    <w:rsid w:val="004A4AB6"/>
    <w:rsid w:val="004A524F"/>
    <w:rsid w:val="004A5858"/>
    <w:rsid w:val="004A5CE6"/>
    <w:rsid w:val="004A6068"/>
    <w:rsid w:val="004A7297"/>
    <w:rsid w:val="004A79B9"/>
    <w:rsid w:val="004A7CD6"/>
    <w:rsid w:val="004A7DA0"/>
    <w:rsid w:val="004A7E37"/>
    <w:rsid w:val="004B0019"/>
    <w:rsid w:val="004B0292"/>
    <w:rsid w:val="004B0B5D"/>
    <w:rsid w:val="004B1EC8"/>
    <w:rsid w:val="004B1FCD"/>
    <w:rsid w:val="004B2C2D"/>
    <w:rsid w:val="004B2E51"/>
    <w:rsid w:val="004B3544"/>
    <w:rsid w:val="004B3E3D"/>
    <w:rsid w:val="004B47AE"/>
    <w:rsid w:val="004B48C2"/>
    <w:rsid w:val="004B4AA4"/>
    <w:rsid w:val="004B509B"/>
    <w:rsid w:val="004B53AC"/>
    <w:rsid w:val="004B5A07"/>
    <w:rsid w:val="004B5DDB"/>
    <w:rsid w:val="004B6833"/>
    <w:rsid w:val="004B6BE5"/>
    <w:rsid w:val="004B6E4E"/>
    <w:rsid w:val="004B7111"/>
    <w:rsid w:val="004B7120"/>
    <w:rsid w:val="004B76CA"/>
    <w:rsid w:val="004B7B5E"/>
    <w:rsid w:val="004C0AD8"/>
    <w:rsid w:val="004C0CB3"/>
    <w:rsid w:val="004C1436"/>
    <w:rsid w:val="004C1FE9"/>
    <w:rsid w:val="004C2849"/>
    <w:rsid w:val="004C28F9"/>
    <w:rsid w:val="004C297D"/>
    <w:rsid w:val="004C2DCB"/>
    <w:rsid w:val="004C32A7"/>
    <w:rsid w:val="004C444F"/>
    <w:rsid w:val="004C451B"/>
    <w:rsid w:val="004C4575"/>
    <w:rsid w:val="004C4861"/>
    <w:rsid w:val="004C4D9E"/>
    <w:rsid w:val="004C4E31"/>
    <w:rsid w:val="004C5471"/>
    <w:rsid w:val="004C54D7"/>
    <w:rsid w:val="004C56F0"/>
    <w:rsid w:val="004C5787"/>
    <w:rsid w:val="004C5872"/>
    <w:rsid w:val="004C6610"/>
    <w:rsid w:val="004C6917"/>
    <w:rsid w:val="004C6A4F"/>
    <w:rsid w:val="004C7053"/>
    <w:rsid w:val="004C7CE3"/>
    <w:rsid w:val="004D085B"/>
    <w:rsid w:val="004D10F0"/>
    <w:rsid w:val="004D110C"/>
    <w:rsid w:val="004D15C6"/>
    <w:rsid w:val="004D1A88"/>
    <w:rsid w:val="004D21E1"/>
    <w:rsid w:val="004D2260"/>
    <w:rsid w:val="004D285E"/>
    <w:rsid w:val="004D28D1"/>
    <w:rsid w:val="004D2E28"/>
    <w:rsid w:val="004D31F9"/>
    <w:rsid w:val="004D3888"/>
    <w:rsid w:val="004D499C"/>
    <w:rsid w:val="004D4C3F"/>
    <w:rsid w:val="004D4FFA"/>
    <w:rsid w:val="004D5AF9"/>
    <w:rsid w:val="004D5C70"/>
    <w:rsid w:val="004D5E32"/>
    <w:rsid w:val="004D76CC"/>
    <w:rsid w:val="004E04DB"/>
    <w:rsid w:val="004E0C0C"/>
    <w:rsid w:val="004E1A53"/>
    <w:rsid w:val="004E1C8A"/>
    <w:rsid w:val="004E1ECD"/>
    <w:rsid w:val="004E2128"/>
    <w:rsid w:val="004E213C"/>
    <w:rsid w:val="004E2756"/>
    <w:rsid w:val="004E2A34"/>
    <w:rsid w:val="004E2A9F"/>
    <w:rsid w:val="004E342D"/>
    <w:rsid w:val="004E4270"/>
    <w:rsid w:val="004E473E"/>
    <w:rsid w:val="004E4952"/>
    <w:rsid w:val="004E5EE3"/>
    <w:rsid w:val="004E6006"/>
    <w:rsid w:val="004E6AD7"/>
    <w:rsid w:val="004E79E1"/>
    <w:rsid w:val="004F0220"/>
    <w:rsid w:val="004F0433"/>
    <w:rsid w:val="004F067F"/>
    <w:rsid w:val="004F0D3C"/>
    <w:rsid w:val="004F125D"/>
    <w:rsid w:val="004F1539"/>
    <w:rsid w:val="004F244F"/>
    <w:rsid w:val="004F3A1B"/>
    <w:rsid w:val="004F4036"/>
    <w:rsid w:val="004F404B"/>
    <w:rsid w:val="004F48F7"/>
    <w:rsid w:val="004F4B33"/>
    <w:rsid w:val="004F4E80"/>
    <w:rsid w:val="004F54FC"/>
    <w:rsid w:val="004F5FDC"/>
    <w:rsid w:val="004F615E"/>
    <w:rsid w:val="004F6535"/>
    <w:rsid w:val="004F6CB6"/>
    <w:rsid w:val="004F793F"/>
    <w:rsid w:val="004F79BA"/>
    <w:rsid w:val="00500194"/>
    <w:rsid w:val="0050060A"/>
    <w:rsid w:val="005008B0"/>
    <w:rsid w:val="0050115C"/>
    <w:rsid w:val="00501186"/>
    <w:rsid w:val="00501197"/>
    <w:rsid w:val="005019FC"/>
    <w:rsid w:val="00501D2B"/>
    <w:rsid w:val="00502010"/>
    <w:rsid w:val="0050235E"/>
    <w:rsid w:val="005024B3"/>
    <w:rsid w:val="00502526"/>
    <w:rsid w:val="005025F8"/>
    <w:rsid w:val="0050263D"/>
    <w:rsid w:val="0050289B"/>
    <w:rsid w:val="00502922"/>
    <w:rsid w:val="00502D5A"/>
    <w:rsid w:val="00503CE2"/>
    <w:rsid w:val="0050413C"/>
    <w:rsid w:val="005046C3"/>
    <w:rsid w:val="00504854"/>
    <w:rsid w:val="00504B2F"/>
    <w:rsid w:val="00504C5E"/>
    <w:rsid w:val="00504DC0"/>
    <w:rsid w:val="00505886"/>
    <w:rsid w:val="0050615E"/>
    <w:rsid w:val="00507935"/>
    <w:rsid w:val="0050793E"/>
    <w:rsid w:val="00507B6E"/>
    <w:rsid w:val="00510039"/>
    <w:rsid w:val="005100E0"/>
    <w:rsid w:val="00510400"/>
    <w:rsid w:val="00510DDB"/>
    <w:rsid w:val="0051104A"/>
    <w:rsid w:val="00511930"/>
    <w:rsid w:val="0051198B"/>
    <w:rsid w:val="00511BEA"/>
    <w:rsid w:val="00512563"/>
    <w:rsid w:val="0051286B"/>
    <w:rsid w:val="005128C9"/>
    <w:rsid w:val="00512C37"/>
    <w:rsid w:val="00512F4C"/>
    <w:rsid w:val="005136A7"/>
    <w:rsid w:val="00513A2F"/>
    <w:rsid w:val="00516F52"/>
    <w:rsid w:val="00517C48"/>
    <w:rsid w:val="00520389"/>
    <w:rsid w:val="00520E89"/>
    <w:rsid w:val="00521241"/>
    <w:rsid w:val="00521464"/>
    <w:rsid w:val="00521C3F"/>
    <w:rsid w:val="00522072"/>
    <w:rsid w:val="00522722"/>
    <w:rsid w:val="00523875"/>
    <w:rsid w:val="00524509"/>
    <w:rsid w:val="005246A9"/>
    <w:rsid w:val="00524A0A"/>
    <w:rsid w:val="00524AC2"/>
    <w:rsid w:val="00524BB4"/>
    <w:rsid w:val="00524DD5"/>
    <w:rsid w:val="005253B7"/>
    <w:rsid w:val="005256FA"/>
    <w:rsid w:val="00525CF7"/>
    <w:rsid w:val="00525DCD"/>
    <w:rsid w:val="00526620"/>
    <w:rsid w:val="005268E8"/>
    <w:rsid w:val="00526F9C"/>
    <w:rsid w:val="00527469"/>
    <w:rsid w:val="00527BB5"/>
    <w:rsid w:val="00530405"/>
    <w:rsid w:val="00530A0F"/>
    <w:rsid w:val="00530C5D"/>
    <w:rsid w:val="00531600"/>
    <w:rsid w:val="005317CC"/>
    <w:rsid w:val="005317D6"/>
    <w:rsid w:val="00531AEA"/>
    <w:rsid w:val="00531C83"/>
    <w:rsid w:val="00532B1A"/>
    <w:rsid w:val="00533E26"/>
    <w:rsid w:val="00533F24"/>
    <w:rsid w:val="0053477C"/>
    <w:rsid w:val="0053508B"/>
    <w:rsid w:val="005353E4"/>
    <w:rsid w:val="005360AE"/>
    <w:rsid w:val="0053615F"/>
    <w:rsid w:val="005369FB"/>
    <w:rsid w:val="00537139"/>
    <w:rsid w:val="005372C5"/>
    <w:rsid w:val="005373D7"/>
    <w:rsid w:val="00537BD4"/>
    <w:rsid w:val="00540114"/>
    <w:rsid w:val="005416F8"/>
    <w:rsid w:val="00541729"/>
    <w:rsid w:val="00541AC1"/>
    <w:rsid w:val="00541AFC"/>
    <w:rsid w:val="00541E12"/>
    <w:rsid w:val="0054202B"/>
    <w:rsid w:val="005429AC"/>
    <w:rsid w:val="005429D7"/>
    <w:rsid w:val="00542A23"/>
    <w:rsid w:val="00542EEA"/>
    <w:rsid w:val="005434E1"/>
    <w:rsid w:val="00543B82"/>
    <w:rsid w:val="0054428E"/>
    <w:rsid w:val="00544488"/>
    <w:rsid w:val="00545325"/>
    <w:rsid w:val="00545A3C"/>
    <w:rsid w:val="00545F45"/>
    <w:rsid w:val="0054665F"/>
    <w:rsid w:val="00546897"/>
    <w:rsid w:val="00547644"/>
    <w:rsid w:val="00547760"/>
    <w:rsid w:val="00547FEB"/>
    <w:rsid w:val="005501D2"/>
    <w:rsid w:val="00551011"/>
    <w:rsid w:val="00551058"/>
    <w:rsid w:val="005513C1"/>
    <w:rsid w:val="00551781"/>
    <w:rsid w:val="00551CC9"/>
    <w:rsid w:val="00551D2A"/>
    <w:rsid w:val="00552193"/>
    <w:rsid w:val="00552C6A"/>
    <w:rsid w:val="00552CCA"/>
    <w:rsid w:val="00553016"/>
    <w:rsid w:val="0055301D"/>
    <w:rsid w:val="00553387"/>
    <w:rsid w:val="005536E4"/>
    <w:rsid w:val="00553776"/>
    <w:rsid w:val="0055424F"/>
    <w:rsid w:val="00554337"/>
    <w:rsid w:val="005547DA"/>
    <w:rsid w:val="00555078"/>
    <w:rsid w:val="0055623E"/>
    <w:rsid w:val="005562A5"/>
    <w:rsid w:val="00556C7F"/>
    <w:rsid w:val="005571B1"/>
    <w:rsid w:val="00557449"/>
    <w:rsid w:val="005578AD"/>
    <w:rsid w:val="005601B1"/>
    <w:rsid w:val="0056093F"/>
    <w:rsid w:val="0056187B"/>
    <w:rsid w:val="00561927"/>
    <w:rsid w:val="0056199F"/>
    <w:rsid w:val="0056209C"/>
    <w:rsid w:val="0056244C"/>
    <w:rsid w:val="005624E1"/>
    <w:rsid w:val="0056253D"/>
    <w:rsid w:val="00562657"/>
    <w:rsid w:val="00564552"/>
    <w:rsid w:val="005645FB"/>
    <w:rsid w:val="00564C3F"/>
    <w:rsid w:val="00564D7B"/>
    <w:rsid w:val="0056623C"/>
    <w:rsid w:val="0056664F"/>
    <w:rsid w:val="00566A94"/>
    <w:rsid w:val="00566F5E"/>
    <w:rsid w:val="00566FE9"/>
    <w:rsid w:val="00567876"/>
    <w:rsid w:val="00567FCA"/>
    <w:rsid w:val="005703D6"/>
    <w:rsid w:val="0057042E"/>
    <w:rsid w:val="00570AFE"/>
    <w:rsid w:val="00570C65"/>
    <w:rsid w:val="00570D1F"/>
    <w:rsid w:val="00570F21"/>
    <w:rsid w:val="00570FCD"/>
    <w:rsid w:val="00571340"/>
    <w:rsid w:val="005717DA"/>
    <w:rsid w:val="0057191D"/>
    <w:rsid w:val="00571E88"/>
    <w:rsid w:val="0057203D"/>
    <w:rsid w:val="00572060"/>
    <w:rsid w:val="00572A0B"/>
    <w:rsid w:val="00572C26"/>
    <w:rsid w:val="00573981"/>
    <w:rsid w:val="00574262"/>
    <w:rsid w:val="0057437E"/>
    <w:rsid w:val="00574A14"/>
    <w:rsid w:val="00574B52"/>
    <w:rsid w:val="00574C08"/>
    <w:rsid w:val="005752C9"/>
    <w:rsid w:val="0057533E"/>
    <w:rsid w:val="00575661"/>
    <w:rsid w:val="005760BB"/>
    <w:rsid w:val="0057679C"/>
    <w:rsid w:val="00577D79"/>
    <w:rsid w:val="00577F76"/>
    <w:rsid w:val="00580EE0"/>
    <w:rsid w:val="0058116C"/>
    <w:rsid w:val="0058204C"/>
    <w:rsid w:val="00582F15"/>
    <w:rsid w:val="00583927"/>
    <w:rsid w:val="00583BA5"/>
    <w:rsid w:val="005843D5"/>
    <w:rsid w:val="00584692"/>
    <w:rsid w:val="0058490F"/>
    <w:rsid w:val="00584F34"/>
    <w:rsid w:val="005850B3"/>
    <w:rsid w:val="0058595A"/>
    <w:rsid w:val="00585C7D"/>
    <w:rsid w:val="00585E4E"/>
    <w:rsid w:val="005869C3"/>
    <w:rsid w:val="00586C5C"/>
    <w:rsid w:val="00587A1B"/>
    <w:rsid w:val="00587CCE"/>
    <w:rsid w:val="00587FC5"/>
    <w:rsid w:val="005901A5"/>
    <w:rsid w:val="00590DBE"/>
    <w:rsid w:val="00590E7B"/>
    <w:rsid w:val="00591C90"/>
    <w:rsid w:val="00592298"/>
    <w:rsid w:val="0059261A"/>
    <w:rsid w:val="0059274D"/>
    <w:rsid w:val="005932DB"/>
    <w:rsid w:val="00594235"/>
    <w:rsid w:val="00594987"/>
    <w:rsid w:val="005951AD"/>
    <w:rsid w:val="005952AA"/>
    <w:rsid w:val="00595BCE"/>
    <w:rsid w:val="00596332"/>
    <w:rsid w:val="00596471"/>
    <w:rsid w:val="00596ED7"/>
    <w:rsid w:val="0059722E"/>
    <w:rsid w:val="00597A6C"/>
    <w:rsid w:val="005A0020"/>
    <w:rsid w:val="005A0C7A"/>
    <w:rsid w:val="005A0CCF"/>
    <w:rsid w:val="005A0FB8"/>
    <w:rsid w:val="005A171D"/>
    <w:rsid w:val="005A1B7F"/>
    <w:rsid w:val="005A1E79"/>
    <w:rsid w:val="005A1F42"/>
    <w:rsid w:val="005A24DD"/>
    <w:rsid w:val="005A2C83"/>
    <w:rsid w:val="005A322D"/>
    <w:rsid w:val="005A3741"/>
    <w:rsid w:val="005A406A"/>
    <w:rsid w:val="005A5F9E"/>
    <w:rsid w:val="005A603B"/>
    <w:rsid w:val="005A62C0"/>
    <w:rsid w:val="005A666C"/>
    <w:rsid w:val="005A6966"/>
    <w:rsid w:val="005A6AB2"/>
    <w:rsid w:val="005A745C"/>
    <w:rsid w:val="005A7750"/>
    <w:rsid w:val="005A7B9F"/>
    <w:rsid w:val="005A7EBC"/>
    <w:rsid w:val="005B0616"/>
    <w:rsid w:val="005B062E"/>
    <w:rsid w:val="005B1580"/>
    <w:rsid w:val="005B1BB4"/>
    <w:rsid w:val="005B1D62"/>
    <w:rsid w:val="005B23C9"/>
    <w:rsid w:val="005B2934"/>
    <w:rsid w:val="005B2C2D"/>
    <w:rsid w:val="005B2F51"/>
    <w:rsid w:val="005B3EC7"/>
    <w:rsid w:val="005B41C6"/>
    <w:rsid w:val="005B4D78"/>
    <w:rsid w:val="005B4D87"/>
    <w:rsid w:val="005B60D0"/>
    <w:rsid w:val="005B631A"/>
    <w:rsid w:val="005B6B03"/>
    <w:rsid w:val="005B71AE"/>
    <w:rsid w:val="005B7567"/>
    <w:rsid w:val="005B768E"/>
    <w:rsid w:val="005B7797"/>
    <w:rsid w:val="005B7FD8"/>
    <w:rsid w:val="005C0C3A"/>
    <w:rsid w:val="005C0FFD"/>
    <w:rsid w:val="005C1284"/>
    <w:rsid w:val="005C17E6"/>
    <w:rsid w:val="005C18EF"/>
    <w:rsid w:val="005C2642"/>
    <w:rsid w:val="005C2D52"/>
    <w:rsid w:val="005C2EF5"/>
    <w:rsid w:val="005C3C64"/>
    <w:rsid w:val="005C4225"/>
    <w:rsid w:val="005C4AD4"/>
    <w:rsid w:val="005C5BA3"/>
    <w:rsid w:val="005C6423"/>
    <w:rsid w:val="005C6FFE"/>
    <w:rsid w:val="005C70ED"/>
    <w:rsid w:val="005C746F"/>
    <w:rsid w:val="005C74D9"/>
    <w:rsid w:val="005C78F4"/>
    <w:rsid w:val="005D018D"/>
    <w:rsid w:val="005D1AE7"/>
    <w:rsid w:val="005D267B"/>
    <w:rsid w:val="005D2A64"/>
    <w:rsid w:val="005D2C9A"/>
    <w:rsid w:val="005D3005"/>
    <w:rsid w:val="005D324E"/>
    <w:rsid w:val="005D32A8"/>
    <w:rsid w:val="005D4465"/>
    <w:rsid w:val="005D49BA"/>
    <w:rsid w:val="005D4CB9"/>
    <w:rsid w:val="005D54A2"/>
    <w:rsid w:val="005D5945"/>
    <w:rsid w:val="005D6B7D"/>
    <w:rsid w:val="005D7ADE"/>
    <w:rsid w:val="005D7EF4"/>
    <w:rsid w:val="005E039A"/>
    <w:rsid w:val="005E18FD"/>
    <w:rsid w:val="005E2079"/>
    <w:rsid w:val="005E217E"/>
    <w:rsid w:val="005E45EB"/>
    <w:rsid w:val="005E46D1"/>
    <w:rsid w:val="005E4C73"/>
    <w:rsid w:val="005E5779"/>
    <w:rsid w:val="005E58AF"/>
    <w:rsid w:val="005E61BB"/>
    <w:rsid w:val="005E634E"/>
    <w:rsid w:val="005E6698"/>
    <w:rsid w:val="005E6F37"/>
    <w:rsid w:val="005E73A0"/>
    <w:rsid w:val="005E73D0"/>
    <w:rsid w:val="005E7B33"/>
    <w:rsid w:val="005E7E5C"/>
    <w:rsid w:val="005F04E1"/>
    <w:rsid w:val="005F04E8"/>
    <w:rsid w:val="005F079A"/>
    <w:rsid w:val="005F1610"/>
    <w:rsid w:val="005F1C40"/>
    <w:rsid w:val="005F30B9"/>
    <w:rsid w:val="005F3371"/>
    <w:rsid w:val="005F33BF"/>
    <w:rsid w:val="005F3793"/>
    <w:rsid w:val="005F3B8C"/>
    <w:rsid w:val="005F4CA8"/>
    <w:rsid w:val="005F51C6"/>
    <w:rsid w:val="005F53B4"/>
    <w:rsid w:val="005F57BA"/>
    <w:rsid w:val="005F685D"/>
    <w:rsid w:val="005F6C53"/>
    <w:rsid w:val="005F7C11"/>
    <w:rsid w:val="00600334"/>
    <w:rsid w:val="00600398"/>
    <w:rsid w:val="0060041D"/>
    <w:rsid w:val="0060067D"/>
    <w:rsid w:val="006008F3"/>
    <w:rsid w:val="00600C93"/>
    <w:rsid w:val="00601D13"/>
    <w:rsid w:val="0060266C"/>
    <w:rsid w:val="00603C3C"/>
    <w:rsid w:val="00603DFA"/>
    <w:rsid w:val="006043E2"/>
    <w:rsid w:val="00604AB0"/>
    <w:rsid w:val="006056DD"/>
    <w:rsid w:val="00605936"/>
    <w:rsid w:val="00605B92"/>
    <w:rsid w:val="0060742E"/>
    <w:rsid w:val="00607470"/>
    <w:rsid w:val="006078BD"/>
    <w:rsid w:val="00607C30"/>
    <w:rsid w:val="00607F5B"/>
    <w:rsid w:val="006109F4"/>
    <w:rsid w:val="00610ED2"/>
    <w:rsid w:val="00611096"/>
    <w:rsid w:val="00611541"/>
    <w:rsid w:val="00611941"/>
    <w:rsid w:val="00612158"/>
    <w:rsid w:val="00612ABC"/>
    <w:rsid w:val="00612B45"/>
    <w:rsid w:val="00612F0C"/>
    <w:rsid w:val="00613441"/>
    <w:rsid w:val="00613473"/>
    <w:rsid w:val="006140CD"/>
    <w:rsid w:val="006144F8"/>
    <w:rsid w:val="006145CF"/>
    <w:rsid w:val="006146BD"/>
    <w:rsid w:val="00614B4A"/>
    <w:rsid w:val="00614E3B"/>
    <w:rsid w:val="00616794"/>
    <w:rsid w:val="00616DF5"/>
    <w:rsid w:val="006178D9"/>
    <w:rsid w:val="00617CD3"/>
    <w:rsid w:val="0062075E"/>
    <w:rsid w:val="00621744"/>
    <w:rsid w:val="006219F4"/>
    <w:rsid w:val="006221C5"/>
    <w:rsid w:val="00622398"/>
    <w:rsid w:val="006223D1"/>
    <w:rsid w:val="00623029"/>
    <w:rsid w:val="00623ACF"/>
    <w:rsid w:val="00624095"/>
    <w:rsid w:val="00624B1E"/>
    <w:rsid w:val="00624BF2"/>
    <w:rsid w:val="006256FF"/>
    <w:rsid w:val="00625E50"/>
    <w:rsid w:val="00626396"/>
    <w:rsid w:val="0062652F"/>
    <w:rsid w:val="00626A02"/>
    <w:rsid w:val="00626BFE"/>
    <w:rsid w:val="006275FB"/>
    <w:rsid w:val="006303CB"/>
    <w:rsid w:val="00630FCB"/>
    <w:rsid w:val="006324E2"/>
    <w:rsid w:val="00632929"/>
    <w:rsid w:val="00632A7D"/>
    <w:rsid w:val="00632ACD"/>
    <w:rsid w:val="00632CF9"/>
    <w:rsid w:val="00632DAA"/>
    <w:rsid w:val="00633652"/>
    <w:rsid w:val="00633E5E"/>
    <w:rsid w:val="00634409"/>
    <w:rsid w:val="00634576"/>
    <w:rsid w:val="00634801"/>
    <w:rsid w:val="00634803"/>
    <w:rsid w:val="00634ACF"/>
    <w:rsid w:val="006353A0"/>
    <w:rsid w:val="006354AF"/>
    <w:rsid w:val="00635730"/>
    <w:rsid w:val="00635AED"/>
    <w:rsid w:val="00635EF5"/>
    <w:rsid w:val="0063689C"/>
    <w:rsid w:val="00637185"/>
    <w:rsid w:val="00637361"/>
    <w:rsid w:val="00637FC8"/>
    <w:rsid w:val="00640BDC"/>
    <w:rsid w:val="0064266F"/>
    <w:rsid w:val="006426A4"/>
    <w:rsid w:val="00642EFB"/>
    <w:rsid w:val="0064311A"/>
    <w:rsid w:val="006444F2"/>
    <w:rsid w:val="00644BB0"/>
    <w:rsid w:val="00644D1E"/>
    <w:rsid w:val="006451F2"/>
    <w:rsid w:val="006452C5"/>
    <w:rsid w:val="0064538A"/>
    <w:rsid w:val="00645A9D"/>
    <w:rsid w:val="00646C3A"/>
    <w:rsid w:val="0064717C"/>
    <w:rsid w:val="00647281"/>
    <w:rsid w:val="00650304"/>
    <w:rsid w:val="00650804"/>
    <w:rsid w:val="006509BB"/>
    <w:rsid w:val="00651FBA"/>
    <w:rsid w:val="00652E4F"/>
    <w:rsid w:val="00652F86"/>
    <w:rsid w:val="0065362D"/>
    <w:rsid w:val="0065468A"/>
    <w:rsid w:val="00654C81"/>
    <w:rsid w:val="00654D18"/>
    <w:rsid w:val="00654EDE"/>
    <w:rsid w:val="006552D4"/>
    <w:rsid w:val="0065557E"/>
    <w:rsid w:val="00655A01"/>
    <w:rsid w:val="00655DB6"/>
    <w:rsid w:val="00655DDD"/>
    <w:rsid w:val="00655EB8"/>
    <w:rsid w:val="00656014"/>
    <w:rsid w:val="00656182"/>
    <w:rsid w:val="0065636F"/>
    <w:rsid w:val="00656AAD"/>
    <w:rsid w:val="00656ED0"/>
    <w:rsid w:val="006571F7"/>
    <w:rsid w:val="006602D1"/>
    <w:rsid w:val="006604AC"/>
    <w:rsid w:val="00660C57"/>
    <w:rsid w:val="00660F29"/>
    <w:rsid w:val="00661AE4"/>
    <w:rsid w:val="00661BEF"/>
    <w:rsid w:val="00661DE3"/>
    <w:rsid w:val="00662BE6"/>
    <w:rsid w:val="00663662"/>
    <w:rsid w:val="006639EF"/>
    <w:rsid w:val="00663D23"/>
    <w:rsid w:val="006644EC"/>
    <w:rsid w:val="00664DFA"/>
    <w:rsid w:val="00664FCB"/>
    <w:rsid w:val="006651DF"/>
    <w:rsid w:val="0066586A"/>
    <w:rsid w:val="00665A99"/>
    <w:rsid w:val="006664C9"/>
    <w:rsid w:val="006665E9"/>
    <w:rsid w:val="006677B7"/>
    <w:rsid w:val="0066792B"/>
    <w:rsid w:val="006703AF"/>
    <w:rsid w:val="00670D86"/>
    <w:rsid w:val="00671671"/>
    <w:rsid w:val="00671867"/>
    <w:rsid w:val="0067240A"/>
    <w:rsid w:val="00672651"/>
    <w:rsid w:val="00672BA3"/>
    <w:rsid w:val="00673279"/>
    <w:rsid w:val="006734C0"/>
    <w:rsid w:val="00673543"/>
    <w:rsid w:val="00673B0C"/>
    <w:rsid w:val="00673EAB"/>
    <w:rsid w:val="006742F6"/>
    <w:rsid w:val="00674641"/>
    <w:rsid w:val="00674A06"/>
    <w:rsid w:val="006752A2"/>
    <w:rsid w:val="00675B2C"/>
    <w:rsid w:val="00675DDC"/>
    <w:rsid w:val="0067706A"/>
    <w:rsid w:val="00677631"/>
    <w:rsid w:val="006776A5"/>
    <w:rsid w:val="00680257"/>
    <w:rsid w:val="006807D6"/>
    <w:rsid w:val="00680C2E"/>
    <w:rsid w:val="006814DC"/>
    <w:rsid w:val="00681921"/>
    <w:rsid w:val="00681B6C"/>
    <w:rsid w:val="00681B7C"/>
    <w:rsid w:val="00682512"/>
    <w:rsid w:val="00683378"/>
    <w:rsid w:val="0068342E"/>
    <w:rsid w:val="0068375F"/>
    <w:rsid w:val="00684251"/>
    <w:rsid w:val="00684AC9"/>
    <w:rsid w:val="00684B44"/>
    <w:rsid w:val="0068515F"/>
    <w:rsid w:val="006851B6"/>
    <w:rsid w:val="006855BD"/>
    <w:rsid w:val="00686031"/>
    <w:rsid w:val="0068609E"/>
    <w:rsid w:val="0068643A"/>
    <w:rsid w:val="0068652D"/>
    <w:rsid w:val="00686947"/>
    <w:rsid w:val="00686B54"/>
    <w:rsid w:val="00686DF8"/>
    <w:rsid w:val="00686F18"/>
    <w:rsid w:val="006870CD"/>
    <w:rsid w:val="0068743E"/>
    <w:rsid w:val="006878D6"/>
    <w:rsid w:val="006878E5"/>
    <w:rsid w:val="006878E7"/>
    <w:rsid w:val="00687A9F"/>
    <w:rsid w:val="00687DC5"/>
    <w:rsid w:val="00690C43"/>
    <w:rsid w:val="00690D0B"/>
    <w:rsid w:val="00690EBB"/>
    <w:rsid w:val="006910A1"/>
    <w:rsid w:val="00691829"/>
    <w:rsid w:val="006920F8"/>
    <w:rsid w:val="00692269"/>
    <w:rsid w:val="006923AD"/>
    <w:rsid w:val="006923FD"/>
    <w:rsid w:val="006926CA"/>
    <w:rsid w:val="00693094"/>
    <w:rsid w:val="00693203"/>
    <w:rsid w:val="00693973"/>
    <w:rsid w:val="00693A27"/>
    <w:rsid w:val="00693ADA"/>
    <w:rsid w:val="00694D08"/>
    <w:rsid w:val="006955BD"/>
    <w:rsid w:val="00695899"/>
    <w:rsid w:val="0069618C"/>
    <w:rsid w:val="00696258"/>
    <w:rsid w:val="006963ED"/>
    <w:rsid w:val="006963F8"/>
    <w:rsid w:val="0069677F"/>
    <w:rsid w:val="00696A3C"/>
    <w:rsid w:val="00696C99"/>
    <w:rsid w:val="00696E45"/>
    <w:rsid w:val="00697583"/>
    <w:rsid w:val="006978D1"/>
    <w:rsid w:val="00697ED9"/>
    <w:rsid w:val="006A040B"/>
    <w:rsid w:val="006A0C83"/>
    <w:rsid w:val="006A10C1"/>
    <w:rsid w:val="006A1BE6"/>
    <w:rsid w:val="006A217C"/>
    <w:rsid w:val="006A2F8D"/>
    <w:rsid w:val="006A32D9"/>
    <w:rsid w:val="006A38E6"/>
    <w:rsid w:val="006A3A7E"/>
    <w:rsid w:val="006A3E2C"/>
    <w:rsid w:val="006A3E33"/>
    <w:rsid w:val="006A3E8B"/>
    <w:rsid w:val="006A4EAC"/>
    <w:rsid w:val="006A5032"/>
    <w:rsid w:val="006A5049"/>
    <w:rsid w:val="006A5793"/>
    <w:rsid w:val="006A5A6B"/>
    <w:rsid w:val="006A5FB1"/>
    <w:rsid w:val="006A6191"/>
    <w:rsid w:val="006A6D07"/>
    <w:rsid w:val="006A7EE6"/>
    <w:rsid w:val="006B0052"/>
    <w:rsid w:val="006B0886"/>
    <w:rsid w:val="006B0ABD"/>
    <w:rsid w:val="006B0BE6"/>
    <w:rsid w:val="006B0E72"/>
    <w:rsid w:val="006B1538"/>
    <w:rsid w:val="006B1B56"/>
    <w:rsid w:val="006B20BE"/>
    <w:rsid w:val="006B26D2"/>
    <w:rsid w:val="006B31F7"/>
    <w:rsid w:val="006B420D"/>
    <w:rsid w:val="006B4273"/>
    <w:rsid w:val="006B42E7"/>
    <w:rsid w:val="006B462B"/>
    <w:rsid w:val="006B4A0C"/>
    <w:rsid w:val="006B4C06"/>
    <w:rsid w:val="006B4EFC"/>
    <w:rsid w:val="006B5054"/>
    <w:rsid w:val="006B5778"/>
    <w:rsid w:val="006B62C3"/>
    <w:rsid w:val="006B6337"/>
    <w:rsid w:val="006B64BF"/>
    <w:rsid w:val="006B6657"/>
    <w:rsid w:val="006B6807"/>
    <w:rsid w:val="006B6FBA"/>
    <w:rsid w:val="006B7A0F"/>
    <w:rsid w:val="006B7D06"/>
    <w:rsid w:val="006C025F"/>
    <w:rsid w:val="006C036D"/>
    <w:rsid w:val="006C06E4"/>
    <w:rsid w:val="006C07F8"/>
    <w:rsid w:val="006C0BEA"/>
    <w:rsid w:val="006C2263"/>
    <w:rsid w:val="006C27FC"/>
    <w:rsid w:val="006C2853"/>
    <w:rsid w:val="006C2CF6"/>
    <w:rsid w:val="006C2FBE"/>
    <w:rsid w:val="006C3C78"/>
    <w:rsid w:val="006C43E8"/>
    <w:rsid w:val="006C4CB1"/>
    <w:rsid w:val="006C4CBF"/>
    <w:rsid w:val="006C4D19"/>
    <w:rsid w:val="006C5CA6"/>
    <w:rsid w:val="006C5DD1"/>
    <w:rsid w:val="006C5EFF"/>
    <w:rsid w:val="006C6F4E"/>
    <w:rsid w:val="006C717B"/>
    <w:rsid w:val="006C71EA"/>
    <w:rsid w:val="006C7679"/>
    <w:rsid w:val="006D0103"/>
    <w:rsid w:val="006D05DD"/>
    <w:rsid w:val="006D0960"/>
    <w:rsid w:val="006D0A03"/>
    <w:rsid w:val="006D0D5D"/>
    <w:rsid w:val="006D13E5"/>
    <w:rsid w:val="006D1987"/>
    <w:rsid w:val="006D22CA"/>
    <w:rsid w:val="006D23BE"/>
    <w:rsid w:val="006D2417"/>
    <w:rsid w:val="006D250F"/>
    <w:rsid w:val="006D2671"/>
    <w:rsid w:val="006D2681"/>
    <w:rsid w:val="006D3249"/>
    <w:rsid w:val="006D3E1D"/>
    <w:rsid w:val="006D3EB8"/>
    <w:rsid w:val="006D4CC1"/>
    <w:rsid w:val="006D59E2"/>
    <w:rsid w:val="006D5A34"/>
    <w:rsid w:val="006D5C95"/>
    <w:rsid w:val="006D66E7"/>
    <w:rsid w:val="006D69AE"/>
    <w:rsid w:val="006D6AE9"/>
    <w:rsid w:val="006D6E72"/>
    <w:rsid w:val="006D72E3"/>
    <w:rsid w:val="006D735B"/>
    <w:rsid w:val="006E0268"/>
    <w:rsid w:val="006E0D32"/>
    <w:rsid w:val="006E149A"/>
    <w:rsid w:val="006E14A1"/>
    <w:rsid w:val="006E15B9"/>
    <w:rsid w:val="006E1B08"/>
    <w:rsid w:val="006E220E"/>
    <w:rsid w:val="006E284C"/>
    <w:rsid w:val="006E294E"/>
    <w:rsid w:val="006E2DA4"/>
    <w:rsid w:val="006E31F7"/>
    <w:rsid w:val="006E4989"/>
    <w:rsid w:val="006E49EB"/>
    <w:rsid w:val="006E51FE"/>
    <w:rsid w:val="006E5A7E"/>
    <w:rsid w:val="006E5DB4"/>
    <w:rsid w:val="006E6075"/>
    <w:rsid w:val="006E667B"/>
    <w:rsid w:val="006E66E8"/>
    <w:rsid w:val="006E68DC"/>
    <w:rsid w:val="006E6E4F"/>
    <w:rsid w:val="006E7C28"/>
    <w:rsid w:val="006E7E5C"/>
    <w:rsid w:val="006F1A48"/>
    <w:rsid w:val="006F1E17"/>
    <w:rsid w:val="006F221A"/>
    <w:rsid w:val="006F285D"/>
    <w:rsid w:val="006F28FE"/>
    <w:rsid w:val="006F30A7"/>
    <w:rsid w:val="006F38BB"/>
    <w:rsid w:val="006F390F"/>
    <w:rsid w:val="006F3D36"/>
    <w:rsid w:val="006F4337"/>
    <w:rsid w:val="006F4C57"/>
    <w:rsid w:val="006F5116"/>
    <w:rsid w:val="006F5F19"/>
    <w:rsid w:val="006F73A1"/>
    <w:rsid w:val="006F7950"/>
    <w:rsid w:val="006F79D0"/>
    <w:rsid w:val="006F7A1C"/>
    <w:rsid w:val="006F7ED6"/>
    <w:rsid w:val="00700416"/>
    <w:rsid w:val="00700882"/>
    <w:rsid w:val="00700C4C"/>
    <w:rsid w:val="00700CBA"/>
    <w:rsid w:val="007016DD"/>
    <w:rsid w:val="00702093"/>
    <w:rsid w:val="0070234A"/>
    <w:rsid w:val="007028D3"/>
    <w:rsid w:val="00702C62"/>
    <w:rsid w:val="00702F8E"/>
    <w:rsid w:val="007033AE"/>
    <w:rsid w:val="00703427"/>
    <w:rsid w:val="00703788"/>
    <w:rsid w:val="00703934"/>
    <w:rsid w:val="00703C69"/>
    <w:rsid w:val="00703D3A"/>
    <w:rsid w:val="00703E0B"/>
    <w:rsid w:val="00704482"/>
    <w:rsid w:val="007047EB"/>
    <w:rsid w:val="00704CF7"/>
    <w:rsid w:val="0070522A"/>
    <w:rsid w:val="007052F9"/>
    <w:rsid w:val="00705441"/>
    <w:rsid w:val="00705C56"/>
    <w:rsid w:val="007066F4"/>
    <w:rsid w:val="00706761"/>
    <w:rsid w:val="00706970"/>
    <w:rsid w:val="00706F92"/>
    <w:rsid w:val="0070798D"/>
    <w:rsid w:val="00710907"/>
    <w:rsid w:val="00710C06"/>
    <w:rsid w:val="0071114C"/>
    <w:rsid w:val="00711346"/>
    <w:rsid w:val="00711550"/>
    <w:rsid w:val="00711822"/>
    <w:rsid w:val="00711CD8"/>
    <w:rsid w:val="00711E8B"/>
    <w:rsid w:val="00712682"/>
    <w:rsid w:val="007127E4"/>
    <w:rsid w:val="00712806"/>
    <w:rsid w:val="00712D7B"/>
    <w:rsid w:val="00713245"/>
    <w:rsid w:val="00713285"/>
    <w:rsid w:val="00714165"/>
    <w:rsid w:val="007141B3"/>
    <w:rsid w:val="0071430D"/>
    <w:rsid w:val="00714F8A"/>
    <w:rsid w:val="00714FD4"/>
    <w:rsid w:val="00715106"/>
    <w:rsid w:val="00715D10"/>
    <w:rsid w:val="007162B2"/>
    <w:rsid w:val="00716458"/>
    <w:rsid w:val="00716FF7"/>
    <w:rsid w:val="007208E1"/>
    <w:rsid w:val="00720D80"/>
    <w:rsid w:val="00720DF5"/>
    <w:rsid w:val="00720E61"/>
    <w:rsid w:val="00720F56"/>
    <w:rsid w:val="00721308"/>
    <w:rsid w:val="00721827"/>
    <w:rsid w:val="00723176"/>
    <w:rsid w:val="00723523"/>
    <w:rsid w:val="00723D86"/>
    <w:rsid w:val="00723E16"/>
    <w:rsid w:val="00723FBE"/>
    <w:rsid w:val="007242F0"/>
    <w:rsid w:val="0072432B"/>
    <w:rsid w:val="00724331"/>
    <w:rsid w:val="007243AE"/>
    <w:rsid w:val="00724607"/>
    <w:rsid w:val="00724C1F"/>
    <w:rsid w:val="00724F27"/>
    <w:rsid w:val="007252AE"/>
    <w:rsid w:val="00725341"/>
    <w:rsid w:val="00725A93"/>
    <w:rsid w:val="007266B3"/>
    <w:rsid w:val="00726BA7"/>
    <w:rsid w:val="00727A06"/>
    <w:rsid w:val="00727D30"/>
    <w:rsid w:val="00727FA7"/>
    <w:rsid w:val="007302D5"/>
    <w:rsid w:val="00730372"/>
    <w:rsid w:val="00730999"/>
    <w:rsid w:val="0073105D"/>
    <w:rsid w:val="00731595"/>
    <w:rsid w:val="00731947"/>
    <w:rsid w:val="007319B8"/>
    <w:rsid w:val="00731BE2"/>
    <w:rsid w:val="00731E80"/>
    <w:rsid w:val="0073245D"/>
    <w:rsid w:val="00732EBE"/>
    <w:rsid w:val="007332B9"/>
    <w:rsid w:val="00733821"/>
    <w:rsid w:val="00733983"/>
    <w:rsid w:val="00733C50"/>
    <w:rsid w:val="00734892"/>
    <w:rsid w:val="00734E4D"/>
    <w:rsid w:val="00736180"/>
    <w:rsid w:val="0073664F"/>
    <w:rsid w:val="00736FF7"/>
    <w:rsid w:val="007371FB"/>
    <w:rsid w:val="007374C4"/>
    <w:rsid w:val="00737A56"/>
    <w:rsid w:val="00740443"/>
    <w:rsid w:val="00741367"/>
    <w:rsid w:val="007413D2"/>
    <w:rsid w:val="007419CE"/>
    <w:rsid w:val="00741CEF"/>
    <w:rsid w:val="0074246F"/>
    <w:rsid w:val="00742740"/>
    <w:rsid w:val="00742925"/>
    <w:rsid w:val="007432AA"/>
    <w:rsid w:val="007434BB"/>
    <w:rsid w:val="00743554"/>
    <w:rsid w:val="007444B2"/>
    <w:rsid w:val="007447D5"/>
    <w:rsid w:val="00744D48"/>
    <w:rsid w:val="00744DEE"/>
    <w:rsid w:val="00745F4F"/>
    <w:rsid w:val="0074676D"/>
    <w:rsid w:val="0074680E"/>
    <w:rsid w:val="00746CCB"/>
    <w:rsid w:val="00746EDC"/>
    <w:rsid w:val="00746F29"/>
    <w:rsid w:val="0074724C"/>
    <w:rsid w:val="00747288"/>
    <w:rsid w:val="00750362"/>
    <w:rsid w:val="00750925"/>
    <w:rsid w:val="00751196"/>
    <w:rsid w:val="00751964"/>
    <w:rsid w:val="00751D96"/>
    <w:rsid w:val="00752187"/>
    <w:rsid w:val="00753162"/>
    <w:rsid w:val="00754130"/>
    <w:rsid w:val="00754AA0"/>
    <w:rsid w:val="00754C27"/>
    <w:rsid w:val="00755421"/>
    <w:rsid w:val="007557AE"/>
    <w:rsid w:val="007558E4"/>
    <w:rsid w:val="00756190"/>
    <w:rsid w:val="007561EE"/>
    <w:rsid w:val="0075643F"/>
    <w:rsid w:val="00756783"/>
    <w:rsid w:val="00756987"/>
    <w:rsid w:val="0075712B"/>
    <w:rsid w:val="00760C98"/>
    <w:rsid w:val="00761228"/>
    <w:rsid w:val="00761CFB"/>
    <w:rsid w:val="00761FF7"/>
    <w:rsid w:val="0076200C"/>
    <w:rsid w:val="0076241A"/>
    <w:rsid w:val="0076255E"/>
    <w:rsid w:val="00762839"/>
    <w:rsid w:val="00762A14"/>
    <w:rsid w:val="00762B29"/>
    <w:rsid w:val="007634A3"/>
    <w:rsid w:val="007638E5"/>
    <w:rsid w:val="00763BC4"/>
    <w:rsid w:val="00763CC8"/>
    <w:rsid w:val="00763F25"/>
    <w:rsid w:val="007645C5"/>
    <w:rsid w:val="00764ABD"/>
    <w:rsid w:val="00765AFD"/>
    <w:rsid w:val="00765BBB"/>
    <w:rsid w:val="00765F99"/>
    <w:rsid w:val="00765FCD"/>
    <w:rsid w:val="00766078"/>
    <w:rsid w:val="0076650B"/>
    <w:rsid w:val="00766854"/>
    <w:rsid w:val="007668E7"/>
    <w:rsid w:val="00766991"/>
    <w:rsid w:val="00766AAB"/>
    <w:rsid w:val="00766B15"/>
    <w:rsid w:val="00766C07"/>
    <w:rsid w:val="00766DE6"/>
    <w:rsid w:val="00767917"/>
    <w:rsid w:val="0076795C"/>
    <w:rsid w:val="00767A80"/>
    <w:rsid w:val="00767B3E"/>
    <w:rsid w:val="00767D27"/>
    <w:rsid w:val="00770748"/>
    <w:rsid w:val="0077160A"/>
    <w:rsid w:val="00771F28"/>
    <w:rsid w:val="00772220"/>
    <w:rsid w:val="00772F17"/>
    <w:rsid w:val="00774894"/>
    <w:rsid w:val="0077556E"/>
    <w:rsid w:val="00775951"/>
    <w:rsid w:val="00775F57"/>
    <w:rsid w:val="0077674E"/>
    <w:rsid w:val="00776B4A"/>
    <w:rsid w:val="00776C2C"/>
    <w:rsid w:val="00776CC9"/>
    <w:rsid w:val="00776D5F"/>
    <w:rsid w:val="007800D9"/>
    <w:rsid w:val="00780217"/>
    <w:rsid w:val="007803BE"/>
    <w:rsid w:val="007808CC"/>
    <w:rsid w:val="00780A1F"/>
    <w:rsid w:val="00780DE4"/>
    <w:rsid w:val="00780E88"/>
    <w:rsid w:val="00781191"/>
    <w:rsid w:val="00781460"/>
    <w:rsid w:val="00781BC2"/>
    <w:rsid w:val="0078243D"/>
    <w:rsid w:val="00782E60"/>
    <w:rsid w:val="00782F99"/>
    <w:rsid w:val="007838F4"/>
    <w:rsid w:val="00783B83"/>
    <w:rsid w:val="00783E79"/>
    <w:rsid w:val="00785564"/>
    <w:rsid w:val="00786796"/>
    <w:rsid w:val="00786917"/>
    <w:rsid w:val="00786942"/>
    <w:rsid w:val="00786D33"/>
    <w:rsid w:val="00786D93"/>
    <w:rsid w:val="0078717A"/>
    <w:rsid w:val="007873CB"/>
    <w:rsid w:val="007873CD"/>
    <w:rsid w:val="0078749F"/>
    <w:rsid w:val="00787641"/>
    <w:rsid w:val="0078767B"/>
    <w:rsid w:val="0078769B"/>
    <w:rsid w:val="00787C9C"/>
    <w:rsid w:val="007900BB"/>
    <w:rsid w:val="00790843"/>
    <w:rsid w:val="00790999"/>
    <w:rsid w:val="00790F0E"/>
    <w:rsid w:val="007913DB"/>
    <w:rsid w:val="00791A2E"/>
    <w:rsid w:val="00791BDA"/>
    <w:rsid w:val="00792A92"/>
    <w:rsid w:val="00792B3B"/>
    <w:rsid w:val="0079328E"/>
    <w:rsid w:val="007944AC"/>
    <w:rsid w:val="007949FB"/>
    <w:rsid w:val="00794A5C"/>
    <w:rsid w:val="0079500B"/>
    <w:rsid w:val="00795337"/>
    <w:rsid w:val="007954BF"/>
    <w:rsid w:val="00795677"/>
    <w:rsid w:val="007957E2"/>
    <w:rsid w:val="007961D9"/>
    <w:rsid w:val="00796F9F"/>
    <w:rsid w:val="007970A6"/>
    <w:rsid w:val="00797D83"/>
    <w:rsid w:val="007A05BB"/>
    <w:rsid w:val="007A069F"/>
    <w:rsid w:val="007A0F55"/>
    <w:rsid w:val="007A1379"/>
    <w:rsid w:val="007A2022"/>
    <w:rsid w:val="007A2A87"/>
    <w:rsid w:val="007A2DA1"/>
    <w:rsid w:val="007A3060"/>
    <w:rsid w:val="007A33C5"/>
    <w:rsid w:val="007A42AC"/>
    <w:rsid w:val="007A437C"/>
    <w:rsid w:val="007A4B5E"/>
    <w:rsid w:val="007A4C48"/>
    <w:rsid w:val="007A4D6F"/>
    <w:rsid w:val="007A4F65"/>
    <w:rsid w:val="007A5A3C"/>
    <w:rsid w:val="007A6B5F"/>
    <w:rsid w:val="007A6C10"/>
    <w:rsid w:val="007A6C7F"/>
    <w:rsid w:val="007A7369"/>
    <w:rsid w:val="007A78BF"/>
    <w:rsid w:val="007A7A0E"/>
    <w:rsid w:val="007B09BA"/>
    <w:rsid w:val="007B0FEB"/>
    <w:rsid w:val="007B153B"/>
    <w:rsid w:val="007B1624"/>
    <w:rsid w:val="007B1E01"/>
    <w:rsid w:val="007B25BA"/>
    <w:rsid w:val="007B27D4"/>
    <w:rsid w:val="007B2BC2"/>
    <w:rsid w:val="007B3508"/>
    <w:rsid w:val="007B3604"/>
    <w:rsid w:val="007B3A33"/>
    <w:rsid w:val="007B3AF6"/>
    <w:rsid w:val="007B3FD3"/>
    <w:rsid w:val="007B4994"/>
    <w:rsid w:val="007B4B02"/>
    <w:rsid w:val="007B4B1D"/>
    <w:rsid w:val="007B4ECE"/>
    <w:rsid w:val="007B5116"/>
    <w:rsid w:val="007B5261"/>
    <w:rsid w:val="007B559E"/>
    <w:rsid w:val="007B6699"/>
    <w:rsid w:val="007B6EF9"/>
    <w:rsid w:val="007C02DB"/>
    <w:rsid w:val="007C0C83"/>
    <w:rsid w:val="007C0CE9"/>
    <w:rsid w:val="007C0DFB"/>
    <w:rsid w:val="007C1CD8"/>
    <w:rsid w:val="007C2194"/>
    <w:rsid w:val="007C2606"/>
    <w:rsid w:val="007C2F7B"/>
    <w:rsid w:val="007C3102"/>
    <w:rsid w:val="007C33CE"/>
    <w:rsid w:val="007C3615"/>
    <w:rsid w:val="007C3DA2"/>
    <w:rsid w:val="007C4E35"/>
    <w:rsid w:val="007C568E"/>
    <w:rsid w:val="007C5B58"/>
    <w:rsid w:val="007C6327"/>
    <w:rsid w:val="007C7019"/>
    <w:rsid w:val="007C71B0"/>
    <w:rsid w:val="007C724E"/>
    <w:rsid w:val="007C778D"/>
    <w:rsid w:val="007C7CF4"/>
    <w:rsid w:val="007D0A29"/>
    <w:rsid w:val="007D0D03"/>
    <w:rsid w:val="007D0D9D"/>
    <w:rsid w:val="007D1E52"/>
    <w:rsid w:val="007D1EC5"/>
    <w:rsid w:val="007D2013"/>
    <w:rsid w:val="007D278F"/>
    <w:rsid w:val="007D3B53"/>
    <w:rsid w:val="007D41CE"/>
    <w:rsid w:val="007D4AC6"/>
    <w:rsid w:val="007D5623"/>
    <w:rsid w:val="007D58B2"/>
    <w:rsid w:val="007D5ACF"/>
    <w:rsid w:val="007D6B56"/>
    <w:rsid w:val="007D6C03"/>
    <w:rsid w:val="007D6F3D"/>
    <w:rsid w:val="007D6FC0"/>
    <w:rsid w:val="007D7803"/>
    <w:rsid w:val="007D7908"/>
    <w:rsid w:val="007D7EC7"/>
    <w:rsid w:val="007E04D7"/>
    <w:rsid w:val="007E0AEB"/>
    <w:rsid w:val="007E0DB2"/>
    <w:rsid w:val="007E1658"/>
    <w:rsid w:val="007E1928"/>
    <w:rsid w:val="007E1DE3"/>
    <w:rsid w:val="007E2479"/>
    <w:rsid w:val="007E297A"/>
    <w:rsid w:val="007E2DAD"/>
    <w:rsid w:val="007E3204"/>
    <w:rsid w:val="007E37B8"/>
    <w:rsid w:val="007E3B5F"/>
    <w:rsid w:val="007E3BFA"/>
    <w:rsid w:val="007E4F5A"/>
    <w:rsid w:val="007E4F5C"/>
    <w:rsid w:val="007E521D"/>
    <w:rsid w:val="007E5496"/>
    <w:rsid w:val="007E64A8"/>
    <w:rsid w:val="007E6519"/>
    <w:rsid w:val="007E6897"/>
    <w:rsid w:val="007E68E3"/>
    <w:rsid w:val="007E7C83"/>
    <w:rsid w:val="007E7D95"/>
    <w:rsid w:val="007F0630"/>
    <w:rsid w:val="007F06A2"/>
    <w:rsid w:val="007F1176"/>
    <w:rsid w:val="007F1228"/>
    <w:rsid w:val="007F1C8A"/>
    <w:rsid w:val="007F2627"/>
    <w:rsid w:val="007F2C87"/>
    <w:rsid w:val="007F3464"/>
    <w:rsid w:val="007F37DF"/>
    <w:rsid w:val="007F40C2"/>
    <w:rsid w:val="007F41EB"/>
    <w:rsid w:val="007F5202"/>
    <w:rsid w:val="007F5F61"/>
    <w:rsid w:val="007F6071"/>
    <w:rsid w:val="007F607F"/>
    <w:rsid w:val="007F65CB"/>
    <w:rsid w:val="007F6F5E"/>
    <w:rsid w:val="007F7482"/>
    <w:rsid w:val="007F769F"/>
    <w:rsid w:val="00800B3E"/>
    <w:rsid w:val="00800E83"/>
    <w:rsid w:val="008014A9"/>
    <w:rsid w:val="00801AF0"/>
    <w:rsid w:val="00801CBF"/>
    <w:rsid w:val="00801DE0"/>
    <w:rsid w:val="008025C6"/>
    <w:rsid w:val="008025CC"/>
    <w:rsid w:val="008036B1"/>
    <w:rsid w:val="008038ED"/>
    <w:rsid w:val="00805FEA"/>
    <w:rsid w:val="0080665E"/>
    <w:rsid w:val="00806712"/>
    <w:rsid w:val="00806893"/>
    <w:rsid w:val="00806BCD"/>
    <w:rsid w:val="00806E30"/>
    <w:rsid w:val="00806F25"/>
    <w:rsid w:val="00807550"/>
    <w:rsid w:val="008076FB"/>
    <w:rsid w:val="00807805"/>
    <w:rsid w:val="00807999"/>
    <w:rsid w:val="00807D3E"/>
    <w:rsid w:val="00810943"/>
    <w:rsid w:val="00810ADD"/>
    <w:rsid w:val="00810B20"/>
    <w:rsid w:val="0081191E"/>
    <w:rsid w:val="00811E18"/>
    <w:rsid w:val="00812DAB"/>
    <w:rsid w:val="00812FF2"/>
    <w:rsid w:val="00813382"/>
    <w:rsid w:val="0081359C"/>
    <w:rsid w:val="008142F2"/>
    <w:rsid w:val="00814DA3"/>
    <w:rsid w:val="00815137"/>
    <w:rsid w:val="00815398"/>
    <w:rsid w:val="00815B32"/>
    <w:rsid w:val="00815FB0"/>
    <w:rsid w:val="00816395"/>
    <w:rsid w:val="008169F1"/>
    <w:rsid w:val="00816FA2"/>
    <w:rsid w:val="00816FB1"/>
    <w:rsid w:val="00817765"/>
    <w:rsid w:val="0082053F"/>
    <w:rsid w:val="008208D3"/>
    <w:rsid w:val="00820B0C"/>
    <w:rsid w:val="00820C31"/>
    <w:rsid w:val="008211DC"/>
    <w:rsid w:val="008215B0"/>
    <w:rsid w:val="008225A7"/>
    <w:rsid w:val="00824067"/>
    <w:rsid w:val="00824078"/>
    <w:rsid w:val="0082448A"/>
    <w:rsid w:val="00824DB6"/>
    <w:rsid w:val="00824E96"/>
    <w:rsid w:val="008255C6"/>
    <w:rsid w:val="00826136"/>
    <w:rsid w:val="00826183"/>
    <w:rsid w:val="0082673D"/>
    <w:rsid w:val="00826A8D"/>
    <w:rsid w:val="00826B20"/>
    <w:rsid w:val="008275E0"/>
    <w:rsid w:val="00827A1F"/>
    <w:rsid w:val="00827AAA"/>
    <w:rsid w:val="00827B45"/>
    <w:rsid w:val="00830A7D"/>
    <w:rsid w:val="00830CE5"/>
    <w:rsid w:val="00833340"/>
    <w:rsid w:val="0083352A"/>
    <w:rsid w:val="008336F1"/>
    <w:rsid w:val="00833B84"/>
    <w:rsid w:val="00833BB3"/>
    <w:rsid w:val="00834261"/>
    <w:rsid w:val="0083429D"/>
    <w:rsid w:val="00834859"/>
    <w:rsid w:val="00834C86"/>
    <w:rsid w:val="00834D8A"/>
    <w:rsid w:val="00834EEC"/>
    <w:rsid w:val="008350DF"/>
    <w:rsid w:val="00835B4B"/>
    <w:rsid w:val="00836DD7"/>
    <w:rsid w:val="00836EDE"/>
    <w:rsid w:val="0083703D"/>
    <w:rsid w:val="008378F6"/>
    <w:rsid w:val="00837E80"/>
    <w:rsid w:val="008403E9"/>
    <w:rsid w:val="008404EE"/>
    <w:rsid w:val="00840E5F"/>
    <w:rsid w:val="00841141"/>
    <w:rsid w:val="00841982"/>
    <w:rsid w:val="00841D19"/>
    <w:rsid w:val="00842035"/>
    <w:rsid w:val="008422C4"/>
    <w:rsid w:val="0084303F"/>
    <w:rsid w:val="008434AB"/>
    <w:rsid w:val="008438C6"/>
    <w:rsid w:val="00843E65"/>
    <w:rsid w:val="00843ED2"/>
    <w:rsid w:val="0084435D"/>
    <w:rsid w:val="008450BB"/>
    <w:rsid w:val="00845E3A"/>
    <w:rsid w:val="00846B39"/>
    <w:rsid w:val="008472C4"/>
    <w:rsid w:val="00847E94"/>
    <w:rsid w:val="00847FAA"/>
    <w:rsid w:val="00850214"/>
    <w:rsid w:val="00850314"/>
    <w:rsid w:val="00850372"/>
    <w:rsid w:val="008504D1"/>
    <w:rsid w:val="00850CAD"/>
    <w:rsid w:val="008528A3"/>
    <w:rsid w:val="008529AE"/>
    <w:rsid w:val="00853175"/>
    <w:rsid w:val="008532F1"/>
    <w:rsid w:val="008533B2"/>
    <w:rsid w:val="0085373B"/>
    <w:rsid w:val="008537A1"/>
    <w:rsid w:val="0085465E"/>
    <w:rsid w:val="00854DD9"/>
    <w:rsid w:val="008559C6"/>
    <w:rsid w:val="00855F12"/>
    <w:rsid w:val="0085620D"/>
    <w:rsid w:val="008569DA"/>
    <w:rsid w:val="008579ED"/>
    <w:rsid w:val="00857A21"/>
    <w:rsid w:val="00860B50"/>
    <w:rsid w:val="00860C11"/>
    <w:rsid w:val="00860D2A"/>
    <w:rsid w:val="00860EBC"/>
    <w:rsid w:val="0086112E"/>
    <w:rsid w:val="00861373"/>
    <w:rsid w:val="00862326"/>
    <w:rsid w:val="0086332A"/>
    <w:rsid w:val="008635BE"/>
    <w:rsid w:val="00863643"/>
    <w:rsid w:val="008639DD"/>
    <w:rsid w:val="00863D1B"/>
    <w:rsid w:val="008640FE"/>
    <w:rsid w:val="00864A71"/>
    <w:rsid w:val="00864C21"/>
    <w:rsid w:val="00864ECE"/>
    <w:rsid w:val="00865370"/>
    <w:rsid w:val="00865785"/>
    <w:rsid w:val="00865F25"/>
    <w:rsid w:val="00866366"/>
    <w:rsid w:val="00867144"/>
    <w:rsid w:val="0086749D"/>
    <w:rsid w:val="00867D7A"/>
    <w:rsid w:val="0087009A"/>
    <w:rsid w:val="008718A5"/>
    <w:rsid w:val="00871C68"/>
    <w:rsid w:val="008724A8"/>
    <w:rsid w:val="00872813"/>
    <w:rsid w:val="00874594"/>
    <w:rsid w:val="00874AF0"/>
    <w:rsid w:val="00874B94"/>
    <w:rsid w:val="00874E1C"/>
    <w:rsid w:val="00875485"/>
    <w:rsid w:val="00875EE2"/>
    <w:rsid w:val="0087600A"/>
    <w:rsid w:val="00876354"/>
    <w:rsid w:val="00876942"/>
    <w:rsid w:val="008770DE"/>
    <w:rsid w:val="008772C6"/>
    <w:rsid w:val="008776C3"/>
    <w:rsid w:val="00877C44"/>
    <w:rsid w:val="0088017E"/>
    <w:rsid w:val="0088087A"/>
    <w:rsid w:val="00881D3E"/>
    <w:rsid w:val="00881EFD"/>
    <w:rsid w:val="0088264F"/>
    <w:rsid w:val="008827BB"/>
    <w:rsid w:val="00883019"/>
    <w:rsid w:val="008830E8"/>
    <w:rsid w:val="008832FE"/>
    <w:rsid w:val="00883B72"/>
    <w:rsid w:val="00883D4F"/>
    <w:rsid w:val="00883DE2"/>
    <w:rsid w:val="00883F33"/>
    <w:rsid w:val="00883F40"/>
    <w:rsid w:val="00883F7B"/>
    <w:rsid w:val="0088452A"/>
    <w:rsid w:val="00884620"/>
    <w:rsid w:val="008847DD"/>
    <w:rsid w:val="00884EFE"/>
    <w:rsid w:val="008852CB"/>
    <w:rsid w:val="00885432"/>
    <w:rsid w:val="008855E9"/>
    <w:rsid w:val="00885964"/>
    <w:rsid w:val="00885BA7"/>
    <w:rsid w:val="00886656"/>
    <w:rsid w:val="00886DB2"/>
    <w:rsid w:val="008874E1"/>
    <w:rsid w:val="00890656"/>
    <w:rsid w:val="00890747"/>
    <w:rsid w:val="00890984"/>
    <w:rsid w:val="00890A6B"/>
    <w:rsid w:val="00890AFF"/>
    <w:rsid w:val="00890BC6"/>
    <w:rsid w:val="00890CAE"/>
    <w:rsid w:val="00890EEE"/>
    <w:rsid w:val="0089124F"/>
    <w:rsid w:val="00891312"/>
    <w:rsid w:val="00891679"/>
    <w:rsid w:val="0089298A"/>
    <w:rsid w:val="00892AEE"/>
    <w:rsid w:val="00892E40"/>
    <w:rsid w:val="00893076"/>
    <w:rsid w:val="0089323E"/>
    <w:rsid w:val="008934F4"/>
    <w:rsid w:val="0089350D"/>
    <w:rsid w:val="00893676"/>
    <w:rsid w:val="0089399A"/>
    <w:rsid w:val="00893B2A"/>
    <w:rsid w:val="0089471D"/>
    <w:rsid w:val="00894DA5"/>
    <w:rsid w:val="00896600"/>
    <w:rsid w:val="00896608"/>
    <w:rsid w:val="0089663F"/>
    <w:rsid w:val="00896D10"/>
    <w:rsid w:val="00896D78"/>
    <w:rsid w:val="00897425"/>
    <w:rsid w:val="008974A5"/>
    <w:rsid w:val="008979B1"/>
    <w:rsid w:val="00897A24"/>
    <w:rsid w:val="008A038E"/>
    <w:rsid w:val="008A049E"/>
    <w:rsid w:val="008A08EB"/>
    <w:rsid w:val="008A1A32"/>
    <w:rsid w:val="008A1D77"/>
    <w:rsid w:val="008A2685"/>
    <w:rsid w:val="008A26E8"/>
    <w:rsid w:val="008A29E7"/>
    <w:rsid w:val="008A2A46"/>
    <w:rsid w:val="008A2AFA"/>
    <w:rsid w:val="008A48C5"/>
    <w:rsid w:val="008A4A2E"/>
    <w:rsid w:val="008A4BAD"/>
    <w:rsid w:val="008A51B4"/>
    <w:rsid w:val="008A52CF"/>
    <w:rsid w:val="008A602F"/>
    <w:rsid w:val="008A663D"/>
    <w:rsid w:val="008A694F"/>
    <w:rsid w:val="008A6E65"/>
    <w:rsid w:val="008A6ECF"/>
    <w:rsid w:val="008A7C11"/>
    <w:rsid w:val="008B02FE"/>
    <w:rsid w:val="008B0677"/>
    <w:rsid w:val="008B25C4"/>
    <w:rsid w:val="008B2703"/>
    <w:rsid w:val="008B32C6"/>
    <w:rsid w:val="008B41D2"/>
    <w:rsid w:val="008B4FCE"/>
    <w:rsid w:val="008B57B4"/>
    <w:rsid w:val="008B5E21"/>
    <w:rsid w:val="008B6322"/>
    <w:rsid w:val="008B6AC0"/>
    <w:rsid w:val="008B6B02"/>
    <w:rsid w:val="008B6BDC"/>
    <w:rsid w:val="008B6F9D"/>
    <w:rsid w:val="008B6FED"/>
    <w:rsid w:val="008B7070"/>
    <w:rsid w:val="008B78E5"/>
    <w:rsid w:val="008B7A66"/>
    <w:rsid w:val="008B7EB3"/>
    <w:rsid w:val="008C04A6"/>
    <w:rsid w:val="008C0EF1"/>
    <w:rsid w:val="008C1070"/>
    <w:rsid w:val="008C14B3"/>
    <w:rsid w:val="008C15F2"/>
    <w:rsid w:val="008C18EC"/>
    <w:rsid w:val="008C1D72"/>
    <w:rsid w:val="008C261B"/>
    <w:rsid w:val="008C2C30"/>
    <w:rsid w:val="008C3442"/>
    <w:rsid w:val="008C37FF"/>
    <w:rsid w:val="008C4935"/>
    <w:rsid w:val="008C4B22"/>
    <w:rsid w:val="008C4D7D"/>
    <w:rsid w:val="008C558C"/>
    <w:rsid w:val="008C700C"/>
    <w:rsid w:val="008C7212"/>
    <w:rsid w:val="008C794D"/>
    <w:rsid w:val="008D0A82"/>
    <w:rsid w:val="008D0FCC"/>
    <w:rsid w:val="008D1274"/>
    <w:rsid w:val="008D1E1C"/>
    <w:rsid w:val="008D1E7B"/>
    <w:rsid w:val="008D1EB3"/>
    <w:rsid w:val="008D1F47"/>
    <w:rsid w:val="008D2FCF"/>
    <w:rsid w:val="008D37EB"/>
    <w:rsid w:val="008D3867"/>
    <w:rsid w:val="008D4247"/>
    <w:rsid w:val="008D4259"/>
    <w:rsid w:val="008D4B6F"/>
    <w:rsid w:val="008D566C"/>
    <w:rsid w:val="008D5BA0"/>
    <w:rsid w:val="008D5D9F"/>
    <w:rsid w:val="008D70F3"/>
    <w:rsid w:val="008D7258"/>
    <w:rsid w:val="008D7370"/>
    <w:rsid w:val="008D7AE2"/>
    <w:rsid w:val="008D7AF8"/>
    <w:rsid w:val="008D7BA5"/>
    <w:rsid w:val="008E027F"/>
    <w:rsid w:val="008E05DB"/>
    <w:rsid w:val="008E08AF"/>
    <w:rsid w:val="008E11BC"/>
    <w:rsid w:val="008E1E6A"/>
    <w:rsid w:val="008E27EA"/>
    <w:rsid w:val="008E28B4"/>
    <w:rsid w:val="008E2B89"/>
    <w:rsid w:val="008E2D00"/>
    <w:rsid w:val="008E2DCF"/>
    <w:rsid w:val="008E3346"/>
    <w:rsid w:val="008E35E8"/>
    <w:rsid w:val="008E3CC5"/>
    <w:rsid w:val="008E533C"/>
    <w:rsid w:val="008E57C3"/>
    <w:rsid w:val="008E5CE7"/>
    <w:rsid w:val="008E65EE"/>
    <w:rsid w:val="008E671A"/>
    <w:rsid w:val="008E67BE"/>
    <w:rsid w:val="008E6972"/>
    <w:rsid w:val="008E6E2E"/>
    <w:rsid w:val="008E759C"/>
    <w:rsid w:val="008E759D"/>
    <w:rsid w:val="008F02AA"/>
    <w:rsid w:val="008F082B"/>
    <w:rsid w:val="008F0DE2"/>
    <w:rsid w:val="008F107D"/>
    <w:rsid w:val="008F1146"/>
    <w:rsid w:val="008F11BB"/>
    <w:rsid w:val="008F1F10"/>
    <w:rsid w:val="008F1F33"/>
    <w:rsid w:val="008F2C3F"/>
    <w:rsid w:val="008F2D84"/>
    <w:rsid w:val="008F3B79"/>
    <w:rsid w:val="008F5931"/>
    <w:rsid w:val="008F5D34"/>
    <w:rsid w:val="008F6053"/>
    <w:rsid w:val="008F6B41"/>
    <w:rsid w:val="008F6EE9"/>
    <w:rsid w:val="008F7A08"/>
    <w:rsid w:val="008F7D90"/>
    <w:rsid w:val="00902515"/>
    <w:rsid w:val="00902672"/>
    <w:rsid w:val="00902F51"/>
    <w:rsid w:val="0090319A"/>
    <w:rsid w:val="0090333A"/>
    <w:rsid w:val="0090351A"/>
    <w:rsid w:val="0090351E"/>
    <w:rsid w:val="00903B35"/>
    <w:rsid w:val="00903E5B"/>
    <w:rsid w:val="00904998"/>
    <w:rsid w:val="00904A89"/>
    <w:rsid w:val="009053D0"/>
    <w:rsid w:val="00905739"/>
    <w:rsid w:val="009059F0"/>
    <w:rsid w:val="00906DE4"/>
    <w:rsid w:val="00906FF0"/>
    <w:rsid w:val="00907BFF"/>
    <w:rsid w:val="00907EF1"/>
    <w:rsid w:val="0091025A"/>
    <w:rsid w:val="00910C6C"/>
    <w:rsid w:val="0091109E"/>
    <w:rsid w:val="00911400"/>
    <w:rsid w:val="0091147E"/>
    <w:rsid w:val="009117E4"/>
    <w:rsid w:val="0091181A"/>
    <w:rsid w:val="009118E4"/>
    <w:rsid w:val="009129A0"/>
    <w:rsid w:val="00913829"/>
    <w:rsid w:val="0091384F"/>
    <w:rsid w:val="00913930"/>
    <w:rsid w:val="00915D89"/>
    <w:rsid w:val="00916BC4"/>
    <w:rsid w:val="00916C66"/>
    <w:rsid w:val="00917265"/>
    <w:rsid w:val="009173DB"/>
    <w:rsid w:val="0091769C"/>
    <w:rsid w:val="00917C86"/>
    <w:rsid w:val="00920556"/>
    <w:rsid w:val="00920760"/>
    <w:rsid w:val="00921BD9"/>
    <w:rsid w:val="00921C39"/>
    <w:rsid w:val="0092315E"/>
    <w:rsid w:val="00924791"/>
    <w:rsid w:val="0092497C"/>
    <w:rsid w:val="00924BB6"/>
    <w:rsid w:val="00924C6D"/>
    <w:rsid w:val="00924CAA"/>
    <w:rsid w:val="00924CB3"/>
    <w:rsid w:val="00924DFD"/>
    <w:rsid w:val="00925194"/>
    <w:rsid w:val="0092574A"/>
    <w:rsid w:val="00925BC6"/>
    <w:rsid w:val="00925D95"/>
    <w:rsid w:val="00925FE7"/>
    <w:rsid w:val="0092625D"/>
    <w:rsid w:val="009270BA"/>
    <w:rsid w:val="009270C2"/>
    <w:rsid w:val="00927DB5"/>
    <w:rsid w:val="00927FBC"/>
    <w:rsid w:val="0093061E"/>
    <w:rsid w:val="00931319"/>
    <w:rsid w:val="00931AFD"/>
    <w:rsid w:val="00932949"/>
    <w:rsid w:val="00932E3F"/>
    <w:rsid w:val="00933029"/>
    <w:rsid w:val="00933511"/>
    <w:rsid w:val="0093384A"/>
    <w:rsid w:val="00933C2A"/>
    <w:rsid w:val="00933D1F"/>
    <w:rsid w:val="00933DD0"/>
    <w:rsid w:val="009345ED"/>
    <w:rsid w:val="009347EE"/>
    <w:rsid w:val="0093562F"/>
    <w:rsid w:val="00935C24"/>
    <w:rsid w:val="00935C95"/>
    <w:rsid w:val="009360A4"/>
    <w:rsid w:val="00936F12"/>
    <w:rsid w:val="00936F45"/>
    <w:rsid w:val="00940062"/>
    <w:rsid w:val="009404B8"/>
    <w:rsid w:val="0094135B"/>
    <w:rsid w:val="0094142D"/>
    <w:rsid w:val="0094210C"/>
    <w:rsid w:val="00943363"/>
    <w:rsid w:val="00943805"/>
    <w:rsid w:val="00943E8B"/>
    <w:rsid w:val="009448F8"/>
    <w:rsid w:val="00945339"/>
    <w:rsid w:val="00945D58"/>
    <w:rsid w:val="00945D63"/>
    <w:rsid w:val="0094615C"/>
    <w:rsid w:val="00946166"/>
    <w:rsid w:val="00946724"/>
    <w:rsid w:val="00946B33"/>
    <w:rsid w:val="00947A70"/>
    <w:rsid w:val="00951246"/>
    <w:rsid w:val="00951297"/>
    <w:rsid w:val="009514D7"/>
    <w:rsid w:val="00951518"/>
    <w:rsid w:val="00951807"/>
    <w:rsid w:val="009520E4"/>
    <w:rsid w:val="009520EA"/>
    <w:rsid w:val="00952D23"/>
    <w:rsid w:val="00952F25"/>
    <w:rsid w:val="00953165"/>
    <w:rsid w:val="00953244"/>
    <w:rsid w:val="00953B31"/>
    <w:rsid w:val="009547B8"/>
    <w:rsid w:val="00954D42"/>
    <w:rsid w:val="009552B7"/>
    <w:rsid w:val="00955E09"/>
    <w:rsid w:val="0095635D"/>
    <w:rsid w:val="009568F2"/>
    <w:rsid w:val="00956D81"/>
    <w:rsid w:val="00957680"/>
    <w:rsid w:val="009608E6"/>
    <w:rsid w:val="00960921"/>
    <w:rsid w:val="009609D6"/>
    <w:rsid w:val="0096104A"/>
    <w:rsid w:val="009612B1"/>
    <w:rsid w:val="00961884"/>
    <w:rsid w:val="009618CB"/>
    <w:rsid w:val="009619B2"/>
    <w:rsid w:val="00961B5C"/>
    <w:rsid w:val="00962F7E"/>
    <w:rsid w:val="00963170"/>
    <w:rsid w:val="0096376B"/>
    <w:rsid w:val="0096383E"/>
    <w:rsid w:val="00963A22"/>
    <w:rsid w:val="009644DA"/>
    <w:rsid w:val="0096462C"/>
    <w:rsid w:val="00964750"/>
    <w:rsid w:val="00964A90"/>
    <w:rsid w:val="0096511C"/>
    <w:rsid w:val="00965496"/>
    <w:rsid w:val="0096560E"/>
    <w:rsid w:val="009656E9"/>
    <w:rsid w:val="00965E4D"/>
    <w:rsid w:val="009663F1"/>
    <w:rsid w:val="00966DCB"/>
    <w:rsid w:val="00966E17"/>
    <w:rsid w:val="00966E8A"/>
    <w:rsid w:val="00967455"/>
    <w:rsid w:val="00967527"/>
    <w:rsid w:val="009677A9"/>
    <w:rsid w:val="009678F0"/>
    <w:rsid w:val="00967B41"/>
    <w:rsid w:val="00967CF5"/>
    <w:rsid w:val="00970006"/>
    <w:rsid w:val="0097004D"/>
    <w:rsid w:val="0097137A"/>
    <w:rsid w:val="00971966"/>
    <w:rsid w:val="00971E48"/>
    <w:rsid w:val="0097276A"/>
    <w:rsid w:val="009734C6"/>
    <w:rsid w:val="00973F4E"/>
    <w:rsid w:val="009741D5"/>
    <w:rsid w:val="009743AB"/>
    <w:rsid w:val="00974595"/>
    <w:rsid w:val="009747D5"/>
    <w:rsid w:val="009750F7"/>
    <w:rsid w:val="00975730"/>
    <w:rsid w:val="00975AAB"/>
    <w:rsid w:val="00975BD5"/>
    <w:rsid w:val="009761D3"/>
    <w:rsid w:val="009762B8"/>
    <w:rsid w:val="0097687E"/>
    <w:rsid w:val="0097688E"/>
    <w:rsid w:val="00977682"/>
    <w:rsid w:val="00980626"/>
    <w:rsid w:val="009811BA"/>
    <w:rsid w:val="009819F7"/>
    <w:rsid w:val="00982600"/>
    <w:rsid w:val="00982F8B"/>
    <w:rsid w:val="0098329F"/>
    <w:rsid w:val="00983423"/>
    <w:rsid w:val="0098365A"/>
    <w:rsid w:val="00983ED7"/>
    <w:rsid w:val="0098453B"/>
    <w:rsid w:val="00984607"/>
    <w:rsid w:val="00984716"/>
    <w:rsid w:val="00984C3A"/>
    <w:rsid w:val="00985068"/>
    <w:rsid w:val="009857AD"/>
    <w:rsid w:val="00985EF2"/>
    <w:rsid w:val="009868ED"/>
    <w:rsid w:val="00986E02"/>
    <w:rsid w:val="00986E6D"/>
    <w:rsid w:val="00986F46"/>
    <w:rsid w:val="0098705E"/>
    <w:rsid w:val="0098744F"/>
    <w:rsid w:val="00987838"/>
    <w:rsid w:val="0098789C"/>
    <w:rsid w:val="00987935"/>
    <w:rsid w:val="00987C0A"/>
    <w:rsid w:val="00987C67"/>
    <w:rsid w:val="00987D4C"/>
    <w:rsid w:val="00987E28"/>
    <w:rsid w:val="009909E4"/>
    <w:rsid w:val="0099100F"/>
    <w:rsid w:val="00991030"/>
    <w:rsid w:val="009913E0"/>
    <w:rsid w:val="00991E47"/>
    <w:rsid w:val="009928C3"/>
    <w:rsid w:val="00993049"/>
    <w:rsid w:val="00993F9A"/>
    <w:rsid w:val="009947A2"/>
    <w:rsid w:val="00994F9A"/>
    <w:rsid w:val="00995035"/>
    <w:rsid w:val="0099517B"/>
    <w:rsid w:val="00995397"/>
    <w:rsid w:val="009953F7"/>
    <w:rsid w:val="0099542D"/>
    <w:rsid w:val="0099583C"/>
    <w:rsid w:val="00995E58"/>
    <w:rsid w:val="00996034"/>
    <w:rsid w:val="00996AAE"/>
    <w:rsid w:val="00996DE6"/>
    <w:rsid w:val="009978EF"/>
    <w:rsid w:val="00997D79"/>
    <w:rsid w:val="009A0144"/>
    <w:rsid w:val="009A0292"/>
    <w:rsid w:val="009A0441"/>
    <w:rsid w:val="009A06D5"/>
    <w:rsid w:val="009A0D4D"/>
    <w:rsid w:val="009A1684"/>
    <w:rsid w:val="009A1D0A"/>
    <w:rsid w:val="009A22E9"/>
    <w:rsid w:val="009A2633"/>
    <w:rsid w:val="009A2C0F"/>
    <w:rsid w:val="009A30A2"/>
    <w:rsid w:val="009A3742"/>
    <w:rsid w:val="009A3F87"/>
    <w:rsid w:val="009A42A4"/>
    <w:rsid w:val="009A45C6"/>
    <w:rsid w:val="009A4638"/>
    <w:rsid w:val="009A4794"/>
    <w:rsid w:val="009A632C"/>
    <w:rsid w:val="009A6CD8"/>
    <w:rsid w:val="009A7130"/>
    <w:rsid w:val="009A79BB"/>
    <w:rsid w:val="009A7E8E"/>
    <w:rsid w:val="009B06FF"/>
    <w:rsid w:val="009B08EB"/>
    <w:rsid w:val="009B0EE5"/>
    <w:rsid w:val="009B10D1"/>
    <w:rsid w:val="009B23BF"/>
    <w:rsid w:val="009B25F2"/>
    <w:rsid w:val="009B2EE6"/>
    <w:rsid w:val="009B3B60"/>
    <w:rsid w:val="009B3D7C"/>
    <w:rsid w:val="009B4773"/>
    <w:rsid w:val="009B4C55"/>
    <w:rsid w:val="009B527C"/>
    <w:rsid w:val="009B5281"/>
    <w:rsid w:val="009B5801"/>
    <w:rsid w:val="009B5AC2"/>
    <w:rsid w:val="009B5B3B"/>
    <w:rsid w:val="009B5B87"/>
    <w:rsid w:val="009B5E3E"/>
    <w:rsid w:val="009B65C3"/>
    <w:rsid w:val="009B6885"/>
    <w:rsid w:val="009B6ABD"/>
    <w:rsid w:val="009B6D34"/>
    <w:rsid w:val="009B6F6C"/>
    <w:rsid w:val="009B7AF0"/>
    <w:rsid w:val="009B7E89"/>
    <w:rsid w:val="009B7F92"/>
    <w:rsid w:val="009C03C8"/>
    <w:rsid w:val="009C0B71"/>
    <w:rsid w:val="009C0CCC"/>
    <w:rsid w:val="009C1517"/>
    <w:rsid w:val="009C2CC6"/>
    <w:rsid w:val="009C2D58"/>
    <w:rsid w:val="009C3108"/>
    <w:rsid w:val="009C3491"/>
    <w:rsid w:val="009C3528"/>
    <w:rsid w:val="009C369C"/>
    <w:rsid w:val="009C3760"/>
    <w:rsid w:val="009C4891"/>
    <w:rsid w:val="009C4BD1"/>
    <w:rsid w:val="009C4FF0"/>
    <w:rsid w:val="009C5D67"/>
    <w:rsid w:val="009C5E0A"/>
    <w:rsid w:val="009C6014"/>
    <w:rsid w:val="009C6477"/>
    <w:rsid w:val="009C690F"/>
    <w:rsid w:val="009C6A27"/>
    <w:rsid w:val="009C6CDF"/>
    <w:rsid w:val="009C729D"/>
    <w:rsid w:val="009C7647"/>
    <w:rsid w:val="009C7E10"/>
    <w:rsid w:val="009D164D"/>
    <w:rsid w:val="009D1B49"/>
    <w:rsid w:val="009D1EF1"/>
    <w:rsid w:val="009D2973"/>
    <w:rsid w:val="009D2BE3"/>
    <w:rsid w:val="009D2C61"/>
    <w:rsid w:val="009D3164"/>
    <w:rsid w:val="009D31CD"/>
    <w:rsid w:val="009D41EE"/>
    <w:rsid w:val="009D4632"/>
    <w:rsid w:val="009D4944"/>
    <w:rsid w:val="009D4EEF"/>
    <w:rsid w:val="009D51E5"/>
    <w:rsid w:val="009D5721"/>
    <w:rsid w:val="009D5A53"/>
    <w:rsid w:val="009D5B43"/>
    <w:rsid w:val="009D60F6"/>
    <w:rsid w:val="009D6111"/>
    <w:rsid w:val="009D65DE"/>
    <w:rsid w:val="009D66F4"/>
    <w:rsid w:val="009D679B"/>
    <w:rsid w:val="009D6D14"/>
    <w:rsid w:val="009D6F24"/>
    <w:rsid w:val="009D76CF"/>
    <w:rsid w:val="009D7714"/>
    <w:rsid w:val="009D7716"/>
    <w:rsid w:val="009E0FC8"/>
    <w:rsid w:val="009E13B9"/>
    <w:rsid w:val="009E1B59"/>
    <w:rsid w:val="009E1CC1"/>
    <w:rsid w:val="009E1D05"/>
    <w:rsid w:val="009E21E8"/>
    <w:rsid w:val="009E23EC"/>
    <w:rsid w:val="009E2C69"/>
    <w:rsid w:val="009E323D"/>
    <w:rsid w:val="009E34A3"/>
    <w:rsid w:val="009E3602"/>
    <w:rsid w:val="009E3671"/>
    <w:rsid w:val="009E3CBF"/>
    <w:rsid w:val="009E4370"/>
    <w:rsid w:val="009E4547"/>
    <w:rsid w:val="009E4719"/>
    <w:rsid w:val="009E4EE9"/>
    <w:rsid w:val="009E5710"/>
    <w:rsid w:val="009E5A9A"/>
    <w:rsid w:val="009E5E28"/>
    <w:rsid w:val="009E62D6"/>
    <w:rsid w:val="009E6F76"/>
    <w:rsid w:val="009E6FE1"/>
    <w:rsid w:val="009F0437"/>
    <w:rsid w:val="009F0998"/>
    <w:rsid w:val="009F0DE6"/>
    <w:rsid w:val="009F23EA"/>
    <w:rsid w:val="009F2C26"/>
    <w:rsid w:val="009F343B"/>
    <w:rsid w:val="009F3476"/>
    <w:rsid w:val="009F35FE"/>
    <w:rsid w:val="009F3E18"/>
    <w:rsid w:val="009F40D5"/>
    <w:rsid w:val="009F41F3"/>
    <w:rsid w:val="009F481D"/>
    <w:rsid w:val="009F4ABB"/>
    <w:rsid w:val="009F5FC9"/>
    <w:rsid w:val="009F623C"/>
    <w:rsid w:val="009F661E"/>
    <w:rsid w:val="009F69D2"/>
    <w:rsid w:val="009F6A02"/>
    <w:rsid w:val="009F6B69"/>
    <w:rsid w:val="009F7261"/>
    <w:rsid w:val="009F7AB6"/>
    <w:rsid w:val="00A00BF5"/>
    <w:rsid w:val="00A00E6B"/>
    <w:rsid w:val="00A01229"/>
    <w:rsid w:val="00A015D4"/>
    <w:rsid w:val="00A022B0"/>
    <w:rsid w:val="00A02905"/>
    <w:rsid w:val="00A03950"/>
    <w:rsid w:val="00A03BE1"/>
    <w:rsid w:val="00A03FC3"/>
    <w:rsid w:val="00A0472F"/>
    <w:rsid w:val="00A0485D"/>
    <w:rsid w:val="00A052B5"/>
    <w:rsid w:val="00A058E2"/>
    <w:rsid w:val="00A05952"/>
    <w:rsid w:val="00A05C79"/>
    <w:rsid w:val="00A069C6"/>
    <w:rsid w:val="00A10DAD"/>
    <w:rsid w:val="00A1213E"/>
    <w:rsid w:val="00A1222A"/>
    <w:rsid w:val="00A124E2"/>
    <w:rsid w:val="00A1257A"/>
    <w:rsid w:val="00A126C2"/>
    <w:rsid w:val="00A1353C"/>
    <w:rsid w:val="00A13FF7"/>
    <w:rsid w:val="00A1420D"/>
    <w:rsid w:val="00A143D5"/>
    <w:rsid w:val="00A14723"/>
    <w:rsid w:val="00A15B9F"/>
    <w:rsid w:val="00A164ED"/>
    <w:rsid w:val="00A16BAF"/>
    <w:rsid w:val="00A17075"/>
    <w:rsid w:val="00A170C3"/>
    <w:rsid w:val="00A17BC1"/>
    <w:rsid w:val="00A17C58"/>
    <w:rsid w:val="00A20545"/>
    <w:rsid w:val="00A205D7"/>
    <w:rsid w:val="00A20FB8"/>
    <w:rsid w:val="00A21A76"/>
    <w:rsid w:val="00A21A7A"/>
    <w:rsid w:val="00A22111"/>
    <w:rsid w:val="00A2254A"/>
    <w:rsid w:val="00A22604"/>
    <w:rsid w:val="00A230EB"/>
    <w:rsid w:val="00A233F4"/>
    <w:rsid w:val="00A23620"/>
    <w:rsid w:val="00A23642"/>
    <w:rsid w:val="00A238E1"/>
    <w:rsid w:val="00A242DB"/>
    <w:rsid w:val="00A24400"/>
    <w:rsid w:val="00A246FB"/>
    <w:rsid w:val="00A24AF4"/>
    <w:rsid w:val="00A24B58"/>
    <w:rsid w:val="00A2571B"/>
    <w:rsid w:val="00A25B16"/>
    <w:rsid w:val="00A25B44"/>
    <w:rsid w:val="00A25DA6"/>
    <w:rsid w:val="00A261B4"/>
    <w:rsid w:val="00A26320"/>
    <w:rsid w:val="00A26996"/>
    <w:rsid w:val="00A27084"/>
    <w:rsid w:val="00A270FB"/>
    <w:rsid w:val="00A271F0"/>
    <w:rsid w:val="00A272C5"/>
    <w:rsid w:val="00A2733E"/>
    <w:rsid w:val="00A27794"/>
    <w:rsid w:val="00A2790C"/>
    <w:rsid w:val="00A27DAC"/>
    <w:rsid w:val="00A308DF"/>
    <w:rsid w:val="00A31520"/>
    <w:rsid w:val="00A31589"/>
    <w:rsid w:val="00A31944"/>
    <w:rsid w:val="00A319C5"/>
    <w:rsid w:val="00A31B71"/>
    <w:rsid w:val="00A31C18"/>
    <w:rsid w:val="00A3210A"/>
    <w:rsid w:val="00A32492"/>
    <w:rsid w:val="00A3372D"/>
    <w:rsid w:val="00A339E1"/>
    <w:rsid w:val="00A33AE3"/>
    <w:rsid w:val="00A33BBC"/>
    <w:rsid w:val="00A33F58"/>
    <w:rsid w:val="00A34427"/>
    <w:rsid w:val="00A3466E"/>
    <w:rsid w:val="00A34A74"/>
    <w:rsid w:val="00A355CE"/>
    <w:rsid w:val="00A3577F"/>
    <w:rsid w:val="00A3591B"/>
    <w:rsid w:val="00A36748"/>
    <w:rsid w:val="00A36D05"/>
    <w:rsid w:val="00A36DC0"/>
    <w:rsid w:val="00A37525"/>
    <w:rsid w:val="00A37B67"/>
    <w:rsid w:val="00A40534"/>
    <w:rsid w:val="00A41AB5"/>
    <w:rsid w:val="00A41FF3"/>
    <w:rsid w:val="00A423D8"/>
    <w:rsid w:val="00A42869"/>
    <w:rsid w:val="00A42B4E"/>
    <w:rsid w:val="00A42C99"/>
    <w:rsid w:val="00A43326"/>
    <w:rsid w:val="00A433A3"/>
    <w:rsid w:val="00A4359C"/>
    <w:rsid w:val="00A43CBD"/>
    <w:rsid w:val="00A43D25"/>
    <w:rsid w:val="00A43DAD"/>
    <w:rsid w:val="00A44C9F"/>
    <w:rsid w:val="00A45771"/>
    <w:rsid w:val="00A458AC"/>
    <w:rsid w:val="00A45ACB"/>
    <w:rsid w:val="00A45C73"/>
    <w:rsid w:val="00A45CD0"/>
    <w:rsid w:val="00A45D1F"/>
    <w:rsid w:val="00A46087"/>
    <w:rsid w:val="00A46243"/>
    <w:rsid w:val="00A46B88"/>
    <w:rsid w:val="00A46FE4"/>
    <w:rsid w:val="00A47481"/>
    <w:rsid w:val="00A476E9"/>
    <w:rsid w:val="00A478D2"/>
    <w:rsid w:val="00A479A9"/>
    <w:rsid w:val="00A47A19"/>
    <w:rsid w:val="00A47C91"/>
    <w:rsid w:val="00A50125"/>
    <w:rsid w:val="00A50855"/>
    <w:rsid w:val="00A509AD"/>
    <w:rsid w:val="00A5135A"/>
    <w:rsid w:val="00A516E5"/>
    <w:rsid w:val="00A517FD"/>
    <w:rsid w:val="00A51AD6"/>
    <w:rsid w:val="00A52085"/>
    <w:rsid w:val="00A524B3"/>
    <w:rsid w:val="00A527D0"/>
    <w:rsid w:val="00A533EC"/>
    <w:rsid w:val="00A53825"/>
    <w:rsid w:val="00A53938"/>
    <w:rsid w:val="00A53A2A"/>
    <w:rsid w:val="00A55029"/>
    <w:rsid w:val="00A55448"/>
    <w:rsid w:val="00A5591F"/>
    <w:rsid w:val="00A56338"/>
    <w:rsid w:val="00A5647C"/>
    <w:rsid w:val="00A565D2"/>
    <w:rsid w:val="00A57000"/>
    <w:rsid w:val="00A57AD9"/>
    <w:rsid w:val="00A57E4B"/>
    <w:rsid w:val="00A6012D"/>
    <w:rsid w:val="00A60295"/>
    <w:rsid w:val="00A60787"/>
    <w:rsid w:val="00A60941"/>
    <w:rsid w:val="00A60E77"/>
    <w:rsid w:val="00A60ED4"/>
    <w:rsid w:val="00A6108B"/>
    <w:rsid w:val="00A610B5"/>
    <w:rsid w:val="00A612BB"/>
    <w:rsid w:val="00A61938"/>
    <w:rsid w:val="00A61B97"/>
    <w:rsid w:val="00A61E4C"/>
    <w:rsid w:val="00A628F9"/>
    <w:rsid w:val="00A63CAC"/>
    <w:rsid w:val="00A64087"/>
    <w:rsid w:val="00A642DF"/>
    <w:rsid w:val="00A644CA"/>
    <w:rsid w:val="00A64D25"/>
    <w:rsid w:val="00A65B94"/>
    <w:rsid w:val="00A663DF"/>
    <w:rsid w:val="00A671DB"/>
    <w:rsid w:val="00A67B5D"/>
    <w:rsid w:val="00A70122"/>
    <w:rsid w:val="00A7053A"/>
    <w:rsid w:val="00A7219A"/>
    <w:rsid w:val="00A723CE"/>
    <w:rsid w:val="00A7268E"/>
    <w:rsid w:val="00A72E3E"/>
    <w:rsid w:val="00A73305"/>
    <w:rsid w:val="00A73A91"/>
    <w:rsid w:val="00A73BB2"/>
    <w:rsid w:val="00A7442E"/>
    <w:rsid w:val="00A752A8"/>
    <w:rsid w:val="00A754D0"/>
    <w:rsid w:val="00A754D4"/>
    <w:rsid w:val="00A75608"/>
    <w:rsid w:val="00A75E29"/>
    <w:rsid w:val="00A7674C"/>
    <w:rsid w:val="00A76804"/>
    <w:rsid w:val="00A76E78"/>
    <w:rsid w:val="00A77A3E"/>
    <w:rsid w:val="00A77FD2"/>
    <w:rsid w:val="00A80027"/>
    <w:rsid w:val="00A80224"/>
    <w:rsid w:val="00A8025C"/>
    <w:rsid w:val="00A8032F"/>
    <w:rsid w:val="00A8122F"/>
    <w:rsid w:val="00A828DF"/>
    <w:rsid w:val="00A82D07"/>
    <w:rsid w:val="00A83F53"/>
    <w:rsid w:val="00A84018"/>
    <w:rsid w:val="00A84583"/>
    <w:rsid w:val="00A84DBA"/>
    <w:rsid w:val="00A84EFB"/>
    <w:rsid w:val="00A85C10"/>
    <w:rsid w:val="00A85D52"/>
    <w:rsid w:val="00A86154"/>
    <w:rsid w:val="00A86C17"/>
    <w:rsid w:val="00A8700E"/>
    <w:rsid w:val="00A879C1"/>
    <w:rsid w:val="00A879F7"/>
    <w:rsid w:val="00A90195"/>
    <w:rsid w:val="00A9036C"/>
    <w:rsid w:val="00A90A81"/>
    <w:rsid w:val="00A90F1B"/>
    <w:rsid w:val="00A90F24"/>
    <w:rsid w:val="00A910C7"/>
    <w:rsid w:val="00A910ED"/>
    <w:rsid w:val="00A91476"/>
    <w:rsid w:val="00A92C90"/>
    <w:rsid w:val="00A93453"/>
    <w:rsid w:val="00A93593"/>
    <w:rsid w:val="00A93A5F"/>
    <w:rsid w:val="00A93E28"/>
    <w:rsid w:val="00A93EA6"/>
    <w:rsid w:val="00A94310"/>
    <w:rsid w:val="00A945B9"/>
    <w:rsid w:val="00A94B1C"/>
    <w:rsid w:val="00A95898"/>
    <w:rsid w:val="00A958A6"/>
    <w:rsid w:val="00A95A89"/>
    <w:rsid w:val="00A96090"/>
    <w:rsid w:val="00A965A7"/>
    <w:rsid w:val="00A96613"/>
    <w:rsid w:val="00A9674F"/>
    <w:rsid w:val="00A96A00"/>
    <w:rsid w:val="00A9761F"/>
    <w:rsid w:val="00A97C0F"/>
    <w:rsid w:val="00AA0139"/>
    <w:rsid w:val="00AA02D4"/>
    <w:rsid w:val="00AA05AB"/>
    <w:rsid w:val="00AA0653"/>
    <w:rsid w:val="00AA099C"/>
    <w:rsid w:val="00AA0B50"/>
    <w:rsid w:val="00AA1309"/>
    <w:rsid w:val="00AA1739"/>
    <w:rsid w:val="00AA232A"/>
    <w:rsid w:val="00AA25D8"/>
    <w:rsid w:val="00AA270B"/>
    <w:rsid w:val="00AA3358"/>
    <w:rsid w:val="00AA34B7"/>
    <w:rsid w:val="00AA39FE"/>
    <w:rsid w:val="00AA3CA6"/>
    <w:rsid w:val="00AA3E20"/>
    <w:rsid w:val="00AA4BBC"/>
    <w:rsid w:val="00AA5067"/>
    <w:rsid w:val="00AA522D"/>
    <w:rsid w:val="00AA5D80"/>
    <w:rsid w:val="00AA5DFE"/>
    <w:rsid w:val="00AA5E33"/>
    <w:rsid w:val="00AA7312"/>
    <w:rsid w:val="00AA77A9"/>
    <w:rsid w:val="00AA788D"/>
    <w:rsid w:val="00AB00F4"/>
    <w:rsid w:val="00AB00F7"/>
    <w:rsid w:val="00AB0207"/>
    <w:rsid w:val="00AB02E4"/>
    <w:rsid w:val="00AB0437"/>
    <w:rsid w:val="00AB052D"/>
    <w:rsid w:val="00AB0EAF"/>
    <w:rsid w:val="00AB115E"/>
    <w:rsid w:val="00AB1208"/>
    <w:rsid w:val="00AB1651"/>
    <w:rsid w:val="00AB1F65"/>
    <w:rsid w:val="00AB2A88"/>
    <w:rsid w:val="00AB3E17"/>
    <w:rsid w:val="00AB4583"/>
    <w:rsid w:val="00AB4787"/>
    <w:rsid w:val="00AB4959"/>
    <w:rsid w:val="00AB495C"/>
    <w:rsid w:val="00AB4B74"/>
    <w:rsid w:val="00AB5420"/>
    <w:rsid w:val="00AB561F"/>
    <w:rsid w:val="00AB5885"/>
    <w:rsid w:val="00AB5F15"/>
    <w:rsid w:val="00AB603C"/>
    <w:rsid w:val="00AB6B06"/>
    <w:rsid w:val="00AB6C8C"/>
    <w:rsid w:val="00AB6E34"/>
    <w:rsid w:val="00AB6EC0"/>
    <w:rsid w:val="00AB6FBB"/>
    <w:rsid w:val="00AB72F0"/>
    <w:rsid w:val="00AB74DB"/>
    <w:rsid w:val="00AB7614"/>
    <w:rsid w:val="00AB779B"/>
    <w:rsid w:val="00AB7878"/>
    <w:rsid w:val="00AB7C2D"/>
    <w:rsid w:val="00AC01F8"/>
    <w:rsid w:val="00AC06A1"/>
    <w:rsid w:val="00AC1BB8"/>
    <w:rsid w:val="00AC23C9"/>
    <w:rsid w:val="00AC2AB7"/>
    <w:rsid w:val="00AC39B4"/>
    <w:rsid w:val="00AC3D4D"/>
    <w:rsid w:val="00AC3ED9"/>
    <w:rsid w:val="00AC41B6"/>
    <w:rsid w:val="00AC4D18"/>
    <w:rsid w:val="00AC4FCB"/>
    <w:rsid w:val="00AC51E8"/>
    <w:rsid w:val="00AC53FB"/>
    <w:rsid w:val="00AC5574"/>
    <w:rsid w:val="00AC6441"/>
    <w:rsid w:val="00AC66E3"/>
    <w:rsid w:val="00AC67C5"/>
    <w:rsid w:val="00AC6C5D"/>
    <w:rsid w:val="00AC6DDC"/>
    <w:rsid w:val="00AC6EF6"/>
    <w:rsid w:val="00AC70D4"/>
    <w:rsid w:val="00AC7BED"/>
    <w:rsid w:val="00AC7C3F"/>
    <w:rsid w:val="00AC7D65"/>
    <w:rsid w:val="00AD0AED"/>
    <w:rsid w:val="00AD0EAD"/>
    <w:rsid w:val="00AD0F31"/>
    <w:rsid w:val="00AD13EB"/>
    <w:rsid w:val="00AD1F4E"/>
    <w:rsid w:val="00AD20C4"/>
    <w:rsid w:val="00AD2363"/>
    <w:rsid w:val="00AD2499"/>
    <w:rsid w:val="00AD26F8"/>
    <w:rsid w:val="00AD27B7"/>
    <w:rsid w:val="00AD3538"/>
    <w:rsid w:val="00AD38B0"/>
    <w:rsid w:val="00AD3DE3"/>
    <w:rsid w:val="00AD3EF3"/>
    <w:rsid w:val="00AD4E66"/>
    <w:rsid w:val="00AD4E6D"/>
    <w:rsid w:val="00AD4FF6"/>
    <w:rsid w:val="00AD598E"/>
    <w:rsid w:val="00AD600B"/>
    <w:rsid w:val="00AD67F9"/>
    <w:rsid w:val="00AD6E8B"/>
    <w:rsid w:val="00AD7091"/>
    <w:rsid w:val="00AD7452"/>
    <w:rsid w:val="00AD785D"/>
    <w:rsid w:val="00AD796B"/>
    <w:rsid w:val="00AE0146"/>
    <w:rsid w:val="00AE0321"/>
    <w:rsid w:val="00AE0372"/>
    <w:rsid w:val="00AE04B6"/>
    <w:rsid w:val="00AE098A"/>
    <w:rsid w:val="00AE18D8"/>
    <w:rsid w:val="00AE388B"/>
    <w:rsid w:val="00AE3F47"/>
    <w:rsid w:val="00AE45CE"/>
    <w:rsid w:val="00AE4B3D"/>
    <w:rsid w:val="00AE4CC1"/>
    <w:rsid w:val="00AE4CDA"/>
    <w:rsid w:val="00AE5254"/>
    <w:rsid w:val="00AE5DD8"/>
    <w:rsid w:val="00AE630C"/>
    <w:rsid w:val="00AE6984"/>
    <w:rsid w:val="00AE735D"/>
    <w:rsid w:val="00AE76D8"/>
    <w:rsid w:val="00AE7810"/>
    <w:rsid w:val="00AE7AED"/>
    <w:rsid w:val="00AF1B78"/>
    <w:rsid w:val="00AF1EB7"/>
    <w:rsid w:val="00AF2046"/>
    <w:rsid w:val="00AF2254"/>
    <w:rsid w:val="00AF2507"/>
    <w:rsid w:val="00AF2C3C"/>
    <w:rsid w:val="00AF345A"/>
    <w:rsid w:val="00AF3860"/>
    <w:rsid w:val="00AF3866"/>
    <w:rsid w:val="00AF3A47"/>
    <w:rsid w:val="00AF3D16"/>
    <w:rsid w:val="00AF44A7"/>
    <w:rsid w:val="00AF46D7"/>
    <w:rsid w:val="00AF4DBB"/>
    <w:rsid w:val="00AF52E2"/>
    <w:rsid w:val="00AF569C"/>
    <w:rsid w:val="00AF56DA"/>
    <w:rsid w:val="00AF5B94"/>
    <w:rsid w:val="00AF6A47"/>
    <w:rsid w:val="00AF735C"/>
    <w:rsid w:val="00AF7B9C"/>
    <w:rsid w:val="00AF7FAC"/>
    <w:rsid w:val="00B004B7"/>
    <w:rsid w:val="00B005D7"/>
    <w:rsid w:val="00B01D19"/>
    <w:rsid w:val="00B021D4"/>
    <w:rsid w:val="00B02574"/>
    <w:rsid w:val="00B02830"/>
    <w:rsid w:val="00B02DB4"/>
    <w:rsid w:val="00B034C4"/>
    <w:rsid w:val="00B037E6"/>
    <w:rsid w:val="00B0398B"/>
    <w:rsid w:val="00B04246"/>
    <w:rsid w:val="00B04625"/>
    <w:rsid w:val="00B0524F"/>
    <w:rsid w:val="00B05DFC"/>
    <w:rsid w:val="00B05E13"/>
    <w:rsid w:val="00B0608C"/>
    <w:rsid w:val="00B0797F"/>
    <w:rsid w:val="00B079CD"/>
    <w:rsid w:val="00B07E37"/>
    <w:rsid w:val="00B100BB"/>
    <w:rsid w:val="00B1026B"/>
    <w:rsid w:val="00B10701"/>
    <w:rsid w:val="00B11420"/>
    <w:rsid w:val="00B11727"/>
    <w:rsid w:val="00B11E96"/>
    <w:rsid w:val="00B1273C"/>
    <w:rsid w:val="00B12790"/>
    <w:rsid w:val="00B127AD"/>
    <w:rsid w:val="00B12F57"/>
    <w:rsid w:val="00B13603"/>
    <w:rsid w:val="00B13878"/>
    <w:rsid w:val="00B138B9"/>
    <w:rsid w:val="00B14E09"/>
    <w:rsid w:val="00B1564A"/>
    <w:rsid w:val="00B15723"/>
    <w:rsid w:val="00B16109"/>
    <w:rsid w:val="00B16B37"/>
    <w:rsid w:val="00B1757C"/>
    <w:rsid w:val="00B1773A"/>
    <w:rsid w:val="00B17963"/>
    <w:rsid w:val="00B17ABA"/>
    <w:rsid w:val="00B17C74"/>
    <w:rsid w:val="00B17D7A"/>
    <w:rsid w:val="00B20178"/>
    <w:rsid w:val="00B20846"/>
    <w:rsid w:val="00B20C0F"/>
    <w:rsid w:val="00B21028"/>
    <w:rsid w:val="00B21407"/>
    <w:rsid w:val="00B215EB"/>
    <w:rsid w:val="00B21C4F"/>
    <w:rsid w:val="00B21F37"/>
    <w:rsid w:val="00B22647"/>
    <w:rsid w:val="00B22B6D"/>
    <w:rsid w:val="00B22E82"/>
    <w:rsid w:val="00B2312B"/>
    <w:rsid w:val="00B23150"/>
    <w:rsid w:val="00B23C07"/>
    <w:rsid w:val="00B24185"/>
    <w:rsid w:val="00B244CC"/>
    <w:rsid w:val="00B2538A"/>
    <w:rsid w:val="00B2552D"/>
    <w:rsid w:val="00B2552E"/>
    <w:rsid w:val="00B2555A"/>
    <w:rsid w:val="00B25893"/>
    <w:rsid w:val="00B258F8"/>
    <w:rsid w:val="00B25C06"/>
    <w:rsid w:val="00B26199"/>
    <w:rsid w:val="00B26B85"/>
    <w:rsid w:val="00B27587"/>
    <w:rsid w:val="00B27BC8"/>
    <w:rsid w:val="00B27D9F"/>
    <w:rsid w:val="00B27ECB"/>
    <w:rsid w:val="00B30038"/>
    <w:rsid w:val="00B30356"/>
    <w:rsid w:val="00B30BDA"/>
    <w:rsid w:val="00B31F3E"/>
    <w:rsid w:val="00B3210A"/>
    <w:rsid w:val="00B3225D"/>
    <w:rsid w:val="00B32282"/>
    <w:rsid w:val="00B3244F"/>
    <w:rsid w:val="00B3287A"/>
    <w:rsid w:val="00B329B2"/>
    <w:rsid w:val="00B32D14"/>
    <w:rsid w:val="00B32D77"/>
    <w:rsid w:val="00B331CE"/>
    <w:rsid w:val="00B3395B"/>
    <w:rsid w:val="00B33C58"/>
    <w:rsid w:val="00B33CD1"/>
    <w:rsid w:val="00B34B97"/>
    <w:rsid w:val="00B34EB8"/>
    <w:rsid w:val="00B351A4"/>
    <w:rsid w:val="00B35A6D"/>
    <w:rsid w:val="00B35C2E"/>
    <w:rsid w:val="00B35DF6"/>
    <w:rsid w:val="00B36619"/>
    <w:rsid w:val="00B3676E"/>
    <w:rsid w:val="00B368D9"/>
    <w:rsid w:val="00B36912"/>
    <w:rsid w:val="00B36E7E"/>
    <w:rsid w:val="00B3757B"/>
    <w:rsid w:val="00B37727"/>
    <w:rsid w:val="00B37DDF"/>
    <w:rsid w:val="00B403EA"/>
    <w:rsid w:val="00B40C7A"/>
    <w:rsid w:val="00B417D4"/>
    <w:rsid w:val="00B41D5C"/>
    <w:rsid w:val="00B4394D"/>
    <w:rsid w:val="00B43DE0"/>
    <w:rsid w:val="00B43F13"/>
    <w:rsid w:val="00B441FA"/>
    <w:rsid w:val="00B44E4C"/>
    <w:rsid w:val="00B454B2"/>
    <w:rsid w:val="00B4582D"/>
    <w:rsid w:val="00B45EF0"/>
    <w:rsid w:val="00B47530"/>
    <w:rsid w:val="00B475A9"/>
    <w:rsid w:val="00B47611"/>
    <w:rsid w:val="00B4777E"/>
    <w:rsid w:val="00B47C83"/>
    <w:rsid w:val="00B47D50"/>
    <w:rsid w:val="00B47D8B"/>
    <w:rsid w:val="00B50088"/>
    <w:rsid w:val="00B50A2C"/>
    <w:rsid w:val="00B513AC"/>
    <w:rsid w:val="00B51874"/>
    <w:rsid w:val="00B5190C"/>
    <w:rsid w:val="00B51A4E"/>
    <w:rsid w:val="00B51AD0"/>
    <w:rsid w:val="00B524B6"/>
    <w:rsid w:val="00B5275B"/>
    <w:rsid w:val="00B53751"/>
    <w:rsid w:val="00B543C6"/>
    <w:rsid w:val="00B5451A"/>
    <w:rsid w:val="00B549A3"/>
    <w:rsid w:val="00B5553E"/>
    <w:rsid w:val="00B55A60"/>
    <w:rsid w:val="00B55DAA"/>
    <w:rsid w:val="00B55E0D"/>
    <w:rsid w:val="00B5610B"/>
    <w:rsid w:val="00B56D9D"/>
    <w:rsid w:val="00B5771D"/>
    <w:rsid w:val="00B57C35"/>
    <w:rsid w:val="00B60195"/>
    <w:rsid w:val="00B619A8"/>
    <w:rsid w:val="00B61AEF"/>
    <w:rsid w:val="00B628A9"/>
    <w:rsid w:val="00B62BE1"/>
    <w:rsid w:val="00B640BE"/>
    <w:rsid w:val="00B64C8D"/>
    <w:rsid w:val="00B652A0"/>
    <w:rsid w:val="00B6552B"/>
    <w:rsid w:val="00B6594B"/>
    <w:rsid w:val="00B65F18"/>
    <w:rsid w:val="00B664D7"/>
    <w:rsid w:val="00B6687E"/>
    <w:rsid w:val="00B669DD"/>
    <w:rsid w:val="00B66A67"/>
    <w:rsid w:val="00B67365"/>
    <w:rsid w:val="00B673F1"/>
    <w:rsid w:val="00B67D23"/>
    <w:rsid w:val="00B67D37"/>
    <w:rsid w:val="00B67F15"/>
    <w:rsid w:val="00B70328"/>
    <w:rsid w:val="00B7072A"/>
    <w:rsid w:val="00B709A1"/>
    <w:rsid w:val="00B70AE9"/>
    <w:rsid w:val="00B7276D"/>
    <w:rsid w:val="00B72AF2"/>
    <w:rsid w:val="00B73327"/>
    <w:rsid w:val="00B7373F"/>
    <w:rsid w:val="00B7390C"/>
    <w:rsid w:val="00B739FA"/>
    <w:rsid w:val="00B7418F"/>
    <w:rsid w:val="00B7434C"/>
    <w:rsid w:val="00B74A29"/>
    <w:rsid w:val="00B7508A"/>
    <w:rsid w:val="00B75231"/>
    <w:rsid w:val="00B759CC"/>
    <w:rsid w:val="00B75B23"/>
    <w:rsid w:val="00B763C3"/>
    <w:rsid w:val="00B76511"/>
    <w:rsid w:val="00B765B6"/>
    <w:rsid w:val="00B768F3"/>
    <w:rsid w:val="00B76DEB"/>
    <w:rsid w:val="00B77A1C"/>
    <w:rsid w:val="00B77AD4"/>
    <w:rsid w:val="00B77D21"/>
    <w:rsid w:val="00B80AD2"/>
    <w:rsid w:val="00B80F16"/>
    <w:rsid w:val="00B81544"/>
    <w:rsid w:val="00B8168C"/>
    <w:rsid w:val="00B81CD8"/>
    <w:rsid w:val="00B81EF2"/>
    <w:rsid w:val="00B82296"/>
    <w:rsid w:val="00B82AFC"/>
    <w:rsid w:val="00B82BA2"/>
    <w:rsid w:val="00B84080"/>
    <w:rsid w:val="00B8442D"/>
    <w:rsid w:val="00B84B66"/>
    <w:rsid w:val="00B84BD3"/>
    <w:rsid w:val="00B85942"/>
    <w:rsid w:val="00B8630B"/>
    <w:rsid w:val="00B86799"/>
    <w:rsid w:val="00B86B38"/>
    <w:rsid w:val="00B8731A"/>
    <w:rsid w:val="00B877B4"/>
    <w:rsid w:val="00B90327"/>
    <w:rsid w:val="00B90AAF"/>
    <w:rsid w:val="00B90B3B"/>
    <w:rsid w:val="00B90E15"/>
    <w:rsid w:val="00B90E4E"/>
    <w:rsid w:val="00B91051"/>
    <w:rsid w:val="00B910B3"/>
    <w:rsid w:val="00B91276"/>
    <w:rsid w:val="00B9151D"/>
    <w:rsid w:val="00B91868"/>
    <w:rsid w:val="00B91C4A"/>
    <w:rsid w:val="00B920B7"/>
    <w:rsid w:val="00B9259D"/>
    <w:rsid w:val="00B931B5"/>
    <w:rsid w:val="00B93619"/>
    <w:rsid w:val="00B939CF"/>
    <w:rsid w:val="00B93B77"/>
    <w:rsid w:val="00B93B7F"/>
    <w:rsid w:val="00B93EB0"/>
    <w:rsid w:val="00B942F6"/>
    <w:rsid w:val="00B953F3"/>
    <w:rsid w:val="00B9573B"/>
    <w:rsid w:val="00B95A31"/>
    <w:rsid w:val="00B95C73"/>
    <w:rsid w:val="00B96D4F"/>
    <w:rsid w:val="00B9740B"/>
    <w:rsid w:val="00B97471"/>
    <w:rsid w:val="00B97607"/>
    <w:rsid w:val="00B978FC"/>
    <w:rsid w:val="00B97A43"/>
    <w:rsid w:val="00B97C57"/>
    <w:rsid w:val="00BA02E4"/>
    <w:rsid w:val="00BA07E2"/>
    <w:rsid w:val="00BA0C62"/>
    <w:rsid w:val="00BA0F30"/>
    <w:rsid w:val="00BA0FDF"/>
    <w:rsid w:val="00BA20AA"/>
    <w:rsid w:val="00BA2A45"/>
    <w:rsid w:val="00BA3437"/>
    <w:rsid w:val="00BA357E"/>
    <w:rsid w:val="00BA3EE1"/>
    <w:rsid w:val="00BA42D3"/>
    <w:rsid w:val="00BA4427"/>
    <w:rsid w:val="00BA46AA"/>
    <w:rsid w:val="00BA4C73"/>
    <w:rsid w:val="00BA53EC"/>
    <w:rsid w:val="00BA55BC"/>
    <w:rsid w:val="00BA5639"/>
    <w:rsid w:val="00BA5FAF"/>
    <w:rsid w:val="00BA6A58"/>
    <w:rsid w:val="00BA6E00"/>
    <w:rsid w:val="00BA76C2"/>
    <w:rsid w:val="00BB0442"/>
    <w:rsid w:val="00BB145C"/>
    <w:rsid w:val="00BB19F0"/>
    <w:rsid w:val="00BB1CA9"/>
    <w:rsid w:val="00BB3039"/>
    <w:rsid w:val="00BB34FC"/>
    <w:rsid w:val="00BB47F1"/>
    <w:rsid w:val="00BB4A87"/>
    <w:rsid w:val="00BB4C34"/>
    <w:rsid w:val="00BB4E0E"/>
    <w:rsid w:val="00BB4F77"/>
    <w:rsid w:val="00BB5B5D"/>
    <w:rsid w:val="00BB5C88"/>
    <w:rsid w:val="00BB6475"/>
    <w:rsid w:val="00BB74DB"/>
    <w:rsid w:val="00BB7D95"/>
    <w:rsid w:val="00BB7E02"/>
    <w:rsid w:val="00BC1081"/>
    <w:rsid w:val="00BC1776"/>
    <w:rsid w:val="00BC17F4"/>
    <w:rsid w:val="00BC1983"/>
    <w:rsid w:val="00BC2172"/>
    <w:rsid w:val="00BC21DA"/>
    <w:rsid w:val="00BC26A5"/>
    <w:rsid w:val="00BC2955"/>
    <w:rsid w:val="00BC30A2"/>
    <w:rsid w:val="00BC336C"/>
    <w:rsid w:val="00BC3A44"/>
    <w:rsid w:val="00BC4448"/>
    <w:rsid w:val="00BC460D"/>
    <w:rsid w:val="00BC57FD"/>
    <w:rsid w:val="00BC59C7"/>
    <w:rsid w:val="00BC6147"/>
    <w:rsid w:val="00BC6228"/>
    <w:rsid w:val="00BC7A3E"/>
    <w:rsid w:val="00BD06D3"/>
    <w:rsid w:val="00BD0FDE"/>
    <w:rsid w:val="00BD112C"/>
    <w:rsid w:val="00BD12D2"/>
    <w:rsid w:val="00BD1D1A"/>
    <w:rsid w:val="00BD3737"/>
    <w:rsid w:val="00BD3BB0"/>
    <w:rsid w:val="00BD3CDB"/>
    <w:rsid w:val="00BD4B3B"/>
    <w:rsid w:val="00BD5487"/>
    <w:rsid w:val="00BD6111"/>
    <w:rsid w:val="00BD6C39"/>
    <w:rsid w:val="00BD6E85"/>
    <w:rsid w:val="00BD7E9B"/>
    <w:rsid w:val="00BD7EBD"/>
    <w:rsid w:val="00BE0CA6"/>
    <w:rsid w:val="00BE0F58"/>
    <w:rsid w:val="00BE1676"/>
    <w:rsid w:val="00BE1FA4"/>
    <w:rsid w:val="00BE230B"/>
    <w:rsid w:val="00BE29AF"/>
    <w:rsid w:val="00BE2A61"/>
    <w:rsid w:val="00BE2B7B"/>
    <w:rsid w:val="00BE3C75"/>
    <w:rsid w:val="00BE3EE5"/>
    <w:rsid w:val="00BE41DC"/>
    <w:rsid w:val="00BE464A"/>
    <w:rsid w:val="00BE5530"/>
    <w:rsid w:val="00BE5649"/>
    <w:rsid w:val="00BE5DAD"/>
    <w:rsid w:val="00BE6253"/>
    <w:rsid w:val="00BE6440"/>
    <w:rsid w:val="00BE6999"/>
    <w:rsid w:val="00BE798A"/>
    <w:rsid w:val="00BE7B80"/>
    <w:rsid w:val="00BE7C45"/>
    <w:rsid w:val="00BF0B8A"/>
    <w:rsid w:val="00BF1AD9"/>
    <w:rsid w:val="00BF1EAD"/>
    <w:rsid w:val="00BF22C5"/>
    <w:rsid w:val="00BF289D"/>
    <w:rsid w:val="00BF2DE0"/>
    <w:rsid w:val="00BF2EB2"/>
    <w:rsid w:val="00BF31DC"/>
    <w:rsid w:val="00BF3768"/>
    <w:rsid w:val="00BF46F0"/>
    <w:rsid w:val="00BF4D95"/>
    <w:rsid w:val="00BF56EC"/>
    <w:rsid w:val="00BF5DB7"/>
    <w:rsid w:val="00BF6DCE"/>
    <w:rsid w:val="00BF777E"/>
    <w:rsid w:val="00BF782A"/>
    <w:rsid w:val="00BF7D7C"/>
    <w:rsid w:val="00C01600"/>
    <w:rsid w:val="00C0168E"/>
    <w:rsid w:val="00C0202D"/>
    <w:rsid w:val="00C0291D"/>
    <w:rsid w:val="00C02CAA"/>
    <w:rsid w:val="00C038C4"/>
    <w:rsid w:val="00C03A6D"/>
    <w:rsid w:val="00C03DF1"/>
    <w:rsid w:val="00C03F67"/>
    <w:rsid w:val="00C04DEC"/>
    <w:rsid w:val="00C04E6C"/>
    <w:rsid w:val="00C05C3F"/>
    <w:rsid w:val="00C05D62"/>
    <w:rsid w:val="00C05F0A"/>
    <w:rsid w:val="00C05F5D"/>
    <w:rsid w:val="00C05FAD"/>
    <w:rsid w:val="00C065C2"/>
    <w:rsid w:val="00C069FE"/>
    <w:rsid w:val="00C06D80"/>
    <w:rsid w:val="00C0760C"/>
    <w:rsid w:val="00C0786E"/>
    <w:rsid w:val="00C078B1"/>
    <w:rsid w:val="00C1017C"/>
    <w:rsid w:val="00C104F0"/>
    <w:rsid w:val="00C10829"/>
    <w:rsid w:val="00C10E08"/>
    <w:rsid w:val="00C11A0F"/>
    <w:rsid w:val="00C11BEC"/>
    <w:rsid w:val="00C1245F"/>
    <w:rsid w:val="00C12726"/>
    <w:rsid w:val="00C12A9A"/>
    <w:rsid w:val="00C12CDF"/>
    <w:rsid w:val="00C130F3"/>
    <w:rsid w:val="00C134FF"/>
    <w:rsid w:val="00C1355C"/>
    <w:rsid w:val="00C136F1"/>
    <w:rsid w:val="00C13B16"/>
    <w:rsid w:val="00C1427B"/>
    <w:rsid w:val="00C142C0"/>
    <w:rsid w:val="00C14AA7"/>
    <w:rsid w:val="00C14F53"/>
    <w:rsid w:val="00C15320"/>
    <w:rsid w:val="00C1548D"/>
    <w:rsid w:val="00C156CF"/>
    <w:rsid w:val="00C16294"/>
    <w:rsid w:val="00C16906"/>
    <w:rsid w:val="00C1698D"/>
    <w:rsid w:val="00C172B1"/>
    <w:rsid w:val="00C17310"/>
    <w:rsid w:val="00C201D3"/>
    <w:rsid w:val="00C204BA"/>
    <w:rsid w:val="00C21641"/>
    <w:rsid w:val="00C21F57"/>
    <w:rsid w:val="00C2223D"/>
    <w:rsid w:val="00C22A63"/>
    <w:rsid w:val="00C23884"/>
    <w:rsid w:val="00C25E1F"/>
    <w:rsid w:val="00C26536"/>
    <w:rsid w:val="00C2700D"/>
    <w:rsid w:val="00C2720F"/>
    <w:rsid w:val="00C276CE"/>
    <w:rsid w:val="00C314BB"/>
    <w:rsid w:val="00C31A19"/>
    <w:rsid w:val="00C32005"/>
    <w:rsid w:val="00C338BF"/>
    <w:rsid w:val="00C34294"/>
    <w:rsid w:val="00C342B3"/>
    <w:rsid w:val="00C3483D"/>
    <w:rsid w:val="00C36067"/>
    <w:rsid w:val="00C360D4"/>
    <w:rsid w:val="00C366FC"/>
    <w:rsid w:val="00C36783"/>
    <w:rsid w:val="00C36AEF"/>
    <w:rsid w:val="00C36EE8"/>
    <w:rsid w:val="00C37E8C"/>
    <w:rsid w:val="00C4045E"/>
    <w:rsid w:val="00C40658"/>
    <w:rsid w:val="00C40BAF"/>
    <w:rsid w:val="00C40C7C"/>
    <w:rsid w:val="00C40D0D"/>
    <w:rsid w:val="00C41473"/>
    <w:rsid w:val="00C415A0"/>
    <w:rsid w:val="00C41FFB"/>
    <w:rsid w:val="00C422F9"/>
    <w:rsid w:val="00C428A6"/>
    <w:rsid w:val="00C42C96"/>
    <w:rsid w:val="00C4306F"/>
    <w:rsid w:val="00C43386"/>
    <w:rsid w:val="00C43676"/>
    <w:rsid w:val="00C43795"/>
    <w:rsid w:val="00C437D6"/>
    <w:rsid w:val="00C4431E"/>
    <w:rsid w:val="00C44BE2"/>
    <w:rsid w:val="00C44FEE"/>
    <w:rsid w:val="00C454F1"/>
    <w:rsid w:val="00C457CB"/>
    <w:rsid w:val="00C458EB"/>
    <w:rsid w:val="00C503E6"/>
    <w:rsid w:val="00C51550"/>
    <w:rsid w:val="00C51C26"/>
    <w:rsid w:val="00C5247E"/>
    <w:rsid w:val="00C52897"/>
    <w:rsid w:val="00C53057"/>
    <w:rsid w:val="00C53836"/>
    <w:rsid w:val="00C539EB"/>
    <w:rsid w:val="00C54254"/>
    <w:rsid w:val="00C549FE"/>
    <w:rsid w:val="00C5509A"/>
    <w:rsid w:val="00C55950"/>
    <w:rsid w:val="00C5604E"/>
    <w:rsid w:val="00C567E1"/>
    <w:rsid w:val="00C56988"/>
    <w:rsid w:val="00C56DFD"/>
    <w:rsid w:val="00C57F58"/>
    <w:rsid w:val="00C57F86"/>
    <w:rsid w:val="00C57FB6"/>
    <w:rsid w:val="00C57FC7"/>
    <w:rsid w:val="00C57FDB"/>
    <w:rsid w:val="00C60603"/>
    <w:rsid w:val="00C60649"/>
    <w:rsid w:val="00C609F6"/>
    <w:rsid w:val="00C6120D"/>
    <w:rsid w:val="00C618C4"/>
    <w:rsid w:val="00C620B1"/>
    <w:rsid w:val="00C62124"/>
    <w:rsid w:val="00C62922"/>
    <w:rsid w:val="00C62DBF"/>
    <w:rsid w:val="00C6308E"/>
    <w:rsid w:val="00C64043"/>
    <w:rsid w:val="00C6466D"/>
    <w:rsid w:val="00C64DA0"/>
    <w:rsid w:val="00C64E3C"/>
    <w:rsid w:val="00C655D9"/>
    <w:rsid w:val="00C6590B"/>
    <w:rsid w:val="00C659D9"/>
    <w:rsid w:val="00C65B5D"/>
    <w:rsid w:val="00C65C00"/>
    <w:rsid w:val="00C65F39"/>
    <w:rsid w:val="00C6652C"/>
    <w:rsid w:val="00C66AAB"/>
    <w:rsid w:val="00C66D18"/>
    <w:rsid w:val="00C6786B"/>
    <w:rsid w:val="00C67E2B"/>
    <w:rsid w:val="00C70717"/>
    <w:rsid w:val="00C70B44"/>
    <w:rsid w:val="00C70F26"/>
    <w:rsid w:val="00C70F7C"/>
    <w:rsid w:val="00C71054"/>
    <w:rsid w:val="00C7145C"/>
    <w:rsid w:val="00C71CAF"/>
    <w:rsid w:val="00C7209D"/>
    <w:rsid w:val="00C730D4"/>
    <w:rsid w:val="00C73285"/>
    <w:rsid w:val="00C73498"/>
    <w:rsid w:val="00C7358E"/>
    <w:rsid w:val="00C740B1"/>
    <w:rsid w:val="00C7450D"/>
    <w:rsid w:val="00C748A3"/>
    <w:rsid w:val="00C74AA7"/>
    <w:rsid w:val="00C74F8A"/>
    <w:rsid w:val="00C75536"/>
    <w:rsid w:val="00C767CB"/>
    <w:rsid w:val="00C767F0"/>
    <w:rsid w:val="00C76A8C"/>
    <w:rsid w:val="00C7743A"/>
    <w:rsid w:val="00C775B4"/>
    <w:rsid w:val="00C77B88"/>
    <w:rsid w:val="00C77CE2"/>
    <w:rsid w:val="00C8070B"/>
    <w:rsid w:val="00C816F3"/>
    <w:rsid w:val="00C81EC1"/>
    <w:rsid w:val="00C82243"/>
    <w:rsid w:val="00C8288E"/>
    <w:rsid w:val="00C83119"/>
    <w:rsid w:val="00C831D2"/>
    <w:rsid w:val="00C835CF"/>
    <w:rsid w:val="00C835E4"/>
    <w:rsid w:val="00C83DD6"/>
    <w:rsid w:val="00C84443"/>
    <w:rsid w:val="00C848AB"/>
    <w:rsid w:val="00C84EDB"/>
    <w:rsid w:val="00C85A0C"/>
    <w:rsid w:val="00C8603F"/>
    <w:rsid w:val="00C86812"/>
    <w:rsid w:val="00C869E7"/>
    <w:rsid w:val="00C86E27"/>
    <w:rsid w:val="00C87F78"/>
    <w:rsid w:val="00C90A6A"/>
    <w:rsid w:val="00C91401"/>
    <w:rsid w:val="00C9174A"/>
    <w:rsid w:val="00C92DB1"/>
    <w:rsid w:val="00C933AA"/>
    <w:rsid w:val="00C934D1"/>
    <w:rsid w:val="00C9409D"/>
    <w:rsid w:val="00C94306"/>
    <w:rsid w:val="00C9567A"/>
    <w:rsid w:val="00C95DCC"/>
    <w:rsid w:val="00C9604E"/>
    <w:rsid w:val="00C966EF"/>
    <w:rsid w:val="00C969F8"/>
    <w:rsid w:val="00C96C26"/>
    <w:rsid w:val="00C96CB8"/>
    <w:rsid w:val="00CA1A86"/>
    <w:rsid w:val="00CA2282"/>
    <w:rsid w:val="00CA24D8"/>
    <w:rsid w:val="00CA27B0"/>
    <w:rsid w:val="00CA41C2"/>
    <w:rsid w:val="00CA450E"/>
    <w:rsid w:val="00CA4BC6"/>
    <w:rsid w:val="00CA4E29"/>
    <w:rsid w:val="00CA616C"/>
    <w:rsid w:val="00CA63DC"/>
    <w:rsid w:val="00CA66DF"/>
    <w:rsid w:val="00CA6EF9"/>
    <w:rsid w:val="00CA794F"/>
    <w:rsid w:val="00CB0ADE"/>
    <w:rsid w:val="00CB11E6"/>
    <w:rsid w:val="00CB13BD"/>
    <w:rsid w:val="00CB1731"/>
    <w:rsid w:val="00CB1786"/>
    <w:rsid w:val="00CB1AB4"/>
    <w:rsid w:val="00CB1B36"/>
    <w:rsid w:val="00CB1F75"/>
    <w:rsid w:val="00CB2CAD"/>
    <w:rsid w:val="00CB3BA7"/>
    <w:rsid w:val="00CB455F"/>
    <w:rsid w:val="00CB4852"/>
    <w:rsid w:val="00CB489A"/>
    <w:rsid w:val="00CB5ACE"/>
    <w:rsid w:val="00CB5E2F"/>
    <w:rsid w:val="00CB6264"/>
    <w:rsid w:val="00CB6730"/>
    <w:rsid w:val="00CB6F0C"/>
    <w:rsid w:val="00CB736D"/>
    <w:rsid w:val="00CB7770"/>
    <w:rsid w:val="00CC0349"/>
    <w:rsid w:val="00CC045B"/>
    <w:rsid w:val="00CC0635"/>
    <w:rsid w:val="00CC0742"/>
    <w:rsid w:val="00CC0C3F"/>
    <w:rsid w:val="00CC11A1"/>
    <w:rsid w:val="00CC11CE"/>
    <w:rsid w:val="00CC154F"/>
    <w:rsid w:val="00CC15CE"/>
    <w:rsid w:val="00CC1B2E"/>
    <w:rsid w:val="00CC1CB0"/>
    <w:rsid w:val="00CC3012"/>
    <w:rsid w:val="00CC3835"/>
    <w:rsid w:val="00CC3923"/>
    <w:rsid w:val="00CC3A57"/>
    <w:rsid w:val="00CC5115"/>
    <w:rsid w:val="00CC600F"/>
    <w:rsid w:val="00CD03E3"/>
    <w:rsid w:val="00CD10D1"/>
    <w:rsid w:val="00CD12C6"/>
    <w:rsid w:val="00CD1B8B"/>
    <w:rsid w:val="00CD1F7D"/>
    <w:rsid w:val="00CD243A"/>
    <w:rsid w:val="00CD2AAC"/>
    <w:rsid w:val="00CD2C35"/>
    <w:rsid w:val="00CD3078"/>
    <w:rsid w:val="00CD332D"/>
    <w:rsid w:val="00CD37FD"/>
    <w:rsid w:val="00CD45DF"/>
    <w:rsid w:val="00CD4A90"/>
    <w:rsid w:val="00CD5118"/>
    <w:rsid w:val="00CD56DD"/>
    <w:rsid w:val="00CD573B"/>
    <w:rsid w:val="00CD58D6"/>
    <w:rsid w:val="00CD64EC"/>
    <w:rsid w:val="00CD688A"/>
    <w:rsid w:val="00CD72E9"/>
    <w:rsid w:val="00CD766F"/>
    <w:rsid w:val="00CD77C0"/>
    <w:rsid w:val="00CD7897"/>
    <w:rsid w:val="00CD7CA7"/>
    <w:rsid w:val="00CD7D84"/>
    <w:rsid w:val="00CE02E5"/>
    <w:rsid w:val="00CE0445"/>
    <w:rsid w:val="00CE0A48"/>
    <w:rsid w:val="00CE0BD9"/>
    <w:rsid w:val="00CE0F86"/>
    <w:rsid w:val="00CE113F"/>
    <w:rsid w:val="00CE1189"/>
    <w:rsid w:val="00CE125B"/>
    <w:rsid w:val="00CE1EDE"/>
    <w:rsid w:val="00CE2880"/>
    <w:rsid w:val="00CE2A63"/>
    <w:rsid w:val="00CE3004"/>
    <w:rsid w:val="00CE3E7E"/>
    <w:rsid w:val="00CE4193"/>
    <w:rsid w:val="00CE41CA"/>
    <w:rsid w:val="00CE4DDE"/>
    <w:rsid w:val="00CE4FAD"/>
    <w:rsid w:val="00CE5559"/>
    <w:rsid w:val="00CE610A"/>
    <w:rsid w:val="00CE6258"/>
    <w:rsid w:val="00CE6502"/>
    <w:rsid w:val="00CE655A"/>
    <w:rsid w:val="00CE6AF2"/>
    <w:rsid w:val="00CE7EE5"/>
    <w:rsid w:val="00CF027C"/>
    <w:rsid w:val="00CF0391"/>
    <w:rsid w:val="00CF0A2E"/>
    <w:rsid w:val="00CF0EDE"/>
    <w:rsid w:val="00CF0F6C"/>
    <w:rsid w:val="00CF11AF"/>
    <w:rsid w:val="00CF127F"/>
    <w:rsid w:val="00CF12DA"/>
    <w:rsid w:val="00CF2337"/>
    <w:rsid w:val="00CF2D68"/>
    <w:rsid w:val="00CF3039"/>
    <w:rsid w:val="00CF3CB3"/>
    <w:rsid w:val="00CF439F"/>
    <w:rsid w:val="00CF46E8"/>
    <w:rsid w:val="00CF4C64"/>
    <w:rsid w:val="00CF4DC8"/>
    <w:rsid w:val="00CF630D"/>
    <w:rsid w:val="00CF7461"/>
    <w:rsid w:val="00CF7955"/>
    <w:rsid w:val="00CF7989"/>
    <w:rsid w:val="00CF79F4"/>
    <w:rsid w:val="00CF7E33"/>
    <w:rsid w:val="00D00531"/>
    <w:rsid w:val="00D0076B"/>
    <w:rsid w:val="00D0097B"/>
    <w:rsid w:val="00D00BE0"/>
    <w:rsid w:val="00D00DC7"/>
    <w:rsid w:val="00D01854"/>
    <w:rsid w:val="00D01E78"/>
    <w:rsid w:val="00D020B2"/>
    <w:rsid w:val="00D025C7"/>
    <w:rsid w:val="00D02A47"/>
    <w:rsid w:val="00D02B84"/>
    <w:rsid w:val="00D02FC7"/>
    <w:rsid w:val="00D032C9"/>
    <w:rsid w:val="00D03B52"/>
    <w:rsid w:val="00D03E96"/>
    <w:rsid w:val="00D04BAF"/>
    <w:rsid w:val="00D04DE3"/>
    <w:rsid w:val="00D05052"/>
    <w:rsid w:val="00D051AC"/>
    <w:rsid w:val="00D051C3"/>
    <w:rsid w:val="00D053A7"/>
    <w:rsid w:val="00D05CB2"/>
    <w:rsid w:val="00D05D74"/>
    <w:rsid w:val="00D05F21"/>
    <w:rsid w:val="00D0689F"/>
    <w:rsid w:val="00D07013"/>
    <w:rsid w:val="00D07E87"/>
    <w:rsid w:val="00D102DB"/>
    <w:rsid w:val="00D10933"/>
    <w:rsid w:val="00D10AAD"/>
    <w:rsid w:val="00D10EB1"/>
    <w:rsid w:val="00D11305"/>
    <w:rsid w:val="00D12243"/>
    <w:rsid w:val="00D12EB5"/>
    <w:rsid w:val="00D1355F"/>
    <w:rsid w:val="00D13E67"/>
    <w:rsid w:val="00D14566"/>
    <w:rsid w:val="00D14924"/>
    <w:rsid w:val="00D14C91"/>
    <w:rsid w:val="00D14E1D"/>
    <w:rsid w:val="00D15618"/>
    <w:rsid w:val="00D16029"/>
    <w:rsid w:val="00D17057"/>
    <w:rsid w:val="00D1764E"/>
    <w:rsid w:val="00D17F0F"/>
    <w:rsid w:val="00D2046B"/>
    <w:rsid w:val="00D2053D"/>
    <w:rsid w:val="00D2084D"/>
    <w:rsid w:val="00D208AD"/>
    <w:rsid w:val="00D20AFA"/>
    <w:rsid w:val="00D21272"/>
    <w:rsid w:val="00D21502"/>
    <w:rsid w:val="00D2202F"/>
    <w:rsid w:val="00D225BE"/>
    <w:rsid w:val="00D22D63"/>
    <w:rsid w:val="00D23181"/>
    <w:rsid w:val="00D233FE"/>
    <w:rsid w:val="00D235B7"/>
    <w:rsid w:val="00D236AC"/>
    <w:rsid w:val="00D2388B"/>
    <w:rsid w:val="00D23B7C"/>
    <w:rsid w:val="00D244E2"/>
    <w:rsid w:val="00D2454F"/>
    <w:rsid w:val="00D24757"/>
    <w:rsid w:val="00D24A48"/>
    <w:rsid w:val="00D24A90"/>
    <w:rsid w:val="00D24EDA"/>
    <w:rsid w:val="00D25D68"/>
    <w:rsid w:val="00D25E1E"/>
    <w:rsid w:val="00D26B1A"/>
    <w:rsid w:val="00D277BB"/>
    <w:rsid w:val="00D278DC"/>
    <w:rsid w:val="00D30565"/>
    <w:rsid w:val="00D3127B"/>
    <w:rsid w:val="00D315B8"/>
    <w:rsid w:val="00D316D5"/>
    <w:rsid w:val="00D31857"/>
    <w:rsid w:val="00D320E3"/>
    <w:rsid w:val="00D3328C"/>
    <w:rsid w:val="00D33530"/>
    <w:rsid w:val="00D33D42"/>
    <w:rsid w:val="00D34831"/>
    <w:rsid w:val="00D3507B"/>
    <w:rsid w:val="00D35B12"/>
    <w:rsid w:val="00D35F65"/>
    <w:rsid w:val="00D366B5"/>
    <w:rsid w:val="00D36AE1"/>
    <w:rsid w:val="00D36CEE"/>
    <w:rsid w:val="00D36EA7"/>
    <w:rsid w:val="00D3752A"/>
    <w:rsid w:val="00D379DC"/>
    <w:rsid w:val="00D37C52"/>
    <w:rsid w:val="00D37EAD"/>
    <w:rsid w:val="00D4004C"/>
    <w:rsid w:val="00D406C1"/>
    <w:rsid w:val="00D40773"/>
    <w:rsid w:val="00D407B9"/>
    <w:rsid w:val="00D40878"/>
    <w:rsid w:val="00D40906"/>
    <w:rsid w:val="00D409EA"/>
    <w:rsid w:val="00D40B5D"/>
    <w:rsid w:val="00D41828"/>
    <w:rsid w:val="00D4218D"/>
    <w:rsid w:val="00D4278D"/>
    <w:rsid w:val="00D4284C"/>
    <w:rsid w:val="00D42B63"/>
    <w:rsid w:val="00D43B35"/>
    <w:rsid w:val="00D43C5F"/>
    <w:rsid w:val="00D44B4C"/>
    <w:rsid w:val="00D44FFB"/>
    <w:rsid w:val="00D45278"/>
    <w:rsid w:val="00D45368"/>
    <w:rsid w:val="00D458B1"/>
    <w:rsid w:val="00D45A75"/>
    <w:rsid w:val="00D45C90"/>
    <w:rsid w:val="00D46241"/>
    <w:rsid w:val="00D46985"/>
    <w:rsid w:val="00D46B75"/>
    <w:rsid w:val="00D46F4D"/>
    <w:rsid w:val="00D479EF"/>
    <w:rsid w:val="00D47A5E"/>
    <w:rsid w:val="00D47C37"/>
    <w:rsid w:val="00D47D2D"/>
    <w:rsid w:val="00D50261"/>
    <w:rsid w:val="00D50284"/>
    <w:rsid w:val="00D5082A"/>
    <w:rsid w:val="00D50F7E"/>
    <w:rsid w:val="00D515A5"/>
    <w:rsid w:val="00D519DE"/>
    <w:rsid w:val="00D51AC0"/>
    <w:rsid w:val="00D51E2F"/>
    <w:rsid w:val="00D52132"/>
    <w:rsid w:val="00D5275B"/>
    <w:rsid w:val="00D5317D"/>
    <w:rsid w:val="00D536CC"/>
    <w:rsid w:val="00D53884"/>
    <w:rsid w:val="00D53D9D"/>
    <w:rsid w:val="00D54030"/>
    <w:rsid w:val="00D541A8"/>
    <w:rsid w:val="00D541B7"/>
    <w:rsid w:val="00D54AFE"/>
    <w:rsid w:val="00D550A0"/>
    <w:rsid w:val="00D550FD"/>
    <w:rsid w:val="00D5515D"/>
    <w:rsid w:val="00D5540C"/>
    <w:rsid w:val="00D55957"/>
    <w:rsid w:val="00D5665C"/>
    <w:rsid w:val="00D56825"/>
    <w:rsid w:val="00D56ACD"/>
    <w:rsid w:val="00D56FE9"/>
    <w:rsid w:val="00D570F3"/>
    <w:rsid w:val="00D57800"/>
    <w:rsid w:val="00D60E05"/>
    <w:rsid w:val="00D619D7"/>
    <w:rsid w:val="00D61EFD"/>
    <w:rsid w:val="00D622B9"/>
    <w:rsid w:val="00D62705"/>
    <w:rsid w:val="00D628FE"/>
    <w:rsid w:val="00D63CB5"/>
    <w:rsid w:val="00D6437B"/>
    <w:rsid w:val="00D6450E"/>
    <w:rsid w:val="00D64718"/>
    <w:rsid w:val="00D64F13"/>
    <w:rsid w:val="00D656ED"/>
    <w:rsid w:val="00D65BD0"/>
    <w:rsid w:val="00D66E75"/>
    <w:rsid w:val="00D66F0D"/>
    <w:rsid w:val="00D67C60"/>
    <w:rsid w:val="00D7012B"/>
    <w:rsid w:val="00D70C78"/>
    <w:rsid w:val="00D714D3"/>
    <w:rsid w:val="00D7162F"/>
    <w:rsid w:val="00D717E7"/>
    <w:rsid w:val="00D72545"/>
    <w:rsid w:val="00D72E0B"/>
    <w:rsid w:val="00D73BB3"/>
    <w:rsid w:val="00D74955"/>
    <w:rsid w:val="00D76C64"/>
    <w:rsid w:val="00D76F50"/>
    <w:rsid w:val="00D77041"/>
    <w:rsid w:val="00D7780E"/>
    <w:rsid w:val="00D77F2D"/>
    <w:rsid w:val="00D80AB9"/>
    <w:rsid w:val="00D81094"/>
    <w:rsid w:val="00D81D6F"/>
    <w:rsid w:val="00D81DE1"/>
    <w:rsid w:val="00D81EE5"/>
    <w:rsid w:val="00D8221F"/>
    <w:rsid w:val="00D82259"/>
    <w:rsid w:val="00D82DFA"/>
    <w:rsid w:val="00D83591"/>
    <w:rsid w:val="00D83AC2"/>
    <w:rsid w:val="00D83F13"/>
    <w:rsid w:val="00D84762"/>
    <w:rsid w:val="00D8491C"/>
    <w:rsid w:val="00D84EBE"/>
    <w:rsid w:val="00D85A62"/>
    <w:rsid w:val="00D85D94"/>
    <w:rsid w:val="00D862B9"/>
    <w:rsid w:val="00D86939"/>
    <w:rsid w:val="00D86A63"/>
    <w:rsid w:val="00D87C4F"/>
    <w:rsid w:val="00D87DDE"/>
    <w:rsid w:val="00D87EAB"/>
    <w:rsid w:val="00D87FED"/>
    <w:rsid w:val="00D905E5"/>
    <w:rsid w:val="00D90B3B"/>
    <w:rsid w:val="00D90DDC"/>
    <w:rsid w:val="00D91184"/>
    <w:rsid w:val="00D91AE9"/>
    <w:rsid w:val="00D91C7A"/>
    <w:rsid w:val="00D92D52"/>
    <w:rsid w:val="00D93403"/>
    <w:rsid w:val="00D938DB"/>
    <w:rsid w:val="00D93A20"/>
    <w:rsid w:val="00D9466F"/>
    <w:rsid w:val="00D949A6"/>
    <w:rsid w:val="00D94D8B"/>
    <w:rsid w:val="00D94DFB"/>
    <w:rsid w:val="00D950D8"/>
    <w:rsid w:val="00D953A3"/>
    <w:rsid w:val="00D955DE"/>
    <w:rsid w:val="00D95688"/>
    <w:rsid w:val="00D956A0"/>
    <w:rsid w:val="00D96589"/>
    <w:rsid w:val="00D96659"/>
    <w:rsid w:val="00D96708"/>
    <w:rsid w:val="00D96917"/>
    <w:rsid w:val="00D96B80"/>
    <w:rsid w:val="00D96CF9"/>
    <w:rsid w:val="00D96F7C"/>
    <w:rsid w:val="00D978E2"/>
    <w:rsid w:val="00D979FB"/>
    <w:rsid w:val="00D97A15"/>
    <w:rsid w:val="00D97AA7"/>
    <w:rsid w:val="00D97C65"/>
    <w:rsid w:val="00D97CB6"/>
    <w:rsid w:val="00DA011A"/>
    <w:rsid w:val="00DA045D"/>
    <w:rsid w:val="00DA0ACF"/>
    <w:rsid w:val="00DA0B21"/>
    <w:rsid w:val="00DA0E89"/>
    <w:rsid w:val="00DA1F5D"/>
    <w:rsid w:val="00DA27BB"/>
    <w:rsid w:val="00DA34F3"/>
    <w:rsid w:val="00DA35A4"/>
    <w:rsid w:val="00DA3C88"/>
    <w:rsid w:val="00DA4A58"/>
    <w:rsid w:val="00DA5BBE"/>
    <w:rsid w:val="00DA5C3D"/>
    <w:rsid w:val="00DA6708"/>
    <w:rsid w:val="00DA7B67"/>
    <w:rsid w:val="00DB075C"/>
    <w:rsid w:val="00DB1137"/>
    <w:rsid w:val="00DB1442"/>
    <w:rsid w:val="00DB158A"/>
    <w:rsid w:val="00DB1806"/>
    <w:rsid w:val="00DB196E"/>
    <w:rsid w:val="00DB1B02"/>
    <w:rsid w:val="00DB1B59"/>
    <w:rsid w:val="00DB2511"/>
    <w:rsid w:val="00DB257D"/>
    <w:rsid w:val="00DB26C5"/>
    <w:rsid w:val="00DB276C"/>
    <w:rsid w:val="00DB28AB"/>
    <w:rsid w:val="00DB2D90"/>
    <w:rsid w:val="00DB396D"/>
    <w:rsid w:val="00DB3E9B"/>
    <w:rsid w:val="00DB4273"/>
    <w:rsid w:val="00DB4285"/>
    <w:rsid w:val="00DB451C"/>
    <w:rsid w:val="00DB4C4D"/>
    <w:rsid w:val="00DB4E77"/>
    <w:rsid w:val="00DB51FC"/>
    <w:rsid w:val="00DB5A04"/>
    <w:rsid w:val="00DB5E68"/>
    <w:rsid w:val="00DB6404"/>
    <w:rsid w:val="00DB6615"/>
    <w:rsid w:val="00DB6E62"/>
    <w:rsid w:val="00DB715E"/>
    <w:rsid w:val="00DB72FE"/>
    <w:rsid w:val="00DB7399"/>
    <w:rsid w:val="00DB740D"/>
    <w:rsid w:val="00DB7777"/>
    <w:rsid w:val="00DB7EFD"/>
    <w:rsid w:val="00DC02AF"/>
    <w:rsid w:val="00DC0C09"/>
    <w:rsid w:val="00DC0DF9"/>
    <w:rsid w:val="00DC0F69"/>
    <w:rsid w:val="00DC122E"/>
    <w:rsid w:val="00DC14AA"/>
    <w:rsid w:val="00DC1949"/>
    <w:rsid w:val="00DC20D0"/>
    <w:rsid w:val="00DC28CD"/>
    <w:rsid w:val="00DC3FBC"/>
    <w:rsid w:val="00DC437F"/>
    <w:rsid w:val="00DC493C"/>
    <w:rsid w:val="00DC4A22"/>
    <w:rsid w:val="00DC588C"/>
    <w:rsid w:val="00DC62E3"/>
    <w:rsid w:val="00DC681C"/>
    <w:rsid w:val="00DC7556"/>
    <w:rsid w:val="00DC78EE"/>
    <w:rsid w:val="00DC7F39"/>
    <w:rsid w:val="00DD013E"/>
    <w:rsid w:val="00DD0790"/>
    <w:rsid w:val="00DD0C77"/>
    <w:rsid w:val="00DD0D3B"/>
    <w:rsid w:val="00DD1908"/>
    <w:rsid w:val="00DD191C"/>
    <w:rsid w:val="00DD1CD2"/>
    <w:rsid w:val="00DD2AF9"/>
    <w:rsid w:val="00DD409C"/>
    <w:rsid w:val="00DD4434"/>
    <w:rsid w:val="00DD44CD"/>
    <w:rsid w:val="00DD4AFC"/>
    <w:rsid w:val="00DD642C"/>
    <w:rsid w:val="00DD6F93"/>
    <w:rsid w:val="00DD774A"/>
    <w:rsid w:val="00DD777C"/>
    <w:rsid w:val="00DE0436"/>
    <w:rsid w:val="00DE0592"/>
    <w:rsid w:val="00DE0ECD"/>
    <w:rsid w:val="00DE1760"/>
    <w:rsid w:val="00DE2062"/>
    <w:rsid w:val="00DE21A1"/>
    <w:rsid w:val="00DE21E2"/>
    <w:rsid w:val="00DE2586"/>
    <w:rsid w:val="00DE26AB"/>
    <w:rsid w:val="00DE31BF"/>
    <w:rsid w:val="00DE336C"/>
    <w:rsid w:val="00DE3667"/>
    <w:rsid w:val="00DE379A"/>
    <w:rsid w:val="00DE4895"/>
    <w:rsid w:val="00DE4A68"/>
    <w:rsid w:val="00DE5309"/>
    <w:rsid w:val="00DE5798"/>
    <w:rsid w:val="00DE583F"/>
    <w:rsid w:val="00DE59C8"/>
    <w:rsid w:val="00DE5C45"/>
    <w:rsid w:val="00DE5EBE"/>
    <w:rsid w:val="00DE63C6"/>
    <w:rsid w:val="00DE645B"/>
    <w:rsid w:val="00DE675D"/>
    <w:rsid w:val="00DE71C4"/>
    <w:rsid w:val="00DE7452"/>
    <w:rsid w:val="00DE7B5E"/>
    <w:rsid w:val="00DE7DAF"/>
    <w:rsid w:val="00DF0855"/>
    <w:rsid w:val="00DF1B69"/>
    <w:rsid w:val="00DF237C"/>
    <w:rsid w:val="00DF2E3D"/>
    <w:rsid w:val="00DF3401"/>
    <w:rsid w:val="00DF35BB"/>
    <w:rsid w:val="00DF364D"/>
    <w:rsid w:val="00DF3752"/>
    <w:rsid w:val="00DF3D30"/>
    <w:rsid w:val="00DF428D"/>
    <w:rsid w:val="00DF4441"/>
    <w:rsid w:val="00DF48B9"/>
    <w:rsid w:val="00DF4FF8"/>
    <w:rsid w:val="00DF508C"/>
    <w:rsid w:val="00DF5091"/>
    <w:rsid w:val="00DF51FA"/>
    <w:rsid w:val="00DF562B"/>
    <w:rsid w:val="00DF597F"/>
    <w:rsid w:val="00DF60F2"/>
    <w:rsid w:val="00DF64B7"/>
    <w:rsid w:val="00DF6695"/>
    <w:rsid w:val="00DF69F8"/>
    <w:rsid w:val="00DF6F15"/>
    <w:rsid w:val="00DF712E"/>
    <w:rsid w:val="00DF767A"/>
    <w:rsid w:val="00DF76E1"/>
    <w:rsid w:val="00DF781B"/>
    <w:rsid w:val="00DF7835"/>
    <w:rsid w:val="00DF78DC"/>
    <w:rsid w:val="00E004DA"/>
    <w:rsid w:val="00E00B64"/>
    <w:rsid w:val="00E00F39"/>
    <w:rsid w:val="00E019FC"/>
    <w:rsid w:val="00E02E92"/>
    <w:rsid w:val="00E03E2B"/>
    <w:rsid w:val="00E03FCD"/>
    <w:rsid w:val="00E040B7"/>
    <w:rsid w:val="00E0419E"/>
    <w:rsid w:val="00E0471E"/>
    <w:rsid w:val="00E04CD7"/>
    <w:rsid w:val="00E04EF9"/>
    <w:rsid w:val="00E05380"/>
    <w:rsid w:val="00E05783"/>
    <w:rsid w:val="00E05BDD"/>
    <w:rsid w:val="00E06A12"/>
    <w:rsid w:val="00E06BD3"/>
    <w:rsid w:val="00E06F24"/>
    <w:rsid w:val="00E078A8"/>
    <w:rsid w:val="00E101D9"/>
    <w:rsid w:val="00E11448"/>
    <w:rsid w:val="00E11C73"/>
    <w:rsid w:val="00E11FE6"/>
    <w:rsid w:val="00E1216E"/>
    <w:rsid w:val="00E12A24"/>
    <w:rsid w:val="00E12E49"/>
    <w:rsid w:val="00E130E5"/>
    <w:rsid w:val="00E131B8"/>
    <w:rsid w:val="00E13345"/>
    <w:rsid w:val="00E133BA"/>
    <w:rsid w:val="00E1368C"/>
    <w:rsid w:val="00E13D13"/>
    <w:rsid w:val="00E13F14"/>
    <w:rsid w:val="00E14063"/>
    <w:rsid w:val="00E1444F"/>
    <w:rsid w:val="00E148E5"/>
    <w:rsid w:val="00E14B4A"/>
    <w:rsid w:val="00E1510C"/>
    <w:rsid w:val="00E1523C"/>
    <w:rsid w:val="00E15E59"/>
    <w:rsid w:val="00E16067"/>
    <w:rsid w:val="00E160E0"/>
    <w:rsid w:val="00E16AAA"/>
    <w:rsid w:val="00E1703E"/>
    <w:rsid w:val="00E17125"/>
    <w:rsid w:val="00E1722B"/>
    <w:rsid w:val="00E17304"/>
    <w:rsid w:val="00E17307"/>
    <w:rsid w:val="00E1766E"/>
    <w:rsid w:val="00E17A0B"/>
    <w:rsid w:val="00E17D39"/>
    <w:rsid w:val="00E17DFA"/>
    <w:rsid w:val="00E17E9B"/>
    <w:rsid w:val="00E20CE9"/>
    <w:rsid w:val="00E2101B"/>
    <w:rsid w:val="00E21211"/>
    <w:rsid w:val="00E22BDA"/>
    <w:rsid w:val="00E230EC"/>
    <w:rsid w:val="00E23334"/>
    <w:rsid w:val="00E2338E"/>
    <w:rsid w:val="00E236F1"/>
    <w:rsid w:val="00E2374A"/>
    <w:rsid w:val="00E24583"/>
    <w:rsid w:val="00E25056"/>
    <w:rsid w:val="00E255D5"/>
    <w:rsid w:val="00E260A5"/>
    <w:rsid w:val="00E265F4"/>
    <w:rsid w:val="00E26894"/>
    <w:rsid w:val="00E26FD4"/>
    <w:rsid w:val="00E272E4"/>
    <w:rsid w:val="00E302AE"/>
    <w:rsid w:val="00E303D8"/>
    <w:rsid w:val="00E30593"/>
    <w:rsid w:val="00E31304"/>
    <w:rsid w:val="00E31788"/>
    <w:rsid w:val="00E31809"/>
    <w:rsid w:val="00E31964"/>
    <w:rsid w:val="00E32065"/>
    <w:rsid w:val="00E32122"/>
    <w:rsid w:val="00E325DD"/>
    <w:rsid w:val="00E32DC3"/>
    <w:rsid w:val="00E3337B"/>
    <w:rsid w:val="00E33769"/>
    <w:rsid w:val="00E33D08"/>
    <w:rsid w:val="00E33F30"/>
    <w:rsid w:val="00E33F5D"/>
    <w:rsid w:val="00E33FF9"/>
    <w:rsid w:val="00E33FFD"/>
    <w:rsid w:val="00E35711"/>
    <w:rsid w:val="00E35B7E"/>
    <w:rsid w:val="00E36536"/>
    <w:rsid w:val="00E36759"/>
    <w:rsid w:val="00E407DD"/>
    <w:rsid w:val="00E4169C"/>
    <w:rsid w:val="00E44B0B"/>
    <w:rsid w:val="00E44DB6"/>
    <w:rsid w:val="00E44EEF"/>
    <w:rsid w:val="00E461B9"/>
    <w:rsid w:val="00E4637B"/>
    <w:rsid w:val="00E469DE"/>
    <w:rsid w:val="00E47B99"/>
    <w:rsid w:val="00E50668"/>
    <w:rsid w:val="00E50757"/>
    <w:rsid w:val="00E50863"/>
    <w:rsid w:val="00E50E08"/>
    <w:rsid w:val="00E50E13"/>
    <w:rsid w:val="00E50F61"/>
    <w:rsid w:val="00E51923"/>
    <w:rsid w:val="00E51AED"/>
    <w:rsid w:val="00E51FE3"/>
    <w:rsid w:val="00E5233B"/>
    <w:rsid w:val="00E52393"/>
    <w:rsid w:val="00E524AA"/>
    <w:rsid w:val="00E529F1"/>
    <w:rsid w:val="00E533AC"/>
    <w:rsid w:val="00E5355F"/>
    <w:rsid w:val="00E53D23"/>
    <w:rsid w:val="00E53D77"/>
    <w:rsid w:val="00E53F90"/>
    <w:rsid w:val="00E547D6"/>
    <w:rsid w:val="00E5483C"/>
    <w:rsid w:val="00E54F43"/>
    <w:rsid w:val="00E55106"/>
    <w:rsid w:val="00E55EB5"/>
    <w:rsid w:val="00E5606A"/>
    <w:rsid w:val="00E56183"/>
    <w:rsid w:val="00E56285"/>
    <w:rsid w:val="00E562C6"/>
    <w:rsid w:val="00E56337"/>
    <w:rsid w:val="00E5745B"/>
    <w:rsid w:val="00E57B04"/>
    <w:rsid w:val="00E57F93"/>
    <w:rsid w:val="00E60C9E"/>
    <w:rsid w:val="00E611F7"/>
    <w:rsid w:val="00E613DA"/>
    <w:rsid w:val="00E61F8B"/>
    <w:rsid w:val="00E62390"/>
    <w:rsid w:val="00E63019"/>
    <w:rsid w:val="00E6335C"/>
    <w:rsid w:val="00E633C6"/>
    <w:rsid w:val="00E636B4"/>
    <w:rsid w:val="00E63E70"/>
    <w:rsid w:val="00E64227"/>
    <w:rsid w:val="00E64296"/>
    <w:rsid w:val="00E645EA"/>
    <w:rsid w:val="00E648A8"/>
    <w:rsid w:val="00E64C19"/>
    <w:rsid w:val="00E64F52"/>
    <w:rsid w:val="00E65874"/>
    <w:rsid w:val="00E65DAE"/>
    <w:rsid w:val="00E662C8"/>
    <w:rsid w:val="00E668B2"/>
    <w:rsid w:val="00E66D54"/>
    <w:rsid w:val="00E67835"/>
    <w:rsid w:val="00E67A7F"/>
    <w:rsid w:val="00E67BFD"/>
    <w:rsid w:val="00E67E5A"/>
    <w:rsid w:val="00E67FDB"/>
    <w:rsid w:val="00E70038"/>
    <w:rsid w:val="00E700FC"/>
    <w:rsid w:val="00E70126"/>
    <w:rsid w:val="00E71831"/>
    <w:rsid w:val="00E72388"/>
    <w:rsid w:val="00E7278B"/>
    <w:rsid w:val="00E727C8"/>
    <w:rsid w:val="00E72B64"/>
    <w:rsid w:val="00E72D9C"/>
    <w:rsid w:val="00E72F0B"/>
    <w:rsid w:val="00E73001"/>
    <w:rsid w:val="00E7300C"/>
    <w:rsid w:val="00E730F4"/>
    <w:rsid w:val="00E73205"/>
    <w:rsid w:val="00E733BC"/>
    <w:rsid w:val="00E734E0"/>
    <w:rsid w:val="00E7407D"/>
    <w:rsid w:val="00E74BDD"/>
    <w:rsid w:val="00E74FC1"/>
    <w:rsid w:val="00E75347"/>
    <w:rsid w:val="00E755DA"/>
    <w:rsid w:val="00E755F6"/>
    <w:rsid w:val="00E7597D"/>
    <w:rsid w:val="00E75DB1"/>
    <w:rsid w:val="00E77ECB"/>
    <w:rsid w:val="00E77F11"/>
    <w:rsid w:val="00E80AFD"/>
    <w:rsid w:val="00E81072"/>
    <w:rsid w:val="00E81559"/>
    <w:rsid w:val="00E815F5"/>
    <w:rsid w:val="00E81652"/>
    <w:rsid w:val="00E81E17"/>
    <w:rsid w:val="00E82363"/>
    <w:rsid w:val="00E8269E"/>
    <w:rsid w:val="00E82D0F"/>
    <w:rsid w:val="00E8388A"/>
    <w:rsid w:val="00E84963"/>
    <w:rsid w:val="00E84A0F"/>
    <w:rsid w:val="00E84A5D"/>
    <w:rsid w:val="00E85283"/>
    <w:rsid w:val="00E85542"/>
    <w:rsid w:val="00E8655B"/>
    <w:rsid w:val="00E8724B"/>
    <w:rsid w:val="00E875B6"/>
    <w:rsid w:val="00E9026E"/>
    <w:rsid w:val="00E9057C"/>
    <w:rsid w:val="00E9066D"/>
    <w:rsid w:val="00E90871"/>
    <w:rsid w:val="00E90E45"/>
    <w:rsid w:val="00E912DC"/>
    <w:rsid w:val="00E91753"/>
    <w:rsid w:val="00E91A48"/>
    <w:rsid w:val="00E92C1B"/>
    <w:rsid w:val="00E92E7D"/>
    <w:rsid w:val="00E937E9"/>
    <w:rsid w:val="00E93969"/>
    <w:rsid w:val="00E9446E"/>
    <w:rsid w:val="00E9448C"/>
    <w:rsid w:val="00E94F11"/>
    <w:rsid w:val="00E952DA"/>
    <w:rsid w:val="00E953EE"/>
    <w:rsid w:val="00E95A2C"/>
    <w:rsid w:val="00E95E98"/>
    <w:rsid w:val="00E96745"/>
    <w:rsid w:val="00E96A03"/>
    <w:rsid w:val="00E9702A"/>
    <w:rsid w:val="00E97373"/>
    <w:rsid w:val="00E97989"/>
    <w:rsid w:val="00E97AC3"/>
    <w:rsid w:val="00EA03C5"/>
    <w:rsid w:val="00EA0416"/>
    <w:rsid w:val="00EA0476"/>
    <w:rsid w:val="00EA063B"/>
    <w:rsid w:val="00EA0BFC"/>
    <w:rsid w:val="00EA0CF9"/>
    <w:rsid w:val="00EA0D65"/>
    <w:rsid w:val="00EA0F9F"/>
    <w:rsid w:val="00EA1CC7"/>
    <w:rsid w:val="00EA1D2E"/>
    <w:rsid w:val="00EA25F6"/>
    <w:rsid w:val="00EA26AA"/>
    <w:rsid w:val="00EA276C"/>
    <w:rsid w:val="00EA27A7"/>
    <w:rsid w:val="00EA297A"/>
    <w:rsid w:val="00EA2C8C"/>
    <w:rsid w:val="00EA2DC8"/>
    <w:rsid w:val="00EA2E6D"/>
    <w:rsid w:val="00EA3CCD"/>
    <w:rsid w:val="00EA3F73"/>
    <w:rsid w:val="00EA4132"/>
    <w:rsid w:val="00EA4140"/>
    <w:rsid w:val="00EA4296"/>
    <w:rsid w:val="00EA49BD"/>
    <w:rsid w:val="00EA4F4C"/>
    <w:rsid w:val="00EA58C5"/>
    <w:rsid w:val="00EA5DC4"/>
    <w:rsid w:val="00EA5F8D"/>
    <w:rsid w:val="00EA615D"/>
    <w:rsid w:val="00EA6669"/>
    <w:rsid w:val="00EA66F7"/>
    <w:rsid w:val="00EA6CE3"/>
    <w:rsid w:val="00EA7291"/>
    <w:rsid w:val="00EA7563"/>
    <w:rsid w:val="00EB047A"/>
    <w:rsid w:val="00EB1F1D"/>
    <w:rsid w:val="00EB21C6"/>
    <w:rsid w:val="00EB253C"/>
    <w:rsid w:val="00EB2649"/>
    <w:rsid w:val="00EB2FFF"/>
    <w:rsid w:val="00EB3124"/>
    <w:rsid w:val="00EB3829"/>
    <w:rsid w:val="00EB3DA1"/>
    <w:rsid w:val="00EB49B7"/>
    <w:rsid w:val="00EB4A98"/>
    <w:rsid w:val="00EB4C5A"/>
    <w:rsid w:val="00EB574D"/>
    <w:rsid w:val="00EB5882"/>
    <w:rsid w:val="00EB5C09"/>
    <w:rsid w:val="00EB5CAE"/>
    <w:rsid w:val="00EB63AF"/>
    <w:rsid w:val="00EB6438"/>
    <w:rsid w:val="00EB6E59"/>
    <w:rsid w:val="00EB750C"/>
    <w:rsid w:val="00EB7738"/>
    <w:rsid w:val="00EB7867"/>
    <w:rsid w:val="00EB7CA6"/>
    <w:rsid w:val="00EC0738"/>
    <w:rsid w:val="00EC09B0"/>
    <w:rsid w:val="00EC1DC9"/>
    <w:rsid w:val="00EC21AA"/>
    <w:rsid w:val="00EC2708"/>
    <w:rsid w:val="00EC3073"/>
    <w:rsid w:val="00EC3753"/>
    <w:rsid w:val="00EC425A"/>
    <w:rsid w:val="00EC4ADF"/>
    <w:rsid w:val="00EC4D3D"/>
    <w:rsid w:val="00EC60C5"/>
    <w:rsid w:val="00EC67A8"/>
    <w:rsid w:val="00EC6BA0"/>
    <w:rsid w:val="00EC7250"/>
    <w:rsid w:val="00EC7295"/>
    <w:rsid w:val="00EC7B32"/>
    <w:rsid w:val="00EC7DCC"/>
    <w:rsid w:val="00ED01AD"/>
    <w:rsid w:val="00ED0422"/>
    <w:rsid w:val="00ED0592"/>
    <w:rsid w:val="00ED07CA"/>
    <w:rsid w:val="00ED0975"/>
    <w:rsid w:val="00ED0AA3"/>
    <w:rsid w:val="00ED0DB3"/>
    <w:rsid w:val="00ED14CB"/>
    <w:rsid w:val="00ED1598"/>
    <w:rsid w:val="00ED1C4D"/>
    <w:rsid w:val="00ED1C83"/>
    <w:rsid w:val="00ED2307"/>
    <w:rsid w:val="00ED24A6"/>
    <w:rsid w:val="00ED2A86"/>
    <w:rsid w:val="00ED2ABE"/>
    <w:rsid w:val="00ED2FEF"/>
    <w:rsid w:val="00ED38CE"/>
    <w:rsid w:val="00ED46A9"/>
    <w:rsid w:val="00ED4AC9"/>
    <w:rsid w:val="00ED4C24"/>
    <w:rsid w:val="00ED4D28"/>
    <w:rsid w:val="00ED5187"/>
    <w:rsid w:val="00ED52C7"/>
    <w:rsid w:val="00ED56B3"/>
    <w:rsid w:val="00ED5974"/>
    <w:rsid w:val="00ED5B08"/>
    <w:rsid w:val="00ED62BB"/>
    <w:rsid w:val="00ED62C6"/>
    <w:rsid w:val="00ED70D9"/>
    <w:rsid w:val="00ED72B1"/>
    <w:rsid w:val="00ED72E7"/>
    <w:rsid w:val="00ED76BC"/>
    <w:rsid w:val="00ED7731"/>
    <w:rsid w:val="00ED7FF2"/>
    <w:rsid w:val="00EE0042"/>
    <w:rsid w:val="00EE0172"/>
    <w:rsid w:val="00EE0732"/>
    <w:rsid w:val="00EE0FF6"/>
    <w:rsid w:val="00EE11A6"/>
    <w:rsid w:val="00EE19F7"/>
    <w:rsid w:val="00EE1A0B"/>
    <w:rsid w:val="00EE1E64"/>
    <w:rsid w:val="00EE1EAA"/>
    <w:rsid w:val="00EE25E2"/>
    <w:rsid w:val="00EE2F00"/>
    <w:rsid w:val="00EE3020"/>
    <w:rsid w:val="00EE3DDF"/>
    <w:rsid w:val="00EE480C"/>
    <w:rsid w:val="00EE532E"/>
    <w:rsid w:val="00EE55AC"/>
    <w:rsid w:val="00EE5F1A"/>
    <w:rsid w:val="00EE6732"/>
    <w:rsid w:val="00EE777C"/>
    <w:rsid w:val="00EE79FB"/>
    <w:rsid w:val="00EE7E10"/>
    <w:rsid w:val="00EF06E7"/>
    <w:rsid w:val="00EF0922"/>
    <w:rsid w:val="00EF10FB"/>
    <w:rsid w:val="00EF11A8"/>
    <w:rsid w:val="00EF1381"/>
    <w:rsid w:val="00EF1CDD"/>
    <w:rsid w:val="00EF1F15"/>
    <w:rsid w:val="00EF26E8"/>
    <w:rsid w:val="00EF2E24"/>
    <w:rsid w:val="00EF301D"/>
    <w:rsid w:val="00EF3694"/>
    <w:rsid w:val="00EF3B13"/>
    <w:rsid w:val="00EF3B69"/>
    <w:rsid w:val="00EF4488"/>
    <w:rsid w:val="00EF44AB"/>
    <w:rsid w:val="00EF457C"/>
    <w:rsid w:val="00EF48B7"/>
    <w:rsid w:val="00EF4C66"/>
    <w:rsid w:val="00EF5A32"/>
    <w:rsid w:val="00EF5BB3"/>
    <w:rsid w:val="00EF6152"/>
    <w:rsid w:val="00EF6251"/>
    <w:rsid w:val="00EF6C4E"/>
    <w:rsid w:val="00EF7015"/>
    <w:rsid w:val="00EF752E"/>
    <w:rsid w:val="00EF7E33"/>
    <w:rsid w:val="00F0041E"/>
    <w:rsid w:val="00F00568"/>
    <w:rsid w:val="00F01013"/>
    <w:rsid w:val="00F014F8"/>
    <w:rsid w:val="00F01589"/>
    <w:rsid w:val="00F01E04"/>
    <w:rsid w:val="00F01E56"/>
    <w:rsid w:val="00F01FFC"/>
    <w:rsid w:val="00F0210B"/>
    <w:rsid w:val="00F026B8"/>
    <w:rsid w:val="00F028F0"/>
    <w:rsid w:val="00F02E77"/>
    <w:rsid w:val="00F03367"/>
    <w:rsid w:val="00F03412"/>
    <w:rsid w:val="00F0380D"/>
    <w:rsid w:val="00F03F4F"/>
    <w:rsid w:val="00F03FF3"/>
    <w:rsid w:val="00F04B1B"/>
    <w:rsid w:val="00F04DF8"/>
    <w:rsid w:val="00F050B7"/>
    <w:rsid w:val="00F062E0"/>
    <w:rsid w:val="00F064F7"/>
    <w:rsid w:val="00F06739"/>
    <w:rsid w:val="00F06DB0"/>
    <w:rsid w:val="00F07E0E"/>
    <w:rsid w:val="00F1008C"/>
    <w:rsid w:val="00F1008F"/>
    <w:rsid w:val="00F10803"/>
    <w:rsid w:val="00F111F2"/>
    <w:rsid w:val="00F11291"/>
    <w:rsid w:val="00F11481"/>
    <w:rsid w:val="00F11625"/>
    <w:rsid w:val="00F124E8"/>
    <w:rsid w:val="00F1366C"/>
    <w:rsid w:val="00F13738"/>
    <w:rsid w:val="00F14549"/>
    <w:rsid w:val="00F146E1"/>
    <w:rsid w:val="00F14A37"/>
    <w:rsid w:val="00F152CC"/>
    <w:rsid w:val="00F15633"/>
    <w:rsid w:val="00F15D31"/>
    <w:rsid w:val="00F16342"/>
    <w:rsid w:val="00F16AB7"/>
    <w:rsid w:val="00F16ACE"/>
    <w:rsid w:val="00F1715C"/>
    <w:rsid w:val="00F171DB"/>
    <w:rsid w:val="00F17460"/>
    <w:rsid w:val="00F17464"/>
    <w:rsid w:val="00F1766E"/>
    <w:rsid w:val="00F17955"/>
    <w:rsid w:val="00F17DAE"/>
    <w:rsid w:val="00F203B9"/>
    <w:rsid w:val="00F20529"/>
    <w:rsid w:val="00F205C1"/>
    <w:rsid w:val="00F20E06"/>
    <w:rsid w:val="00F2153B"/>
    <w:rsid w:val="00F217B3"/>
    <w:rsid w:val="00F22741"/>
    <w:rsid w:val="00F22FE9"/>
    <w:rsid w:val="00F23ED4"/>
    <w:rsid w:val="00F240D0"/>
    <w:rsid w:val="00F249CB"/>
    <w:rsid w:val="00F249CE"/>
    <w:rsid w:val="00F24A53"/>
    <w:rsid w:val="00F24B0D"/>
    <w:rsid w:val="00F24D57"/>
    <w:rsid w:val="00F24DCF"/>
    <w:rsid w:val="00F2532E"/>
    <w:rsid w:val="00F2544D"/>
    <w:rsid w:val="00F25E60"/>
    <w:rsid w:val="00F263B4"/>
    <w:rsid w:val="00F266BA"/>
    <w:rsid w:val="00F26E47"/>
    <w:rsid w:val="00F273DD"/>
    <w:rsid w:val="00F27995"/>
    <w:rsid w:val="00F27B3A"/>
    <w:rsid w:val="00F310A1"/>
    <w:rsid w:val="00F3120B"/>
    <w:rsid w:val="00F318BD"/>
    <w:rsid w:val="00F3194F"/>
    <w:rsid w:val="00F32EB2"/>
    <w:rsid w:val="00F337EF"/>
    <w:rsid w:val="00F33EF3"/>
    <w:rsid w:val="00F33FDB"/>
    <w:rsid w:val="00F343B9"/>
    <w:rsid w:val="00F36630"/>
    <w:rsid w:val="00F36C80"/>
    <w:rsid w:val="00F36D8F"/>
    <w:rsid w:val="00F36DF7"/>
    <w:rsid w:val="00F37A18"/>
    <w:rsid w:val="00F37B0B"/>
    <w:rsid w:val="00F37CDE"/>
    <w:rsid w:val="00F4013C"/>
    <w:rsid w:val="00F40B3E"/>
    <w:rsid w:val="00F41C85"/>
    <w:rsid w:val="00F42278"/>
    <w:rsid w:val="00F4278A"/>
    <w:rsid w:val="00F42B7B"/>
    <w:rsid w:val="00F4334E"/>
    <w:rsid w:val="00F445DC"/>
    <w:rsid w:val="00F44E39"/>
    <w:rsid w:val="00F44EA8"/>
    <w:rsid w:val="00F4541A"/>
    <w:rsid w:val="00F45691"/>
    <w:rsid w:val="00F45743"/>
    <w:rsid w:val="00F45AD3"/>
    <w:rsid w:val="00F46544"/>
    <w:rsid w:val="00F466A1"/>
    <w:rsid w:val="00F473A0"/>
    <w:rsid w:val="00F508E5"/>
    <w:rsid w:val="00F50C04"/>
    <w:rsid w:val="00F5142C"/>
    <w:rsid w:val="00F516E5"/>
    <w:rsid w:val="00F518BC"/>
    <w:rsid w:val="00F51A9D"/>
    <w:rsid w:val="00F51BCB"/>
    <w:rsid w:val="00F51EE5"/>
    <w:rsid w:val="00F52717"/>
    <w:rsid w:val="00F52972"/>
    <w:rsid w:val="00F52EF4"/>
    <w:rsid w:val="00F53744"/>
    <w:rsid w:val="00F53A56"/>
    <w:rsid w:val="00F547DB"/>
    <w:rsid w:val="00F54997"/>
    <w:rsid w:val="00F5525A"/>
    <w:rsid w:val="00F55948"/>
    <w:rsid w:val="00F563A0"/>
    <w:rsid w:val="00F56897"/>
    <w:rsid w:val="00F569EA"/>
    <w:rsid w:val="00F56EA5"/>
    <w:rsid w:val="00F57245"/>
    <w:rsid w:val="00F574B0"/>
    <w:rsid w:val="00F574CE"/>
    <w:rsid w:val="00F6017B"/>
    <w:rsid w:val="00F60725"/>
    <w:rsid w:val="00F6213C"/>
    <w:rsid w:val="00F62A0A"/>
    <w:rsid w:val="00F632C9"/>
    <w:rsid w:val="00F635E3"/>
    <w:rsid w:val="00F63B6B"/>
    <w:rsid w:val="00F6408C"/>
    <w:rsid w:val="00F64C25"/>
    <w:rsid w:val="00F65018"/>
    <w:rsid w:val="00F6547A"/>
    <w:rsid w:val="00F65621"/>
    <w:rsid w:val="00F65A95"/>
    <w:rsid w:val="00F6621C"/>
    <w:rsid w:val="00F66868"/>
    <w:rsid w:val="00F66DE1"/>
    <w:rsid w:val="00F6702F"/>
    <w:rsid w:val="00F670FE"/>
    <w:rsid w:val="00F67AA6"/>
    <w:rsid w:val="00F67ABA"/>
    <w:rsid w:val="00F70136"/>
    <w:rsid w:val="00F70384"/>
    <w:rsid w:val="00F704B6"/>
    <w:rsid w:val="00F7073D"/>
    <w:rsid w:val="00F70C58"/>
    <w:rsid w:val="00F71E29"/>
    <w:rsid w:val="00F721FE"/>
    <w:rsid w:val="00F732FF"/>
    <w:rsid w:val="00F738B8"/>
    <w:rsid w:val="00F74119"/>
    <w:rsid w:val="00F742AB"/>
    <w:rsid w:val="00F7502E"/>
    <w:rsid w:val="00F755C4"/>
    <w:rsid w:val="00F75759"/>
    <w:rsid w:val="00F7578A"/>
    <w:rsid w:val="00F75AC6"/>
    <w:rsid w:val="00F75DEF"/>
    <w:rsid w:val="00F760F7"/>
    <w:rsid w:val="00F76706"/>
    <w:rsid w:val="00F76CE4"/>
    <w:rsid w:val="00F76D92"/>
    <w:rsid w:val="00F76EF2"/>
    <w:rsid w:val="00F76F2B"/>
    <w:rsid w:val="00F76FE7"/>
    <w:rsid w:val="00F770E7"/>
    <w:rsid w:val="00F771E2"/>
    <w:rsid w:val="00F7737C"/>
    <w:rsid w:val="00F776F0"/>
    <w:rsid w:val="00F80286"/>
    <w:rsid w:val="00F8036C"/>
    <w:rsid w:val="00F809AD"/>
    <w:rsid w:val="00F80B22"/>
    <w:rsid w:val="00F80D5F"/>
    <w:rsid w:val="00F80E8D"/>
    <w:rsid w:val="00F8101D"/>
    <w:rsid w:val="00F81958"/>
    <w:rsid w:val="00F81EAD"/>
    <w:rsid w:val="00F8215B"/>
    <w:rsid w:val="00F822B7"/>
    <w:rsid w:val="00F82533"/>
    <w:rsid w:val="00F82572"/>
    <w:rsid w:val="00F837B2"/>
    <w:rsid w:val="00F8386C"/>
    <w:rsid w:val="00F84229"/>
    <w:rsid w:val="00F8439B"/>
    <w:rsid w:val="00F84962"/>
    <w:rsid w:val="00F849B5"/>
    <w:rsid w:val="00F84D43"/>
    <w:rsid w:val="00F85225"/>
    <w:rsid w:val="00F857CA"/>
    <w:rsid w:val="00F857F2"/>
    <w:rsid w:val="00F8616A"/>
    <w:rsid w:val="00F870E0"/>
    <w:rsid w:val="00F87856"/>
    <w:rsid w:val="00F87B47"/>
    <w:rsid w:val="00F902B1"/>
    <w:rsid w:val="00F90868"/>
    <w:rsid w:val="00F90BA8"/>
    <w:rsid w:val="00F91710"/>
    <w:rsid w:val="00F9196B"/>
    <w:rsid w:val="00F91A7B"/>
    <w:rsid w:val="00F920B5"/>
    <w:rsid w:val="00F921F5"/>
    <w:rsid w:val="00F9261C"/>
    <w:rsid w:val="00F92689"/>
    <w:rsid w:val="00F930C3"/>
    <w:rsid w:val="00F93305"/>
    <w:rsid w:val="00F93AB8"/>
    <w:rsid w:val="00F9413F"/>
    <w:rsid w:val="00F9414E"/>
    <w:rsid w:val="00F943AA"/>
    <w:rsid w:val="00F94B52"/>
    <w:rsid w:val="00F956D9"/>
    <w:rsid w:val="00F96032"/>
    <w:rsid w:val="00F96089"/>
    <w:rsid w:val="00F96573"/>
    <w:rsid w:val="00F96D90"/>
    <w:rsid w:val="00F96ED5"/>
    <w:rsid w:val="00F97564"/>
    <w:rsid w:val="00F97727"/>
    <w:rsid w:val="00FA0AF3"/>
    <w:rsid w:val="00FA0C21"/>
    <w:rsid w:val="00FA0F55"/>
    <w:rsid w:val="00FA1416"/>
    <w:rsid w:val="00FA1C18"/>
    <w:rsid w:val="00FA25A4"/>
    <w:rsid w:val="00FA30BE"/>
    <w:rsid w:val="00FA386B"/>
    <w:rsid w:val="00FA3B47"/>
    <w:rsid w:val="00FA40C8"/>
    <w:rsid w:val="00FA4CD7"/>
    <w:rsid w:val="00FA5329"/>
    <w:rsid w:val="00FA59F4"/>
    <w:rsid w:val="00FA6070"/>
    <w:rsid w:val="00FA630F"/>
    <w:rsid w:val="00FA6793"/>
    <w:rsid w:val="00FA6AD7"/>
    <w:rsid w:val="00FA729A"/>
    <w:rsid w:val="00FA761B"/>
    <w:rsid w:val="00FB0286"/>
    <w:rsid w:val="00FB07AD"/>
    <w:rsid w:val="00FB084C"/>
    <w:rsid w:val="00FB0A44"/>
    <w:rsid w:val="00FB0E34"/>
    <w:rsid w:val="00FB1262"/>
    <w:rsid w:val="00FB1E79"/>
    <w:rsid w:val="00FB2017"/>
    <w:rsid w:val="00FB24CC"/>
    <w:rsid w:val="00FB273C"/>
    <w:rsid w:val="00FB3241"/>
    <w:rsid w:val="00FB39E4"/>
    <w:rsid w:val="00FB42ED"/>
    <w:rsid w:val="00FB4A7F"/>
    <w:rsid w:val="00FB5054"/>
    <w:rsid w:val="00FB539B"/>
    <w:rsid w:val="00FB542B"/>
    <w:rsid w:val="00FB5D0F"/>
    <w:rsid w:val="00FB615E"/>
    <w:rsid w:val="00FB61C3"/>
    <w:rsid w:val="00FB6253"/>
    <w:rsid w:val="00FB633F"/>
    <w:rsid w:val="00FB69CF"/>
    <w:rsid w:val="00FC0426"/>
    <w:rsid w:val="00FC073E"/>
    <w:rsid w:val="00FC1019"/>
    <w:rsid w:val="00FC12FD"/>
    <w:rsid w:val="00FC17DA"/>
    <w:rsid w:val="00FC2562"/>
    <w:rsid w:val="00FC280E"/>
    <w:rsid w:val="00FC3351"/>
    <w:rsid w:val="00FC34D1"/>
    <w:rsid w:val="00FC3A84"/>
    <w:rsid w:val="00FC5149"/>
    <w:rsid w:val="00FC522B"/>
    <w:rsid w:val="00FC55BF"/>
    <w:rsid w:val="00FC5919"/>
    <w:rsid w:val="00FC5F3B"/>
    <w:rsid w:val="00FC6FA1"/>
    <w:rsid w:val="00FC6FD1"/>
    <w:rsid w:val="00FC753C"/>
    <w:rsid w:val="00FD06EA"/>
    <w:rsid w:val="00FD214F"/>
    <w:rsid w:val="00FD2B73"/>
    <w:rsid w:val="00FD35E7"/>
    <w:rsid w:val="00FD38E0"/>
    <w:rsid w:val="00FD39C8"/>
    <w:rsid w:val="00FD3CDB"/>
    <w:rsid w:val="00FD3F11"/>
    <w:rsid w:val="00FD4864"/>
    <w:rsid w:val="00FD4868"/>
    <w:rsid w:val="00FD4D60"/>
    <w:rsid w:val="00FD5F49"/>
    <w:rsid w:val="00FD61CF"/>
    <w:rsid w:val="00FD64FC"/>
    <w:rsid w:val="00FD68F8"/>
    <w:rsid w:val="00FD72A2"/>
    <w:rsid w:val="00FD7386"/>
    <w:rsid w:val="00FD7E9D"/>
    <w:rsid w:val="00FD7EA5"/>
    <w:rsid w:val="00FE0395"/>
    <w:rsid w:val="00FE0610"/>
    <w:rsid w:val="00FE0E62"/>
    <w:rsid w:val="00FE157C"/>
    <w:rsid w:val="00FE20A8"/>
    <w:rsid w:val="00FE2576"/>
    <w:rsid w:val="00FE2A0F"/>
    <w:rsid w:val="00FE34BE"/>
    <w:rsid w:val="00FE3C70"/>
    <w:rsid w:val="00FE3D16"/>
    <w:rsid w:val="00FE52B2"/>
    <w:rsid w:val="00FE549A"/>
    <w:rsid w:val="00FE5B15"/>
    <w:rsid w:val="00FE5D62"/>
    <w:rsid w:val="00FE6F02"/>
    <w:rsid w:val="00FE7290"/>
    <w:rsid w:val="00FF028C"/>
    <w:rsid w:val="00FF04EB"/>
    <w:rsid w:val="00FF095A"/>
    <w:rsid w:val="00FF1081"/>
    <w:rsid w:val="00FF11AC"/>
    <w:rsid w:val="00FF142B"/>
    <w:rsid w:val="00FF1D90"/>
    <w:rsid w:val="00FF2007"/>
    <w:rsid w:val="00FF2044"/>
    <w:rsid w:val="00FF28F6"/>
    <w:rsid w:val="00FF2D8C"/>
    <w:rsid w:val="00FF30AC"/>
    <w:rsid w:val="00FF3A10"/>
    <w:rsid w:val="00FF3FEC"/>
    <w:rsid w:val="00FF43C5"/>
    <w:rsid w:val="00FF44D1"/>
    <w:rsid w:val="00FF4569"/>
    <w:rsid w:val="00FF48FF"/>
    <w:rsid w:val="00FF4FAC"/>
    <w:rsid w:val="00FF569F"/>
    <w:rsid w:val="00FF5758"/>
    <w:rsid w:val="00FF5E28"/>
    <w:rsid w:val="00FF60C4"/>
    <w:rsid w:val="00FF6D3F"/>
    <w:rsid w:val="00FF6E6A"/>
    <w:rsid w:val="00FF7761"/>
    <w:rsid w:val="00FF7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0E0645"/>
  <w15:docId w15:val="{247DF4D5-F6D5-4D5F-927B-818C4D770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7F9"/>
    <w:pPr>
      <w:spacing w:after="200" w:line="276" w:lineRule="auto"/>
    </w:pPr>
    <w:rPr>
      <w:sz w:val="22"/>
      <w:szCs w:val="22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15D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515D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515D"/>
    <w:pPr>
      <w:spacing w:before="200" w:after="0" w:line="271" w:lineRule="auto"/>
      <w:outlineLvl w:val="2"/>
    </w:pPr>
    <w:rPr>
      <w:rFonts w:ascii="Cambria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515D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15D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15D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15D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15D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15D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15D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5515D"/>
    <w:rPr>
      <w:rFonts w:ascii="Cambria" w:eastAsia="Times New Roman" w:hAnsi="Cambria" w:cs="Times New Roman"/>
      <w:b/>
      <w:bCs/>
      <w:sz w:val="26"/>
      <w:szCs w:val="26"/>
    </w:rPr>
  </w:style>
  <w:style w:type="character" w:styleId="Emphasis">
    <w:name w:val="Emphasis"/>
    <w:uiPriority w:val="20"/>
    <w:qFormat/>
    <w:rsid w:val="00D5515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D5515D"/>
    <w:pPr>
      <w:ind w:left="720"/>
      <w:contextualSpacing/>
    </w:pPr>
  </w:style>
  <w:style w:type="character" w:styleId="SubtleReference">
    <w:name w:val="Subtle Reference"/>
    <w:uiPriority w:val="31"/>
    <w:qFormat/>
    <w:rsid w:val="00D5515D"/>
    <w:rPr>
      <w:smallCaps/>
    </w:rPr>
  </w:style>
  <w:style w:type="character" w:styleId="Hyperlink">
    <w:name w:val="Hyperlink"/>
    <w:rsid w:val="00836EDE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36EDE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6E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EDE"/>
    <w:rPr>
      <w:rFonts w:ascii="Tahoma" w:eastAsia="Times New Roman" w:hAnsi="Tahoma" w:cs="Tahoma"/>
      <w:sz w:val="16"/>
      <w:szCs w:val="16"/>
      <w:lang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B03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B03B9"/>
    <w:rPr>
      <w:rFonts w:ascii="Tahoma" w:eastAsia="Times New Roman" w:hAnsi="Tahoma" w:cs="Tahoma"/>
      <w:sz w:val="16"/>
      <w:szCs w:val="16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D5515D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5515D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15D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15D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15D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15D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15D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D5515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5515D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5515D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15D"/>
    <w:pPr>
      <w:spacing w:after="600"/>
    </w:pPr>
    <w:rPr>
      <w:rFonts w:ascii="Cambria" w:hAnsi="Cambria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5515D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5515D"/>
    <w:rPr>
      <w:b/>
      <w:bCs/>
    </w:rPr>
  </w:style>
  <w:style w:type="paragraph" w:styleId="NoSpacing">
    <w:name w:val="No Spacing"/>
    <w:basedOn w:val="Normal"/>
    <w:uiPriority w:val="1"/>
    <w:qFormat/>
    <w:rsid w:val="00D5515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5515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5515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15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15D"/>
    <w:rPr>
      <w:b/>
      <w:bCs/>
      <w:i/>
      <w:iCs/>
    </w:rPr>
  </w:style>
  <w:style w:type="character" w:styleId="SubtleEmphasis">
    <w:name w:val="Subtle Emphasis"/>
    <w:uiPriority w:val="19"/>
    <w:qFormat/>
    <w:rsid w:val="00D5515D"/>
    <w:rPr>
      <w:i/>
      <w:iCs/>
    </w:rPr>
  </w:style>
  <w:style w:type="character" w:styleId="IntenseEmphasis">
    <w:name w:val="Intense Emphasis"/>
    <w:uiPriority w:val="21"/>
    <w:qFormat/>
    <w:rsid w:val="00D5515D"/>
    <w:rPr>
      <w:b/>
      <w:bCs/>
    </w:rPr>
  </w:style>
  <w:style w:type="character" w:styleId="IntenseReference">
    <w:name w:val="Intense Reference"/>
    <w:uiPriority w:val="32"/>
    <w:qFormat/>
    <w:rsid w:val="00D5515D"/>
    <w:rPr>
      <w:smallCaps/>
      <w:spacing w:val="5"/>
      <w:u w:val="single"/>
    </w:rPr>
  </w:style>
  <w:style w:type="character" w:styleId="BookTitle">
    <w:name w:val="Book Title"/>
    <w:uiPriority w:val="33"/>
    <w:qFormat/>
    <w:rsid w:val="00D5515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515D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250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0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A4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81EF2"/>
  </w:style>
  <w:style w:type="character" w:customStyle="1" w:styleId="apple-converted-space">
    <w:name w:val="apple-converted-space"/>
    <w:basedOn w:val="DefaultParagraphFont"/>
    <w:rsid w:val="00347A0D"/>
  </w:style>
  <w:style w:type="character" w:customStyle="1" w:styleId="highlight">
    <w:name w:val="highlight"/>
    <w:basedOn w:val="DefaultParagraphFont"/>
    <w:rsid w:val="00347A0D"/>
  </w:style>
  <w:style w:type="character" w:styleId="FollowedHyperlink">
    <w:name w:val="FollowedHyperlink"/>
    <w:basedOn w:val="DefaultParagraphFont"/>
    <w:uiPriority w:val="99"/>
    <w:semiHidden/>
    <w:unhideWhenUsed/>
    <w:rsid w:val="00037414"/>
    <w:rPr>
      <w:color w:val="800080"/>
      <w:u w:val="single"/>
    </w:rPr>
  </w:style>
  <w:style w:type="paragraph" w:styleId="Revision">
    <w:name w:val="Revision"/>
    <w:hidden/>
    <w:uiPriority w:val="99"/>
    <w:semiHidden/>
    <w:rsid w:val="00485235"/>
    <w:rPr>
      <w:sz w:val="22"/>
      <w:szCs w:val="22"/>
      <w:lang w:val="de-DE" w:eastAsia="de-DE"/>
    </w:rPr>
  </w:style>
  <w:style w:type="paragraph" w:customStyle="1" w:styleId="Titel1">
    <w:name w:val="Titel1"/>
    <w:basedOn w:val="Normal"/>
    <w:rsid w:val="00B77A1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B77A1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Normal"/>
    <w:rsid w:val="00B77A1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B77A1C"/>
  </w:style>
  <w:style w:type="paragraph" w:styleId="Header">
    <w:name w:val="header"/>
    <w:basedOn w:val="Normal"/>
    <w:link w:val="HeaderChar"/>
    <w:uiPriority w:val="99"/>
    <w:unhideWhenUsed/>
    <w:rsid w:val="00FF45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4569"/>
  </w:style>
  <w:style w:type="paragraph" w:styleId="Footer">
    <w:name w:val="footer"/>
    <w:basedOn w:val="Normal"/>
    <w:link w:val="FooterChar"/>
    <w:uiPriority w:val="99"/>
    <w:unhideWhenUsed/>
    <w:rsid w:val="00FF45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569"/>
  </w:style>
  <w:style w:type="paragraph" w:styleId="List">
    <w:name w:val="List"/>
    <w:basedOn w:val="Normal"/>
    <w:uiPriority w:val="99"/>
    <w:unhideWhenUsed/>
    <w:rsid w:val="0096462C"/>
    <w:pPr>
      <w:ind w:left="283" w:hanging="283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96462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6462C"/>
  </w:style>
  <w:style w:type="paragraph" w:customStyle="1" w:styleId="EndNoteBibliographyTitle">
    <w:name w:val="EndNote Bibliography Title"/>
    <w:basedOn w:val="Normal"/>
    <w:link w:val="EndNoteBibliographyTitleZchn"/>
    <w:rsid w:val="005046C3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BodyTextChar"/>
    <w:link w:val="EndNoteBibliographyTitle"/>
    <w:rsid w:val="005046C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5046C3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BodyTextChar"/>
    <w:link w:val="EndNoteBibliography"/>
    <w:rsid w:val="005046C3"/>
    <w:rPr>
      <w:rFonts w:ascii="Calibri" w:hAnsi="Calibri"/>
      <w:noProof/>
    </w:rPr>
  </w:style>
  <w:style w:type="paragraph" w:styleId="NormalWeb">
    <w:name w:val="Normal (Web)"/>
    <w:basedOn w:val="Normal"/>
    <w:uiPriority w:val="99"/>
    <w:unhideWhenUsed/>
    <w:rsid w:val="00023A00"/>
    <w:pPr>
      <w:spacing w:before="100" w:beforeAutospacing="1" w:after="115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journaltitle">
    <w:name w:val="journaltitle"/>
    <w:basedOn w:val="DefaultParagraphFont"/>
    <w:rsid w:val="00FD7EA5"/>
  </w:style>
  <w:style w:type="character" w:customStyle="1" w:styleId="highwire-cite-metadata-doi">
    <w:name w:val="highwire-cite-metadata-doi"/>
    <w:basedOn w:val="DefaultParagraphFont"/>
    <w:rsid w:val="00F87B47"/>
  </w:style>
  <w:style w:type="character" w:customStyle="1" w:styleId="article-headermeta-info-data">
    <w:name w:val="article-header__meta-info-data"/>
    <w:basedOn w:val="DefaultParagraphFont"/>
    <w:rsid w:val="00F87B47"/>
  </w:style>
  <w:style w:type="paragraph" w:customStyle="1" w:styleId="western">
    <w:name w:val="western"/>
    <w:basedOn w:val="Normal"/>
    <w:rsid w:val="00A96613"/>
    <w:pPr>
      <w:spacing w:before="100" w:beforeAutospacing="1" w:after="115" w:line="240" w:lineRule="auto"/>
    </w:pPr>
    <w:rPr>
      <w:rFonts w:ascii="Times New Roman" w:hAnsi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14475D"/>
    <w:pPr>
      <w:jc w:val="both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0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5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90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980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25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4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33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8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5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styles" Target="styles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34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numbering" Target="numbering.xml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footnotes" Target="foot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webSettings" Target="webSetting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settings" Target="settings.xml"/><Relationship Id="rId3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60017C9-07AB-4D1D-99A8-3D39E7AB33B8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7D11421C-0C86-4725-8330-D565391E352B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EAE19AB2-1547-479D-A8D9-5D0BFDB13B59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938DF3CC-DB54-49B5-AF51-187D3FBB759E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CA89C2BA-F6C3-4C65-BAF5-996C2D52C0B8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C3D2A25C-45C5-4670-9152-DAE858C17CEE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555C5546-6ACD-4C4B-9BD2-F2C571287A75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AEA72DA2-272D-4DA5-8A47-63D3B714DA68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1570AA07-2D65-43B3-A8DE-F623263CAD6C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FB1D841F-FE99-4311-B21C-6384ED4B35FD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87003FE3-965A-4AA2-9282-1A9E4FC0D7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65AD44C-C5CF-4D8E-8F9D-7B8F2E171410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0A9273D4-969C-440B-8E7D-F565259078F4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A7497AE0-14DE-4AE2-9C05-DABD35267175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3A635313-FB1F-4B9B-9DFE-94167DB5E8AB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45369CA2-51AF-4812-AD04-28142AEEB072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806B146B-7B86-463D-B250-C60E56D81E8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C6CE1CB-16AA-4BC7-9FE4-78385953681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073BB84-701B-40D9-A897-6F886EE8582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7F86B875-F783-418B-9DC0-E5749AEB21AD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811A300F-B023-4988-B5B0-6904C6F458C6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E66F471C-C2CC-4D87-BAEE-DCBFC23BE2D1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24F29072-02D6-4401-A970-1330DCADAAB6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D1BAA845-EC7B-4845-AA2E-3D3B08515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ini</dc:creator>
  <cp:lastModifiedBy>Ismini Papageorgiou</cp:lastModifiedBy>
  <cp:revision>7</cp:revision>
  <cp:lastPrinted>2016-10-18T11:50:00Z</cp:lastPrinted>
  <dcterms:created xsi:type="dcterms:W3CDTF">2019-10-25T10:36:00Z</dcterms:created>
  <dcterms:modified xsi:type="dcterms:W3CDTF">2019-12-16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0"&gt;&lt;session id="hT0CQ9Pw"/&gt;&lt;style id="http://www.zotero.org/styles/prostate-cancer-and-prostatic-diseases" hasBibliography="1" bibliographyStyleHasBeenSet="1"/&gt;&lt;prefs&gt;&lt;pref name="fieldType" value="Field"/&gt;&lt;pref </vt:lpwstr>
  </property>
  <property fmtid="{D5CDD505-2E9C-101B-9397-08002B2CF9AE}" pid="3" name="ZOTERO_PREF_2">
    <vt:lpwstr>name="storeReferences" value="true"/&gt;&lt;pref name="automaticJournalAbbreviations" value="true"/&gt;&lt;/prefs&gt;&lt;/data&gt;</vt:lpwstr>
  </property>
</Properties>
</file>